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82F1A9" w14:textId="767FEC88" w:rsidR="00FD0E11" w:rsidRPr="00F23B6F" w:rsidRDefault="00FD0E11" w:rsidP="00FD0E11">
      <w:pPr>
        <w:spacing w:after="160" w:line="259" w:lineRule="auto"/>
        <w:rPr>
          <w:rFonts w:ascii="Arial" w:eastAsia="Calibri" w:hAnsi="Arial" w:cs="Arial"/>
          <w:bCs/>
          <w:sz w:val="22"/>
          <w:szCs w:val="22"/>
        </w:rPr>
      </w:pPr>
      <w:r w:rsidRPr="00F23B6F">
        <w:rPr>
          <w:rFonts w:ascii="Arial" w:eastAsia="Calibri" w:hAnsi="Arial" w:cs="Arial"/>
          <w:b/>
          <w:sz w:val="22"/>
          <w:szCs w:val="22"/>
        </w:rPr>
        <w:t xml:space="preserve">Supplemental </w:t>
      </w:r>
      <w:r w:rsidR="00F23B6F" w:rsidRPr="00F23B6F">
        <w:rPr>
          <w:rFonts w:ascii="Arial" w:eastAsia="Calibri" w:hAnsi="Arial" w:cs="Arial"/>
          <w:b/>
          <w:sz w:val="22"/>
          <w:szCs w:val="22"/>
        </w:rPr>
        <w:t xml:space="preserve">Tables </w:t>
      </w:r>
      <w:r w:rsidR="00F23B6F">
        <w:rPr>
          <w:rFonts w:ascii="Arial" w:eastAsia="Calibri" w:hAnsi="Arial" w:cs="Arial"/>
          <w:b/>
          <w:sz w:val="22"/>
          <w:szCs w:val="22"/>
        </w:rPr>
        <w:t>a</w:t>
      </w:r>
      <w:r w:rsidR="00F23B6F" w:rsidRPr="00F23B6F">
        <w:rPr>
          <w:rFonts w:ascii="Arial" w:eastAsia="Calibri" w:hAnsi="Arial" w:cs="Arial"/>
          <w:b/>
          <w:sz w:val="22"/>
          <w:szCs w:val="22"/>
        </w:rPr>
        <w:t>nd Figures</w:t>
      </w:r>
    </w:p>
    <w:p w14:paraId="457D86FC" w14:textId="77777777" w:rsidR="00FD0E11" w:rsidRPr="00F23B6F" w:rsidRDefault="00FD0E11" w:rsidP="00FD0E11">
      <w:pPr>
        <w:pStyle w:val="ListParagraph"/>
        <w:numPr>
          <w:ilvl w:val="0"/>
          <w:numId w:val="3"/>
        </w:numPr>
        <w:spacing w:after="160" w:line="259" w:lineRule="auto"/>
        <w:rPr>
          <w:rFonts w:ascii="Arial" w:eastAsia="Calibri" w:hAnsi="Arial" w:cs="Arial"/>
          <w:bCs/>
          <w:sz w:val="22"/>
          <w:szCs w:val="22"/>
        </w:rPr>
      </w:pPr>
      <w:r w:rsidRPr="00F23B6F">
        <w:rPr>
          <w:rFonts w:ascii="Arial" w:eastAsia="Calibri" w:hAnsi="Arial" w:cs="Arial"/>
          <w:bCs/>
          <w:sz w:val="22"/>
          <w:szCs w:val="22"/>
        </w:rPr>
        <w:t>Supplemental table T1: Test-based frailty index (TBFI)</w:t>
      </w:r>
    </w:p>
    <w:p w14:paraId="7BB039ED" w14:textId="77777777" w:rsidR="00FD0E11" w:rsidRPr="00F23B6F" w:rsidRDefault="00FD0E11" w:rsidP="00FD0E11">
      <w:pPr>
        <w:pStyle w:val="ListParagraph"/>
        <w:numPr>
          <w:ilvl w:val="0"/>
          <w:numId w:val="3"/>
        </w:numPr>
        <w:spacing w:after="160" w:line="259" w:lineRule="auto"/>
        <w:rPr>
          <w:rFonts w:ascii="Arial" w:eastAsia="Calibri" w:hAnsi="Arial" w:cs="Arial"/>
          <w:bCs/>
          <w:sz w:val="22"/>
          <w:szCs w:val="22"/>
        </w:rPr>
      </w:pPr>
      <w:r w:rsidRPr="00F23B6F">
        <w:rPr>
          <w:rFonts w:ascii="Arial" w:eastAsia="Calibri" w:hAnsi="Arial" w:cs="Arial"/>
          <w:bCs/>
          <w:sz w:val="22"/>
          <w:szCs w:val="22"/>
        </w:rPr>
        <w:t>Supplemental table T2: Self-reported frailty index (SRFI)</w:t>
      </w:r>
    </w:p>
    <w:p w14:paraId="6AAE7427" w14:textId="4E3A2054" w:rsidR="00FD0E11" w:rsidRPr="00F23B6F" w:rsidRDefault="00FD0E11" w:rsidP="00FD0E11">
      <w:pPr>
        <w:pStyle w:val="ListParagraph"/>
        <w:numPr>
          <w:ilvl w:val="0"/>
          <w:numId w:val="3"/>
        </w:numPr>
        <w:spacing w:after="160" w:line="259" w:lineRule="auto"/>
        <w:rPr>
          <w:rFonts w:ascii="Arial" w:eastAsia="Calibri" w:hAnsi="Arial" w:cs="Arial"/>
          <w:bCs/>
          <w:sz w:val="22"/>
          <w:szCs w:val="22"/>
        </w:rPr>
      </w:pPr>
      <w:r w:rsidRPr="00F23B6F">
        <w:rPr>
          <w:rFonts w:ascii="Arial" w:eastAsia="Calibri" w:hAnsi="Arial" w:cs="Arial"/>
          <w:bCs/>
          <w:sz w:val="22"/>
          <w:szCs w:val="22"/>
        </w:rPr>
        <w:t>Supplemental table T</w:t>
      </w:r>
      <w:r w:rsidR="002316D1" w:rsidRPr="00F23B6F">
        <w:rPr>
          <w:rFonts w:ascii="Arial" w:eastAsia="Calibri" w:hAnsi="Arial" w:cs="Arial"/>
          <w:bCs/>
          <w:sz w:val="22"/>
          <w:szCs w:val="22"/>
        </w:rPr>
        <w:t>3</w:t>
      </w:r>
      <w:r w:rsidRPr="00F23B6F">
        <w:rPr>
          <w:rFonts w:ascii="Arial" w:eastAsia="Calibri" w:hAnsi="Arial" w:cs="Arial"/>
          <w:bCs/>
          <w:sz w:val="22"/>
          <w:szCs w:val="22"/>
        </w:rPr>
        <w:t xml:space="preserve">: </w:t>
      </w:r>
      <w:bookmarkStart w:id="0" w:name="_Hlk50468656"/>
      <w:r w:rsidR="002316D1" w:rsidRPr="00F23B6F">
        <w:rPr>
          <w:rFonts w:ascii="Arial" w:eastAsia="Calibri" w:hAnsi="Arial" w:cs="Arial"/>
          <w:bCs/>
          <w:sz w:val="22"/>
          <w:szCs w:val="22"/>
        </w:rPr>
        <w:t>TBFI d</w:t>
      </w:r>
      <w:r w:rsidRPr="00F23B6F">
        <w:rPr>
          <w:rFonts w:ascii="Arial" w:eastAsia="Calibri" w:hAnsi="Arial" w:cs="Arial"/>
          <w:bCs/>
          <w:sz w:val="22"/>
          <w:szCs w:val="22"/>
        </w:rPr>
        <w:t xml:space="preserve">escriptive statistics by frailty level </w:t>
      </w:r>
      <w:bookmarkEnd w:id="0"/>
    </w:p>
    <w:p w14:paraId="1FB45F2F" w14:textId="6DA5F6F7" w:rsidR="002316D1" w:rsidRPr="00F23B6F" w:rsidRDefault="002316D1" w:rsidP="00FD0E11">
      <w:pPr>
        <w:pStyle w:val="ListParagraph"/>
        <w:numPr>
          <w:ilvl w:val="0"/>
          <w:numId w:val="3"/>
        </w:numPr>
        <w:spacing w:after="160" w:line="259" w:lineRule="auto"/>
        <w:rPr>
          <w:rFonts w:ascii="Arial" w:eastAsia="Calibri" w:hAnsi="Arial" w:cs="Arial"/>
          <w:bCs/>
          <w:sz w:val="22"/>
          <w:szCs w:val="22"/>
        </w:rPr>
      </w:pPr>
      <w:r w:rsidRPr="00F23B6F">
        <w:rPr>
          <w:rFonts w:ascii="Arial" w:eastAsia="Calibri" w:hAnsi="Arial" w:cs="Arial"/>
          <w:bCs/>
          <w:sz w:val="22"/>
          <w:szCs w:val="22"/>
        </w:rPr>
        <w:t>Supplemental table T4: FI descriptive statistics by frailty level</w:t>
      </w:r>
    </w:p>
    <w:p w14:paraId="55591470" w14:textId="2FBBDB77" w:rsidR="00FD0E11" w:rsidRDefault="00FD0E11" w:rsidP="00FD0E11">
      <w:pPr>
        <w:pStyle w:val="ListParagraph"/>
        <w:numPr>
          <w:ilvl w:val="0"/>
          <w:numId w:val="3"/>
        </w:numPr>
        <w:spacing w:after="160" w:line="259" w:lineRule="auto"/>
        <w:rPr>
          <w:rFonts w:ascii="Arial" w:eastAsia="Calibri" w:hAnsi="Arial" w:cs="Arial"/>
          <w:bCs/>
          <w:sz w:val="22"/>
          <w:szCs w:val="22"/>
        </w:rPr>
      </w:pPr>
      <w:r w:rsidRPr="00F23B6F">
        <w:rPr>
          <w:rFonts w:ascii="Arial" w:eastAsia="Calibri" w:hAnsi="Arial" w:cs="Arial"/>
          <w:bCs/>
          <w:sz w:val="22"/>
          <w:szCs w:val="22"/>
        </w:rPr>
        <w:t>Supplemental table T</w:t>
      </w:r>
      <w:r w:rsidR="000328E2" w:rsidRPr="00F23B6F">
        <w:rPr>
          <w:rFonts w:ascii="Arial" w:eastAsia="Calibri" w:hAnsi="Arial" w:cs="Arial"/>
          <w:bCs/>
          <w:sz w:val="22"/>
          <w:szCs w:val="22"/>
        </w:rPr>
        <w:t>5</w:t>
      </w:r>
      <w:r w:rsidRPr="00F23B6F">
        <w:rPr>
          <w:rFonts w:ascii="Arial" w:eastAsia="Calibri" w:hAnsi="Arial" w:cs="Arial"/>
          <w:bCs/>
          <w:sz w:val="22"/>
          <w:szCs w:val="22"/>
        </w:rPr>
        <w:t xml:space="preserve">: </w:t>
      </w:r>
      <w:bookmarkStart w:id="1" w:name="_Hlk50468789"/>
      <w:r w:rsidR="000328E2" w:rsidRPr="00F23B6F">
        <w:rPr>
          <w:rFonts w:ascii="Arial" w:eastAsia="Calibri" w:hAnsi="Arial" w:cs="Arial"/>
          <w:bCs/>
          <w:sz w:val="22"/>
          <w:szCs w:val="22"/>
        </w:rPr>
        <w:t>Characteristics of cohort,</w:t>
      </w:r>
      <w:r w:rsidRPr="00F23B6F">
        <w:rPr>
          <w:rFonts w:ascii="Arial" w:eastAsia="Calibri" w:hAnsi="Arial" w:cs="Arial"/>
          <w:bCs/>
          <w:sz w:val="22"/>
          <w:szCs w:val="22"/>
        </w:rPr>
        <w:t xml:space="preserve"> TBFI and FI</w:t>
      </w:r>
      <w:bookmarkEnd w:id="1"/>
    </w:p>
    <w:p w14:paraId="54DF27E4" w14:textId="53E5442B" w:rsidR="001E5C9E" w:rsidRPr="001E5C9E" w:rsidRDefault="001E5C9E" w:rsidP="00FD0E11">
      <w:pPr>
        <w:pStyle w:val="ListParagraph"/>
        <w:numPr>
          <w:ilvl w:val="0"/>
          <w:numId w:val="3"/>
        </w:numPr>
        <w:spacing w:after="160" w:line="259" w:lineRule="auto"/>
        <w:rPr>
          <w:rFonts w:ascii="Arial" w:eastAsia="Calibri" w:hAnsi="Arial" w:cs="Arial"/>
          <w:bCs/>
          <w:sz w:val="22"/>
          <w:szCs w:val="22"/>
        </w:rPr>
      </w:pPr>
      <w:r w:rsidRPr="001E5C9E">
        <w:rPr>
          <w:rFonts w:ascii="Arial" w:eastAsia="Calibri" w:hAnsi="Arial" w:cs="Arial"/>
          <w:bCs/>
          <w:sz w:val="22"/>
          <w:szCs w:val="22"/>
        </w:rPr>
        <w:t xml:space="preserve">Supplemental </w:t>
      </w:r>
      <w:r>
        <w:rPr>
          <w:rFonts w:ascii="Arial" w:eastAsia="Calibri" w:hAnsi="Arial" w:cs="Arial"/>
          <w:bCs/>
          <w:sz w:val="22"/>
          <w:szCs w:val="22"/>
        </w:rPr>
        <w:t>table</w:t>
      </w:r>
      <w:r w:rsidRPr="001E5C9E">
        <w:rPr>
          <w:rFonts w:ascii="Arial" w:eastAsia="Calibri" w:hAnsi="Arial" w:cs="Arial"/>
          <w:bCs/>
          <w:sz w:val="22"/>
          <w:szCs w:val="22"/>
        </w:rPr>
        <w:t xml:space="preserve"> </w:t>
      </w:r>
      <w:r>
        <w:rPr>
          <w:rFonts w:ascii="Arial" w:eastAsia="Calibri" w:hAnsi="Arial" w:cs="Arial"/>
          <w:bCs/>
          <w:sz w:val="22"/>
          <w:szCs w:val="22"/>
        </w:rPr>
        <w:t>T6</w:t>
      </w:r>
      <w:r w:rsidRPr="001E5C9E">
        <w:rPr>
          <w:rFonts w:ascii="Arial" w:eastAsia="Calibri" w:hAnsi="Arial" w:cs="Arial"/>
          <w:bCs/>
          <w:sz w:val="22"/>
          <w:szCs w:val="22"/>
        </w:rPr>
        <w:t>: FI Index: Thirty-day mortality rates by frailty level</w:t>
      </w:r>
    </w:p>
    <w:p w14:paraId="5571DEA8" w14:textId="77777777" w:rsidR="00FD0E11" w:rsidRPr="00F23B6F" w:rsidRDefault="00FD0E11" w:rsidP="00FD0E11">
      <w:pPr>
        <w:pStyle w:val="ListParagraph"/>
        <w:numPr>
          <w:ilvl w:val="0"/>
          <w:numId w:val="3"/>
        </w:numPr>
        <w:spacing w:after="160" w:line="259" w:lineRule="auto"/>
        <w:rPr>
          <w:rFonts w:ascii="Arial" w:eastAsia="Calibri" w:hAnsi="Arial" w:cs="Arial"/>
          <w:bCs/>
          <w:sz w:val="22"/>
          <w:szCs w:val="22"/>
        </w:rPr>
      </w:pPr>
      <w:bookmarkStart w:id="2" w:name="_Hlk44941984"/>
      <w:r w:rsidRPr="00F23B6F">
        <w:rPr>
          <w:rFonts w:ascii="Arial" w:eastAsia="Calibri" w:hAnsi="Arial" w:cs="Arial"/>
          <w:bCs/>
          <w:sz w:val="22"/>
          <w:szCs w:val="22"/>
        </w:rPr>
        <w:t>Supplemental figure F1: Patient enrollment process</w:t>
      </w:r>
    </w:p>
    <w:p w14:paraId="6A4BC959" w14:textId="71E6A6F6" w:rsidR="00FD0E11" w:rsidRPr="00F23B6F" w:rsidRDefault="00FD0E11" w:rsidP="00FD0E11">
      <w:pPr>
        <w:pStyle w:val="ListParagraph"/>
        <w:numPr>
          <w:ilvl w:val="0"/>
          <w:numId w:val="3"/>
        </w:numPr>
        <w:spacing w:after="160" w:line="259" w:lineRule="auto"/>
        <w:rPr>
          <w:rFonts w:ascii="Arial" w:eastAsia="Calibri" w:hAnsi="Arial" w:cs="Arial"/>
          <w:bCs/>
          <w:sz w:val="22"/>
          <w:szCs w:val="22"/>
        </w:rPr>
      </w:pPr>
      <w:r w:rsidRPr="00F23B6F">
        <w:rPr>
          <w:rFonts w:ascii="Arial" w:eastAsia="Calibri" w:hAnsi="Arial" w:cs="Arial"/>
          <w:bCs/>
          <w:sz w:val="22"/>
          <w:szCs w:val="22"/>
        </w:rPr>
        <w:t>Supplemental figure F</w:t>
      </w:r>
      <w:r w:rsidR="002316D1" w:rsidRPr="00F23B6F">
        <w:rPr>
          <w:rFonts w:ascii="Arial" w:eastAsia="Calibri" w:hAnsi="Arial" w:cs="Arial"/>
          <w:bCs/>
          <w:sz w:val="22"/>
          <w:szCs w:val="22"/>
        </w:rPr>
        <w:t>2</w:t>
      </w:r>
      <w:r w:rsidRPr="00F23B6F">
        <w:rPr>
          <w:rFonts w:ascii="Arial" w:eastAsia="Calibri" w:hAnsi="Arial" w:cs="Arial"/>
          <w:bCs/>
          <w:sz w:val="22"/>
          <w:szCs w:val="22"/>
        </w:rPr>
        <w:t>: FI distribution and association with age</w:t>
      </w:r>
    </w:p>
    <w:bookmarkEnd w:id="2"/>
    <w:p w14:paraId="3A797E2B" w14:textId="566F99D5" w:rsidR="00FD0E11" w:rsidRPr="00F23B6F" w:rsidRDefault="00FD0E11" w:rsidP="00FD0E11">
      <w:pPr>
        <w:pStyle w:val="ListParagraph"/>
        <w:numPr>
          <w:ilvl w:val="0"/>
          <w:numId w:val="3"/>
        </w:numPr>
        <w:rPr>
          <w:rFonts w:ascii="Arial" w:eastAsia="Calibri" w:hAnsi="Arial" w:cs="Arial"/>
          <w:bCs/>
          <w:sz w:val="22"/>
          <w:szCs w:val="22"/>
        </w:rPr>
      </w:pPr>
      <w:r w:rsidRPr="00F23B6F">
        <w:rPr>
          <w:rFonts w:ascii="Arial" w:eastAsia="Calibri" w:hAnsi="Arial" w:cs="Arial"/>
          <w:bCs/>
          <w:sz w:val="22"/>
          <w:szCs w:val="22"/>
        </w:rPr>
        <w:t>Supplemental figure F</w:t>
      </w:r>
      <w:r w:rsidR="002316D1" w:rsidRPr="00F23B6F">
        <w:rPr>
          <w:rFonts w:ascii="Arial" w:eastAsia="Calibri" w:hAnsi="Arial" w:cs="Arial"/>
          <w:bCs/>
          <w:sz w:val="22"/>
          <w:szCs w:val="22"/>
        </w:rPr>
        <w:t>3</w:t>
      </w:r>
      <w:r w:rsidRPr="00F23B6F">
        <w:rPr>
          <w:rFonts w:ascii="Arial" w:eastAsia="Calibri" w:hAnsi="Arial" w:cs="Arial"/>
          <w:bCs/>
          <w:sz w:val="22"/>
          <w:szCs w:val="22"/>
        </w:rPr>
        <w:t>: TBFI distribution and association with age</w:t>
      </w:r>
    </w:p>
    <w:p w14:paraId="01B7C759" w14:textId="28CA8C6B" w:rsidR="00494001" w:rsidRPr="00F23B6F" w:rsidRDefault="00494001" w:rsidP="00494001">
      <w:pPr>
        <w:pStyle w:val="ListParagraph"/>
        <w:numPr>
          <w:ilvl w:val="0"/>
          <w:numId w:val="3"/>
        </w:numPr>
        <w:rPr>
          <w:rFonts w:ascii="Arial" w:eastAsia="Calibri" w:hAnsi="Arial" w:cs="Arial"/>
          <w:bCs/>
          <w:sz w:val="22"/>
          <w:szCs w:val="22"/>
        </w:rPr>
      </w:pPr>
      <w:r w:rsidRPr="00F23B6F">
        <w:rPr>
          <w:rFonts w:ascii="Arial" w:eastAsia="Calibri" w:hAnsi="Arial" w:cs="Arial"/>
          <w:bCs/>
          <w:sz w:val="22"/>
          <w:szCs w:val="22"/>
        </w:rPr>
        <w:t>Supplemental figure F</w:t>
      </w:r>
      <w:r w:rsidR="001E5C9E">
        <w:rPr>
          <w:rFonts w:ascii="Arial" w:eastAsia="Calibri" w:hAnsi="Arial" w:cs="Arial"/>
          <w:bCs/>
          <w:sz w:val="22"/>
          <w:szCs w:val="22"/>
        </w:rPr>
        <w:t>4</w:t>
      </w:r>
      <w:r w:rsidRPr="00F23B6F">
        <w:rPr>
          <w:rFonts w:ascii="Arial" w:eastAsia="Calibri" w:hAnsi="Arial" w:cs="Arial"/>
          <w:bCs/>
          <w:sz w:val="22"/>
          <w:szCs w:val="22"/>
        </w:rPr>
        <w:t>.  KM curve for OS by TBFI group for each age group. Panel A: ≥ 62 years of age; Panel B: &lt; 62 years of age</w:t>
      </w:r>
    </w:p>
    <w:p w14:paraId="6EC73B0D" w14:textId="3E910C17" w:rsidR="00494001" w:rsidRPr="00F23B6F" w:rsidRDefault="00494001" w:rsidP="00494001">
      <w:pPr>
        <w:pStyle w:val="ListParagraph"/>
        <w:numPr>
          <w:ilvl w:val="0"/>
          <w:numId w:val="3"/>
        </w:numPr>
        <w:rPr>
          <w:rFonts w:ascii="Arial" w:eastAsia="Calibri" w:hAnsi="Arial" w:cs="Arial"/>
          <w:bCs/>
          <w:sz w:val="22"/>
          <w:szCs w:val="22"/>
        </w:rPr>
      </w:pPr>
      <w:r w:rsidRPr="00F23B6F">
        <w:rPr>
          <w:rFonts w:ascii="Arial" w:eastAsia="Calibri" w:hAnsi="Arial" w:cs="Arial"/>
          <w:bCs/>
          <w:sz w:val="22"/>
          <w:szCs w:val="22"/>
        </w:rPr>
        <w:t xml:space="preserve"> Supplemental Figure F</w:t>
      </w:r>
      <w:r w:rsidR="001E5C9E">
        <w:rPr>
          <w:rFonts w:ascii="Arial" w:eastAsia="Calibri" w:hAnsi="Arial" w:cs="Arial"/>
          <w:bCs/>
          <w:sz w:val="22"/>
          <w:szCs w:val="22"/>
        </w:rPr>
        <w:t>5</w:t>
      </w:r>
      <w:r w:rsidRPr="00F23B6F">
        <w:rPr>
          <w:rFonts w:ascii="Arial" w:eastAsia="Calibri" w:hAnsi="Arial" w:cs="Arial"/>
          <w:bCs/>
          <w:sz w:val="22"/>
          <w:szCs w:val="22"/>
        </w:rPr>
        <w:t>. KM curve for OS by FI group for each age group. Panel A: ≥ 62 years of age; Panel B: &lt; 62 years of age</w:t>
      </w:r>
    </w:p>
    <w:p w14:paraId="135E59F4" w14:textId="3913311F" w:rsidR="00FD0E11" w:rsidRPr="008800BA" w:rsidRDefault="00FD0E11" w:rsidP="00F2545F">
      <w:pPr>
        <w:rPr>
          <w:rFonts w:ascii="Arial" w:eastAsia="Calibri" w:hAnsi="Arial" w:cs="Arial"/>
          <w:bCs/>
          <w:sz w:val="28"/>
          <w:szCs w:val="28"/>
        </w:rPr>
      </w:pPr>
      <w:r w:rsidRPr="008800BA">
        <w:rPr>
          <w:rFonts w:ascii="Arial" w:eastAsia="Calibri" w:hAnsi="Arial" w:cs="Arial"/>
          <w:bCs/>
          <w:sz w:val="28"/>
          <w:szCs w:val="28"/>
        </w:rPr>
        <w:br w:type="page"/>
      </w:r>
      <w:bookmarkStart w:id="3" w:name="_Hlk39502194"/>
      <w:bookmarkStart w:id="4" w:name="_Hlk39502161"/>
    </w:p>
    <w:tbl>
      <w:tblPr>
        <w:tblStyle w:val="GridTable1Light-Accent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3870"/>
        <w:gridCol w:w="2960"/>
      </w:tblGrid>
      <w:tr w:rsidR="00F2545F" w:rsidRPr="008800BA" w14:paraId="27BFD1B9" w14:textId="77777777" w:rsidTr="00F25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0BA0829F" w14:textId="018727EC" w:rsidR="00F2545F" w:rsidRPr="008800BA" w:rsidRDefault="00F2545F" w:rsidP="00306AB4">
            <w:pPr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lastRenderedPageBreak/>
              <w:t>Supplemental Table T1: Test Based Frailty Index (TBFI)</w:t>
            </w:r>
          </w:p>
        </w:tc>
      </w:tr>
      <w:tr w:rsidR="00FD0E11" w:rsidRPr="008800BA" w14:paraId="314BA879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5ADB01F" w14:textId="77777777" w:rsidR="00FD0E11" w:rsidRPr="008800BA" w:rsidRDefault="00FD0E11" w:rsidP="00F254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5" w:name="_Hlk39502124"/>
            <w:bookmarkEnd w:id="3"/>
            <w:r w:rsidRPr="008800BA">
              <w:rPr>
                <w:rFonts w:ascii="Arial" w:hAnsi="Arial" w:cs="Arial"/>
                <w:sz w:val="22"/>
                <w:szCs w:val="22"/>
              </w:rPr>
              <w:t>Domain</w:t>
            </w:r>
          </w:p>
        </w:tc>
        <w:tc>
          <w:tcPr>
            <w:tcW w:w="3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34A5DDF" w14:textId="77777777" w:rsidR="00FD0E11" w:rsidRPr="008800BA" w:rsidRDefault="00FD0E11" w:rsidP="00F2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00BA">
              <w:rPr>
                <w:rFonts w:ascii="Arial" w:hAnsi="Arial"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2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26ED76F" w14:textId="33A9AA65" w:rsidR="00FD0E11" w:rsidRPr="008800BA" w:rsidRDefault="00FD0E11" w:rsidP="00F25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00BA">
              <w:rPr>
                <w:rFonts w:ascii="Arial" w:hAnsi="Arial" w:cs="Arial"/>
                <w:b/>
                <w:bCs/>
                <w:sz w:val="22"/>
                <w:szCs w:val="22"/>
              </w:rPr>
              <w:t>Coding</w:t>
            </w:r>
          </w:p>
        </w:tc>
      </w:tr>
      <w:tr w:rsidR="00F2545F" w:rsidRPr="008800BA" w14:paraId="2E3EF44D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8AFA0E" w14:textId="6CA89458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 xml:space="preserve">Healthcare </w:t>
            </w:r>
            <w:r w:rsidR="00343D09" w:rsidRPr="008800BA">
              <w:rPr>
                <w:rFonts w:ascii="Arial" w:hAnsi="Arial" w:cs="Arial"/>
                <w:sz w:val="22"/>
                <w:szCs w:val="22"/>
              </w:rPr>
              <w:t>use</w:t>
            </w:r>
          </w:p>
        </w:tc>
        <w:tc>
          <w:tcPr>
            <w:tcW w:w="38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A7CB97" w14:textId="58864927" w:rsidR="00F2545F" w:rsidRPr="008800BA" w:rsidRDefault="00015A59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No.</w:t>
            </w:r>
            <w:r w:rsidR="00F2545F" w:rsidRPr="008800BA">
              <w:rPr>
                <w:rFonts w:ascii="Arial" w:hAnsi="Arial" w:cs="Arial"/>
                <w:sz w:val="22"/>
                <w:szCs w:val="22"/>
              </w:rPr>
              <w:t xml:space="preserve"> healthcare visits in last 6 months (not including index admission)</w:t>
            </w:r>
          </w:p>
        </w:tc>
        <w:tc>
          <w:tcPr>
            <w:tcW w:w="2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43A5E42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≥ 2 visits = 1; &lt;2 visits = 0</w:t>
            </w:r>
          </w:p>
        </w:tc>
      </w:tr>
      <w:tr w:rsidR="00F2545F" w:rsidRPr="008800BA" w14:paraId="5C2E7881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2EFE25" w14:textId="77777777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D8B8EA" w14:textId="6EFAE5DB" w:rsidR="00F2545F" w:rsidRPr="008800BA" w:rsidRDefault="00F2545F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 xml:space="preserve">Length of </w:t>
            </w:r>
            <w:r w:rsidR="006F14A4">
              <w:rPr>
                <w:rFonts w:ascii="Arial" w:hAnsi="Arial" w:cs="Arial"/>
                <w:sz w:val="22"/>
                <w:szCs w:val="22"/>
              </w:rPr>
              <w:t>i</w:t>
            </w:r>
            <w:r w:rsidRPr="008800BA">
              <w:rPr>
                <w:rFonts w:ascii="Arial" w:hAnsi="Arial" w:cs="Arial"/>
                <w:sz w:val="22"/>
                <w:szCs w:val="22"/>
              </w:rPr>
              <w:t xml:space="preserve">ndex </w:t>
            </w:r>
            <w:r w:rsidR="006F14A4">
              <w:rPr>
                <w:rFonts w:ascii="Arial" w:hAnsi="Arial" w:cs="Arial"/>
                <w:sz w:val="22"/>
                <w:szCs w:val="22"/>
              </w:rPr>
              <w:t>a</w:t>
            </w:r>
            <w:r w:rsidRPr="008800BA">
              <w:rPr>
                <w:rFonts w:ascii="Arial" w:hAnsi="Arial" w:cs="Arial"/>
                <w:sz w:val="22"/>
                <w:szCs w:val="22"/>
              </w:rPr>
              <w:t>dmission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63AE34A" w14:textId="723E9653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≥ 5 day = 1; &lt; 5 day = 0</w:t>
            </w:r>
          </w:p>
        </w:tc>
      </w:tr>
      <w:tr w:rsidR="00F2545F" w:rsidRPr="008800BA" w14:paraId="0651BE56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D1D8E8" w14:textId="75BED03F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Test</w:t>
            </w:r>
            <w:r w:rsidR="00343D09" w:rsidRPr="008800BA">
              <w:rPr>
                <w:rFonts w:ascii="Arial" w:hAnsi="Arial" w:cs="Arial"/>
                <w:sz w:val="22"/>
                <w:szCs w:val="22"/>
              </w:rPr>
              <w:t>-b</w:t>
            </w:r>
            <w:r w:rsidRPr="008800BA">
              <w:rPr>
                <w:rFonts w:ascii="Arial" w:hAnsi="Arial" w:cs="Arial"/>
                <w:sz w:val="22"/>
                <w:szCs w:val="22"/>
              </w:rPr>
              <w:t xml:space="preserve">ased </w:t>
            </w:r>
            <w:r w:rsidR="00343D09" w:rsidRPr="008800BA">
              <w:rPr>
                <w:rFonts w:ascii="Arial" w:hAnsi="Arial" w:cs="Arial"/>
                <w:sz w:val="22"/>
                <w:szCs w:val="22"/>
              </w:rPr>
              <w:t>f</w:t>
            </w:r>
            <w:r w:rsidRPr="008800BA">
              <w:rPr>
                <w:rFonts w:ascii="Arial" w:hAnsi="Arial" w:cs="Arial"/>
                <w:sz w:val="22"/>
                <w:szCs w:val="22"/>
              </w:rPr>
              <w:t>actors</w:t>
            </w:r>
            <w:r w:rsidRPr="008800B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38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B39A2" w14:textId="69AD2432" w:rsidR="00F2545F" w:rsidRPr="008800BA" w:rsidRDefault="00F2545F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Corrected calcium</w:t>
            </w:r>
            <w:r w:rsidR="00015A59" w:rsidRPr="008800BA">
              <w:rPr>
                <w:rFonts w:ascii="Arial" w:hAnsi="Arial" w:cs="Arial"/>
                <w:sz w:val="22"/>
                <w:szCs w:val="22"/>
              </w:rPr>
              <w:t>,</w:t>
            </w:r>
            <w:r w:rsidRPr="008800BA">
              <w:rPr>
                <w:rFonts w:ascii="Arial" w:hAnsi="Arial" w:cs="Arial"/>
                <w:sz w:val="22"/>
                <w:szCs w:val="22"/>
              </w:rPr>
              <w:t xml:space="preserve"> mg/dl</w:t>
            </w:r>
          </w:p>
        </w:tc>
        <w:tc>
          <w:tcPr>
            <w:tcW w:w="2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05EF7B5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 xml:space="preserve">≥ 9.5 = 1; &lt; 9.5 = 0 </w:t>
            </w:r>
          </w:p>
        </w:tc>
      </w:tr>
      <w:tr w:rsidR="00F2545F" w:rsidRPr="008800BA" w14:paraId="28AB94F7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shd w:val="clear" w:color="auto" w:fill="auto"/>
            <w:vAlign w:val="center"/>
          </w:tcPr>
          <w:p w14:paraId="08FFAC28" w14:textId="77777777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C35E0" w14:textId="5B5D5447" w:rsidR="00F2545F" w:rsidRPr="008800BA" w:rsidRDefault="00F2545F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Creatinine</w:t>
            </w:r>
            <w:r w:rsidR="00015A59" w:rsidRPr="008800BA">
              <w:rPr>
                <w:rFonts w:ascii="Arial" w:hAnsi="Arial" w:cs="Arial"/>
                <w:sz w:val="22"/>
                <w:szCs w:val="22"/>
              </w:rPr>
              <w:t>,</w:t>
            </w:r>
            <w:r w:rsidRPr="008800BA">
              <w:rPr>
                <w:rFonts w:ascii="Arial" w:hAnsi="Arial" w:cs="Arial"/>
                <w:sz w:val="22"/>
                <w:szCs w:val="22"/>
              </w:rPr>
              <w:t xml:space="preserve"> mg/dl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BA6D1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≥ 1.74 = 1; &lt;1.74 = 0</w:t>
            </w:r>
          </w:p>
        </w:tc>
      </w:tr>
      <w:tr w:rsidR="00F2545F" w:rsidRPr="008800BA" w14:paraId="32E1F6A9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shd w:val="clear" w:color="auto" w:fill="auto"/>
            <w:vAlign w:val="center"/>
          </w:tcPr>
          <w:p w14:paraId="597E96EE" w14:textId="77777777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10213" w14:textId="35BCF611" w:rsidR="00F2545F" w:rsidRPr="008800BA" w:rsidRDefault="00F2545F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Hemoglobin</w:t>
            </w:r>
            <w:r w:rsidR="00015A59" w:rsidRPr="008800BA">
              <w:rPr>
                <w:rFonts w:ascii="Arial" w:hAnsi="Arial" w:cs="Arial"/>
                <w:sz w:val="22"/>
                <w:szCs w:val="22"/>
              </w:rPr>
              <w:t>,</w:t>
            </w:r>
            <w:r w:rsidRPr="008800BA">
              <w:rPr>
                <w:rFonts w:ascii="Arial" w:hAnsi="Arial" w:cs="Arial"/>
                <w:sz w:val="22"/>
                <w:szCs w:val="22"/>
              </w:rPr>
              <w:t xml:space="preserve"> g/dl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97608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≤ 8 = 1; &gt; 8 = 0</w:t>
            </w:r>
          </w:p>
        </w:tc>
      </w:tr>
      <w:tr w:rsidR="00F2545F" w:rsidRPr="008800BA" w14:paraId="4D7D9160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shd w:val="clear" w:color="auto" w:fill="auto"/>
            <w:vAlign w:val="center"/>
          </w:tcPr>
          <w:p w14:paraId="21C07E7F" w14:textId="77777777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1A474" w14:textId="0346B5F9" w:rsidR="00F2545F" w:rsidRPr="008800BA" w:rsidRDefault="00F2545F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Sodium</w:t>
            </w:r>
            <w:r w:rsidR="00015A59" w:rsidRPr="008800BA">
              <w:rPr>
                <w:rFonts w:ascii="Arial" w:hAnsi="Arial" w:cs="Arial"/>
                <w:sz w:val="22"/>
                <w:szCs w:val="22"/>
              </w:rPr>
              <w:t>,</w:t>
            </w:r>
            <w:r w:rsidRPr="008800BA">
              <w:rPr>
                <w:rFonts w:ascii="Arial" w:hAnsi="Arial" w:cs="Arial"/>
                <w:sz w:val="22"/>
                <w:szCs w:val="22"/>
              </w:rPr>
              <w:t xml:space="preserve"> mmol/L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CED992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≤ 132 = 1; &gt; 132 = 0</w:t>
            </w:r>
          </w:p>
        </w:tc>
      </w:tr>
      <w:tr w:rsidR="00F2545F" w:rsidRPr="008800BA" w14:paraId="71EB1FC4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shd w:val="clear" w:color="auto" w:fill="auto"/>
            <w:vAlign w:val="center"/>
          </w:tcPr>
          <w:p w14:paraId="653EF9D2" w14:textId="77777777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2E759" w14:textId="7CE8F307" w:rsidR="00F2545F" w:rsidRPr="008800BA" w:rsidRDefault="00F2545F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White blood cells</w:t>
            </w:r>
            <w:r w:rsidR="00015A59" w:rsidRPr="008800BA">
              <w:rPr>
                <w:rFonts w:ascii="Arial" w:hAnsi="Arial" w:cs="Arial"/>
                <w:sz w:val="22"/>
                <w:szCs w:val="22"/>
              </w:rPr>
              <w:t>,</w:t>
            </w:r>
            <w:r w:rsidRPr="008800BA">
              <w:rPr>
                <w:rFonts w:ascii="Arial" w:hAnsi="Arial" w:cs="Arial"/>
                <w:sz w:val="22"/>
                <w:szCs w:val="22"/>
              </w:rPr>
              <w:t xml:space="preserve"> k/µl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2170D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≤ 4 or ≥ 17.5 = 1; (&gt;4, &lt;17.5) = 0</w:t>
            </w:r>
          </w:p>
        </w:tc>
      </w:tr>
      <w:tr w:rsidR="00F2545F" w:rsidRPr="008800BA" w14:paraId="236FE0D1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shd w:val="clear" w:color="auto" w:fill="auto"/>
            <w:vAlign w:val="center"/>
          </w:tcPr>
          <w:p w14:paraId="642E9E6F" w14:textId="77777777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0E874" w14:textId="70463564" w:rsidR="00F2545F" w:rsidRPr="008800BA" w:rsidRDefault="00F2545F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Neutrophils</w:t>
            </w:r>
            <w:r w:rsidR="00015A59" w:rsidRPr="008800BA">
              <w:rPr>
                <w:rFonts w:ascii="Arial" w:hAnsi="Arial" w:cs="Arial"/>
                <w:sz w:val="22"/>
                <w:szCs w:val="22"/>
              </w:rPr>
              <w:t>,</w:t>
            </w:r>
            <w:r w:rsidRPr="008800BA">
              <w:rPr>
                <w:rFonts w:ascii="Arial" w:hAnsi="Arial" w:cs="Arial"/>
                <w:sz w:val="22"/>
                <w:szCs w:val="22"/>
              </w:rPr>
              <w:t xml:space="preserve"> k/µl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2AC11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≤ 0.87 = 1; &gt;0.87 = 0</w:t>
            </w:r>
          </w:p>
        </w:tc>
      </w:tr>
      <w:tr w:rsidR="00F2545F" w:rsidRPr="008800BA" w14:paraId="4B0DFA0F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shd w:val="clear" w:color="auto" w:fill="auto"/>
            <w:vAlign w:val="center"/>
          </w:tcPr>
          <w:p w14:paraId="16108732" w14:textId="77777777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F57C4" w14:textId="001B08F8" w:rsidR="00F2545F" w:rsidRPr="008800BA" w:rsidRDefault="00F2545F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Lymphocytes</w:t>
            </w:r>
            <w:r w:rsidR="00015A59" w:rsidRPr="008800BA">
              <w:rPr>
                <w:rFonts w:ascii="Arial" w:hAnsi="Arial" w:cs="Arial"/>
                <w:sz w:val="22"/>
                <w:szCs w:val="22"/>
              </w:rPr>
              <w:t>,</w:t>
            </w:r>
            <w:r w:rsidRPr="008800BA">
              <w:rPr>
                <w:rFonts w:ascii="Arial" w:hAnsi="Arial" w:cs="Arial"/>
                <w:sz w:val="22"/>
                <w:szCs w:val="22"/>
              </w:rPr>
              <w:t xml:space="preserve"> k/µl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6C26F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≤ 1.1 = 1; &gt; 1.1 =0</w:t>
            </w:r>
          </w:p>
        </w:tc>
      </w:tr>
      <w:tr w:rsidR="00F2545F" w:rsidRPr="008800BA" w14:paraId="27B3CC1F" w14:textId="77777777" w:rsidTr="00015A59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shd w:val="clear" w:color="auto" w:fill="auto"/>
            <w:vAlign w:val="center"/>
          </w:tcPr>
          <w:p w14:paraId="723EF434" w14:textId="77777777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B5829" w14:textId="3411AA24" w:rsidR="00F2545F" w:rsidRPr="008800BA" w:rsidRDefault="00F2545F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Platelets</w:t>
            </w:r>
            <w:r w:rsidR="00015A59" w:rsidRPr="008800BA">
              <w:rPr>
                <w:rFonts w:ascii="Arial" w:hAnsi="Arial" w:cs="Arial"/>
                <w:sz w:val="22"/>
                <w:szCs w:val="22"/>
              </w:rPr>
              <w:t>,</w:t>
            </w:r>
            <w:r w:rsidRPr="008800BA">
              <w:rPr>
                <w:rFonts w:ascii="Arial" w:hAnsi="Arial" w:cs="Arial"/>
                <w:sz w:val="22"/>
                <w:szCs w:val="22"/>
              </w:rPr>
              <w:t xml:space="preserve"> k/µl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2250A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≤ 95 or ≥ 350 = 1; (&gt;95, &lt;350) = 0</w:t>
            </w:r>
          </w:p>
        </w:tc>
      </w:tr>
      <w:tr w:rsidR="00F2545F" w:rsidRPr="008800BA" w14:paraId="5605CC9A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AA92C9" w14:textId="77777777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CDF479" w14:textId="5BACB097" w:rsidR="00F2545F" w:rsidRPr="008800BA" w:rsidRDefault="00F2545F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Albumin</w:t>
            </w:r>
            <w:r w:rsidR="00015A59" w:rsidRPr="008800BA">
              <w:rPr>
                <w:rFonts w:ascii="Arial" w:hAnsi="Arial" w:cs="Arial"/>
                <w:sz w:val="22"/>
                <w:szCs w:val="22"/>
              </w:rPr>
              <w:t>,</w:t>
            </w:r>
            <w:r w:rsidRPr="008800BA">
              <w:rPr>
                <w:rFonts w:ascii="Arial" w:hAnsi="Arial" w:cs="Arial"/>
                <w:sz w:val="22"/>
                <w:szCs w:val="22"/>
              </w:rPr>
              <w:t xml:space="preserve"> g/dl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9289C6C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≤ 2.5 = 1; &gt;2.5 =0</w:t>
            </w:r>
          </w:p>
        </w:tc>
      </w:tr>
      <w:tr w:rsidR="00F2545F" w:rsidRPr="008800BA" w14:paraId="3BFFF213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8702F7" w14:textId="3447E5D1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 xml:space="preserve">Inflammatory </w:t>
            </w:r>
            <w:r w:rsidR="00343D09" w:rsidRPr="008800BA">
              <w:rPr>
                <w:rFonts w:ascii="Arial" w:hAnsi="Arial" w:cs="Arial"/>
                <w:sz w:val="22"/>
                <w:szCs w:val="22"/>
              </w:rPr>
              <w:t>i</w:t>
            </w:r>
            <w:r w:rsidRPr="008800BA">
              <w:rPr>
                <w:rFonts w:ascii="Arial" w:hAnsi="Arial" w:cs="Arial"/>
                <w:sz w:val="22"/>
                <w:szCs w:val="22"/>
              </w:rPr>
              <w:t xml:space="preserve">ndices </w:t>
            </w:r>
          </w:p>
        </w:tc>
        <w:tc>
          <w:tcPr>
            <w:tcW w:w="38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9A176" w14:textId="273E38D5" w:rsidR="00F2545F" w:rsidRPr="008800BA" w:rsidRDefault="00015A59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NLR</w:t>
            </w:r>
          </w:p>
        </w:tc>
        <w:tc>
          <w:tcPr>
            <w:tcW w:w="2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803FCA4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≥ 5 =1; &lt;5 =0</w:t>
            </w:r>
          </w:p>
        </w:tc>
      </w:tr>
      <w:tr w:rsidR="00F2545F" w:rsidRPr="008800BA" w14:paraId="7AF689E3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shd w:val="clear" w:color="auto" w:fill="auto"/>
            <w:vAlign w:val="center"/>
          </w:tcPr>
          <w:p w14:paraId="64F69C37" w14:textId="77777777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3D799" w14:textId="3BE3FFED" w:rsidR="00F2545F" w:rsidRPr="008800BA" w:rsidRDefault="00F2545F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PLR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02FED1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≥ 250 =1; &lt; 250 = 0</w:t>
            </w:r>
          </w:p>
        </w:tc>
      </w:tr>
      <w:tr w:rsidR="00F2545F" w:rsidRPr="008800BA" w14:paraId="7C1BF087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14D43B" w14:textId="77777777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1EC48F" w14:textId="55F6102F" w:rsidR="00F2545F" w:rsidRPr="008800BA" w:rsidRDefault="00015A59" w:rsidP="00015A59">
            <w:pPr>
              <w:tabs>
                <w:tab w:val="left" w:pos="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SII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06775B8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≥ 1600 = 1; &lt; 1600= 0</w:t>
            </w:r>
          </w:p>
        </w:tc>
      </w:tr>
      <w:tr w:rsidR="00FD0E11" w:rsidRPr="008800BA" w14:paraId="2102BB98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E75F55" w14:textId="77777777" w:rsidR="00FD0E11" w:rsidRPr="008800BA" w:rsidRDefault="00FD0E11" w:rsidP="00F2545F">
            <w:pPr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 xml:space="preserve">Malnutrition index </w:t>
            </w:r>
          </w:p>
        </w:tc>
        <w:tc>
          <w:tcPr>
            <w:tcW w:w="3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411620" w14:textId="4904834A" w:rsidR="00FD0E11" w:rsidRPr="008800BA" w:rsidRDefault="00FD0E11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PNI</w:t>
            </w:r>
          </w:p>
        </w:tc>
        <w:tc>
          <w:tcPr>
            <w:tcW w:w="2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FA7FBA" w14:textId="77777777" w:rsidR="00FD0E11" w:rsidRPr="008800BA" w:rsidRDefault="00FD0E11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≤ 4.5 = 1; &gt;4.5 = 0</w:t>
            </w:r>
          </w:p>
        </w:tc>
      </w:tr>
      <w:tr w:rsidR="00F2545F" w:rsidRPr="008800BA" w14:paraId="7CC80F4C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E37277" w14:textId="54289922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Cancer</w:t>
            </w:r>
            <w:r w:rsidR="00343D09" w:rsidRPr="008800BA">
              <w:rPr>
                <w:rFonts w:ascii="Arial" w:hAnsi="Arial" w:cs="Arial"/>
                <w:sz w:val="22"/>
                <w:szCs w:val="22"/>
              </w:rPr>
              <w:t>-s</w:t>
            </w:r>
            <w:r w:rsidRPr="008800BA">
              <w:rPr>
                <w:rFonts w:ascii="Arial" w:hAnsi="Arial" w:cs="Arial"/>
                <w:sz w:val="22"/>
                <w:szCs w:val="22"/>
              </w:rPr>
              <w:t xml:space="preserve">pecific </w:t>
            </w:r>
            <w:r w:rsidR="00343D09" w:rsidRPr="008800BA">
              <w:rPr>
                <w:rFonts w:ascii="Arial" w:hAnsi="Arial" w:cs="Arial"/>
                <w:sz w:val="22"/>
                <w:szCs w:val="22"/>
              </w:rPr>
              <w:t>f</w:t>
            </w:r>
            <w:r w:rsidRPr="008800BA">
              <w:rPr>
                <w:rFonts w:ascii="Arial" w:hAnsi="Arial" w:cs="Arial"/>
                <w:sz w:val="22"/>
                <w:szCs w:val="22"/>
              </w:rPr>
              <w:t>actors</w:t>
            </w:r>
          </w:p>
        </w:tc>
        <w:tc>
          <w:tcPr>
            <w:tcW w:w="38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AAF435" w14:textId="04E9321D" w:rsidR="00F2545F" w:rsidRPr="008800BA" w:rsidRDefault="00F2545F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 xml:space="preserve">Known </w:t>
            </w:r>
            <w:r w:rsidR="00015A59" w:rsidRPr="008800BA">
              <w:rPr>
                <w:rFonts w:ascii="Arial" w:hAnsi="Arial" w:cs="Arial"/>
                <w:sz w:val="22"/>
                <w:szCs w:val="22"/>
              </w:rPr>
              <w:t xml:space="preserve">diagnosis of metastasis </w:t>
            </w:r>
          </w:p>
        </w:tc>
        <w:tc>
          <w:tcPr>
            <w:tcW w:w="2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96758D8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Yes = 1; No= 0</w:t>
            </w:r>
          </w:p>
        </w:tc>
      </w:tr>
      <w:tr w:rsidR="00F2545F" w:rsidRPr="008800BA" w14:paraId="73F42718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shd w:val="clear" w:color="auto" w:fill="auto"/>
            <w:vAlign w:val="center"/>
          </w:tcPr>
          <w:p w14:paraId="21FFE157" w14:textId="77777777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49919" w14:textId="4C05D761" w:rsidR="00F2545F" w:rsidRPr="008800BA" w:rsidRDefault="00F2545F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 xml:space="preserve">Liver </w:t>
            </w:r>
            <w:r w:rsidR="00015A59" w:rsidRPr="008800BA">
              <w:rPr>
                <w:rFonts w:ascii="Arial" w:hAnsi="Arial" w:cs="Arial"/>
                <w:sz w:val="22"/>
                <w:szCs w:val="22"/>
              </w:rPr>
              <w:t>m</w:t>
            </w:r>
            <w:r w:rsidRPr="008800BA">
              <w:rPr>
                <w:rFonts w:ascii="Arial" w:hAnsi="Arial" w:cs="Arial"/>
                <w:sz w:val="22"/>
                <w:szCs w:val="22"/>
              </w:rPr>
              <w:t>etastasis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2253C3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Yes = 1; No= 0</w:t>
            </w:r>
          </w:p>
        </w:tc>
      </w:tr>
      <w:tr w:rsidR="00F2545F" w:rsidRPr="008800BA" w14:paraId="5B6B77E4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8CB9F4" w14:textId="77777777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C6B7C2" w14:textId="71193EF7" w:rsidR="00F2545F" w:rsidRPr="008800BA" w:rsidRDefault="00F2545F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 xml:space="preserve">Brain </w:t>
            </w:r>
            <w:r w:rsidR="00015A59" w:rsidRPr="008800BA">
              <w:rPr>
                <w:rFonts w:ascii="Arial" w:hAnsi="Arial" w:cs="Arial"/>
                <w:sz w:val="22"/>
                <w:szCs w:val="22"/>
              </w:rPr>
              <w:t>m</w:t>
            </w:r>
            <w:r w:rsidRPr="008800BA">
              <w:rPr>
                <w:rFonts w:ascii="Arial" w:hAnsi="Arial" w:cs="Arial"/>
                <w:sz w:val="22"/>
                <w:szCs w:val="22"/>
              </w:rPr>
              <w:t>etastasis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7845987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Yes = 1; No= 0</w:t>
            </w:r>
          </w:p>
        </w:tc>
      </w:tr>
      <w:bookmarkEnd w:id="4"/>
      <w:bookmarkEnd w:id="5"/>
      <w:tr w:rsidR="00F2545F" w:rsidRPr="008800BA" w14:paraId="2F5D0036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E35C97" w14:textId="77777777" w:rsidR="00F2545F" w:rsidRPr="008800BA" w:rsidRDefault="00F2545F" w:rsidP="00F2545F">
            <w:pPr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38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3E2DF" w14:textId="4FEA9136" w:rsidR="00F2545F" w:rsidRPr="008800BA" w:rsidRDefault="00015A59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No.</w:t>
            </w:r>
            <w:r w:rsidR="00F2545F" w:rsidRPr="008800BA">
              <w:rPr>
                <w:rFonts w:ascii="Arial" w:hAnsi="Arial" w:cs="Arial"/>
                <w:sz w:val="22"/>
                <w:szCs w:val="22"/>
              </w:rPr>
              <w:t xml:space="preserve"> of medications</w:t>
            </w:r>
          </w:p>
        </w:tc>
        <w:tc>
          <w:tcPr>
            <w:tcW w:w="2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00372EE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≥ 5 = 1; &lt; 5 = 0</w:t>
            </w:r>
          </w:p>
        </w:tc>
      </w:tr>
      <w:tr w:rsidR="00F2545F" w:rsidRPr="008800BA" w14:paraId="075CE7C1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DDDD2BD" w14:textId="77777777" w:rsidR="00F2545F" w:rsidRPr="008800BA" w:rsidRDefault="00F2545F" w:rsidP="00306A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EA5C33" w14:textId="509D6947" w:rsidR="00F2545F" w:rsidRPr="008800BA" w:rsidRDefault="00F2545F" w:rsidP="00015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BMI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6DFEB90" w14:textId="77777777" w:rsidR="00F2545F" w:rsidRPr="008800BA" w:rsidRDefault="00F2545F" w:rsidP="0030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≤ 19 or ≥ 35 = 1; (&gt;19, &lt;35) =0</w:t>
            </w:r>
          </w:p>
        </w:tc>
      </w:tr>
      <w:tr w:rsidR="00F2545F" w:rsidRPr="008800BA" w14:paraId="04482F07" w14:textId="77777777" w:rsidTr="00015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1EB8136C" w14:textId="2D78CB03" w:rsidR="00F2545F" w:rsidRPr="008800BA" w:rsidRDefault="00F2545F" w:rsidP="00306AB4">
            <w:pPr>
              <w:rPr>
                <w:rFonts w:ascii="Arial" w:hAnsi="Arial" w:cs="Arial"/>
                <w:sz w:val="22"/>
                <w:szCs w:val="22"/>
              </w:rPr>
            </w:pPr>
            <w:r w:rsidRPr="008800BA">
              <w:rPr>
                <w:rFonts w:ascii="Arial" w:hAnsi="Arial" w:cs="Arial"/>
                <w:b w:val="0"/>
                <w:bCs w:val="0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8800B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coding targets (</w:t>
            </w:r>
            <w:r w:rsidR="00343D09" w:rsidRPr="008800B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±</w:t>
            </w:r>
            <w:r w:rsidRPr="008800B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) 1 SD from the mean (1000 unidentified patient</w:t>
            </w:r>
            <w:r w:rsidR="001D7D67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’s</w:t>
            </w:r>
            <w:r w:rsidRPr="008800B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data sampled </w:t>
            </w:r>
            <w:r w:rsidR="003C2F22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between September 2018 through May 2019) </w:t>
            </w:r>
            <w:r w:rsidRPr="008800B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to represent general</w:t>
            </w:r>
            <w:r w:rsidR="001D7D67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medical inpatient </w:t>
            </w:r>
            <w:r w:rsidRPr="008800B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opulation values)</w:t>
            </w:r>
            <w:r w:rsidR="00FF7DFC" w:rsidRPr="008800B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.</w:t>
            </w:r>
          </w:p>
          <w:p w14:paraId="1050BBFA" w14:textId="061AAB29" w:rsidR="00015A59" w:rsidRPr="008800BA" w:rsidRDefault="00015A59" w:rsidP="00015A59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8800BA">
              <w:rPr>
                <w:rFonts w:ascii="Arial" w:hAnsi="Arial" w:cs="Arial"/>
                <w:sz w:val="22"/>
                <w:szCs w:val="22"/>
              </w:rPr>
              <w:t>Abbreviations</w:t>
            </w:r>
            <w:r w:rsidRPr="008800B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: BMI, </w:t>
            </w:r>
            <w:r w:rsidR="00343D09" w:rsidRPr="008800B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asal metabolic index</w:t>
            </w:r>
            <w:r w:rsidRPr="008800B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; NLR, Neutrophil to Lymphocyte ratio; PLR, platelet to lymphocyte ratio; PNI, prognostic nutrition index; SII, systemic immune-inflammation index; TBFI, test based frailty index.</w:t>
            </w:r>
          </w:p>
        </w:tc>
      </w:tr>
    </w:tbl>
    <w:p w14:paraId="12339515" w14:textId="4C561951" w:rsidR="00FD0E11" w:rsidRPr="008800BA" w:rsidRDefault="00FD0E11" w:rsidP="00FD0E11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</w:p>
    <w:p w14:paraId="11A5C4F1" w14:textId="77777777" w:rsidR="00FD0E11" w:rsidRPr="008800BA" w:rsidRDefault="00FD0E11" w:rsidP="00FD0E11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  <w:r w:rsidRPr="008800BA">
        <w:rPr>
          <w:rFonts w:ascii="Arial" w:eastAsia="Calibri" w:hAnsi="Arial" w:cs="Arial"/>
          <w:sz w:val="22"/>
          <w:szCs w:val="22"/>
        </w:rPr>
        <w:br w:type="page"/>
      </w:r>
    </w:p>
    <w:tbl>
      <w:tblPr>
        <w:tblStyle w:val="GridTable1Light-Accent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6169"/>
        <w:gridCol w:w="1608"/>
      </w:tblGrid>
      <w:tr w:rsidR="00845B8F" w:rsidRPr="008800BA" w14:paraId="767494D6" w14:textId="77777777" w:rsidTr="00845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0D8D07E5" w14:textId="2186B93B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lastRenderedPageBreak/>
              <w:t>Supplemental Table T2: Self-Reported Frailty Index (SFRI)</w:t>
            </w:r>
          </w:p>
        </w:tc>
      </w:tr>
      <w:tr w:rsidR="00FD0E11" w:rsidRPr="008800BA" w14:paraId="4C837AF7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268BDB3" w14:textId="77777777" w:rsidR="00FD0E11" w:rsidRPr="008800BA" w:rsidRDefault="00FD0E11" w:rsidP="00845B8F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Domain</w:t>
            </w:r>
          </w:p>
        </w:tc>
        <w:tc>
          <w:tcPr>
            <w:tcW w:w="61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742569D" w14:textId="77777777" w:rsidR="00FD0E11" w:rsidRPr="008800BA" w:rsidRDefault="00FD0E11" w:rsidP="00845B8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800BA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B10116" w14:textId="7F9326EC" w:rsidR="00FD0E11" w:rsidRPr="008800BA" w:rsidRDefault="00FD0E11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800BA">
              <w:rPr>
                <w:rFonts w:ascii="Arial" w:hAnsi="Arial" w:cs="Arial"/>
                <w:b/>
                <w:bCs/>
              </w:rPr>
              <w:t>Coding</w:t>
            </w:r>
          </w:p>
        </w:tc>
      </w:tr>
      <w:tr w:rsidR="00015A59" w:rsidRPr="008800BA" w14:paraId="067D7BDA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1124A1" w14:textId="77777777" w:rsidR="00015A59" w:rsidRPr="008800BA" w:rsidRDefault="00015A59" w:rsidP="00B5291F">
            <w:pPr>
              <w:spacing w:line="259" w:lineRule="auto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Activities of daily living/ mobility</w:t>
            </w:r>
          </w:p>
        </w:tc>
        <w:tc>
          <w:tcPr>
            <w:tcW w:w="61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BB71899" w14:textId="4E308A13" w:rsidR="00015A59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Bed/ chair bound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74C79" w14:textId="77777777" w:rsidR="00015A59" w:rsidRPr="008800BA" w:rsidRDefault="00015A59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</w:t>
            </w:r>
          </w:p>
        </w:tc>
      </w:tr>
      <w:tr w:rsidR="00015A59" w:rsidRPr="008800BA" w14:paraId="4C16839C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</w:tcPr>
          <w:p w14:paraId="17050F06" w14:textId="77777777" w:rsidR="00015A59" w:rsidRPr="008800BA" w:rsidRDefault="00015A59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E0ED4" w14:textId="77524BA5" w:rsidR="00015A59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Able to get out of bed but do not go out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BB6F3" w14:textId="77777777" w:rsidR="00015A59" w:rsidRPr="008800BA" w:rsidRDefault="00015A59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.5</w:t>
            </w:r>
          </w:p>
        </w:tc>
      </w:tr>
      <w:tr w:rsidR="00015A59" w:rsidRPr="008800BA" w14:paraId="7C45299C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6C3D0EA" w14:textId="77777777" w:rsidR="00015A59" w:rsidRPr="008800BA" w:rsidRDefault="00015A59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132614B" w14:textId="76A9BA42" w:rsidR="00015A59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Not bed/ chair bound at all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CB749B" w14:textId="77777777" w:rsidR="00015A59" w:rsidRPr="008800BA" w:rsidRDefault="00015A59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</w:t>
            </w:r>
          </w:p>
        </w:tc>
      </w:tr>
      <w:tr w:rsidR="00015A59" w:rsidRPr="008800BA" w14:paraId="104B3A24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5A3492" w14:textId="0AB54D02" w:rsidR="00015A59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Bathing</w:t>
            </w:r>
          </w:p>
        </w:tc>
        <w:tc>
          <w:tcPr>
            <w:tcW w:w="61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39F71ED" w14:textId="166A44B4" w:rsidR="00015A59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 xml:space="preserve">Able to bathe myself completely or help with only 1 </w:t>
            </w:r>
            <w:r w:rsidR="00015A59" w:rsidRPr="008800BA">
              <w:rPr>
                <w:rFonts w:ascii="Arial" w:hAnsi="Arial" w:cs="Arial"/>
              </w:rPr>
              <w:t>body part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23D01" w14:textId="77777777" w:rsidR="00015A59" w:rsidRPr="008800BA" w:rsidRDefault="00015A59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</w:t>
            </w:r>
          </w:p>
        </w:tc>
      </w:tr>
      <w:tr w:rsidR="00015A59" w:rsidRPr="008800BA" w14:paraId="25C2FF8C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1022456" w14:textId="77777777" w:rsidR="00015A59" w:rsidRPr="008800BA" w:rsidRDefault="00015A59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A38C5FE" w14:textId="247E24F0" w:rsidR="00015A59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Need help with more than one body part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F107771" w14:textId="77777777" w:rsidR="00015A59" w:rsidRPr="008800BA" w:rsidRDefault="00015A59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</w:t>
            </w:r>
          </w:p>
        </w:tc>
      </w:tr>
      <w:tr w:rsidR="00015A59" w:rsidRPr="008800BA" w14:paraId="392A6C70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D25B00" w14:textId="10006896" w:rsidR="00015A59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 xml:space="preserve">Transferring </w:t>
            </w:r>
          </w:p>
        </w:tc>
        <w:tc>
          <w:tcPr>
            <w:tcW w:w="61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4F9F13B" w14:textId="59692906" w:rsidR="00015A59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A</w:t>
            </w:r>
            <w:r w:rsidR="00015A59" w:rsidRPr="008800BA">
              <w:rPr>
                <w:rFonts w:ascii="Arial" w:hAnsi="Arial" w:cs="Arial"/>
              </w:rPr>
              <w:t>ble to move in/out of bed/chair unassisted OR with mechanical transfer aids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8434C" w14:textId="77777777" w:rsidR="00015A59" w:rsidRPr="008800BA" w:rsidRDefault="00015A59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</w:t>
            </w:r>
          </w:p>
        </w:tc>
      </w:tr>
      <w:tr w:rsidR="00015A59" w:rsidRPr="008800BA" w14:paraId="2A30868B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8ED683" w14:textId="77777777" w:rsidR="00015A59" w:rsidRPr="008800BA" w:rsidRDefault="00015A59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1C8208E" w14:textId="77777777" w:rsidR="00015A59" w:rsidRPr="008800BA" w:rsidRDefault="00015A59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need help moving from bed to chair OR require a complete transfer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95AD92" w14:textId="77777777" w:rsidR="00015A59" w:rsidRPr="008800BA" w:rsidRDefault="00015A59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</w:t>
            </w:r>
          </w:p>
        </w:tc>
      </w:tr>
      <w:tr w:rsidR="00845B8F" w:rsidRPr="008800BA" w14:paraId="0646D0B6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A6476F" w14:textId="2561F586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 xml:space="preserve">Toileting </w:t>
            </w:r>
          </w:p>
        </w:tc>
        <w:tc>
          <w:tcPr>
            <w:tcW w:w="61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00F24FF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Able to use toilet, transfer, arrange clothing, clean genital area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0B22E7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</w:t>
            </w:r>
          </w:p>
        </w:tc>
      </w:tr>
      <w:tr w:rsidR="00845B8F" w:rsidRPr="008800BA" w14:paraId="2AFED4EB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C192F5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E2FADB9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 xml:space="preserve">Need help transferring, toileting, </w:t>
            </w:r>
            <w:proofErr w:type="gramStart"/>
            <w:r w:rsidRPr="008800BA">
              <w:rPr>
                <w:rFonts w:ascii="Arial" w:hAnsi="Arial" w:cs="Arial"/>
              </w:rPr>
              <w:t>cleaning</w:t>
            </w:r>
            <w:proofErr w:type="gramEnd"/>
            <w:r w:rsidRPr="008800BA">
              <w:rPr>
                <w:rFonts w:ascii="Arial" w:hAnsi="Arial" w:cs="Arial"/>
              </w:rPr>
              <w:t xml:space="preserve"> OR use bedpan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28818E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</w:t>
            </w:r>
          </w:p>
        </w:tc>
      </w:tr>
      <w:tr w:rsidR="00845B8F" w:rsidRPr="008800BA" w14:paraId="36EDCE43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3AF4EB" w14:textId="5013148A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Bowel/bladder control</w:t>
            </w:r>
          </w:p>
        </w:tc>
        <w:tc>
          <w:tcPr>
            <w:tcW w:w="61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9D2A208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have complete self-control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ECB66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</w:t>
            </w:r>
          </w:p>
        </w:tc>
      </w:tr>
      <w:tr w:rsidR="00845B8F" w:rsidRPr="008800BA" w14:paraId="0CF072FB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0EC1BF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D2B9B52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have partial or complete lack of control over my bladder OR bowel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F277F3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</w:t>
            </w:r>
          </w:p>
        </w:tc>
      </w:tr>
      <w:tr w:rsidR="00845B8F" w:rsidRPr="008800BA" w14:paraId="04CBBE4A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77C884" w14:textId="52C10EC4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Feeding</w:t>
            </w:r>
          </w:p>
        </w:tc>
        <w:tc>
          <w:tcPr>
            <w:tcW w:w="61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1547F24" w14:textId="676B2219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Able to feed myself without help (disregard food preparation)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E666A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</w:t>
            </w:r>
          </w:p>
        </w:tc>
      </w:tr>
      <w:tr w:rsidR="00845B8F" w:rsidRPr="008800BA" w14:paraId="2D96DDF3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4FBED4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958895B" w14:textId="13D34D4F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Partially or completely unable to feed myself OR I require parenteral feeding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9A46B2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</w:t>
            </w:r>
          </w:p>
        </w:tc>
      </w:tr>
      <w:tr w:rsidR="00845B8F" w:rsidRPr="008800BA" w14:paraId="327498F3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CD9177" w14:textId="2F3E3C42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Walking</w:t>
            </w:r>
          </w:p>
        </w:tc>
        <w:tc>
          <w:tcPr>
            <w:tcW w:w="61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C524211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use crutches/cane/walker to walk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D7D16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</w:t>
            </w:r>
          </w:p>
        </w:tc>
      </w:tr>
      <w:tr w:rsidR="00845B8F" w:rsidRPr="008800BA" w14:paraId="72E63067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</w:tcPr>
          <w:p w14:paraId="3E1C6198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D8CA5A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do not use crutches/cane/walker but lean on furniture for help when walking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7B922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.5</w:t>
            </w:r>
          </w:p>
        </w:tc>
      </w:tr>
      <w:tr w:rsidR="00845B8F" w:rsidRPr="008800BA" w14:paraId="3C2CE8FB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</w:tcPr>
          <w:p w14:paraId="03DBE492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C5FFA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can walk on my own, with no crutches/cane/walker or furnitur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AB05F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</w:t>
            </w:r>
          </w:p>
        </w:tc>
      </w:tr>
      <w:tr w:rsidR="00845B8F" w:rsidRPr="008800BA" w14:paraId="209AEB88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</w:tcPr>
          <w:p w14:paraId="21F2AF11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2D665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When I walk, I use short steps or shuffle, can’t lift my head while walking, OR have a hard time getting up from a chair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7DBE0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</w:t>
            </w:r>
          </w:p>
        </w:tc>
      </w:tr>
      <w:tr w:rsidR="00845B8F" w:rsidRPr="008800BA" w14:paraId="10C4B227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</w:tcPr>
          <w:p w14:paraId="724A7AFF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D8A7D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take weak, short steps but can lift my head when walking OR use some furniture support or light touch to guide m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6AF02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.5</w:t>
            </w:r>
          </w:p>
        </w:tc>
      </w:tr>
      <w:tr w:rsidR="00845B8F" w:rsidRPr="008800BA" w14:paraId="7A05DB8B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4F32E26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03E598B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walk unimpaired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FE1F5C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</w:t>
            </w:r>
          </w:p>
        </w:tc>
      </w:tr>
      <w:tr w:rsidR="00845B8F" w:rsidRPr="008800BA" w14:paraId="0B185C87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C45C81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Self-awareness</w:t>
            </w:r>
          </w:p>
        </w:tc>
        <w:tc>
          <w:tcPr>
            <w:tcW w:w="61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11DA832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When I cannot walk on my own, I ask for help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A25C8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</w:t>
            </w:r>
          </w:p>
        </w:tc>
      </w:tr>
      <w:tr w:rsidR="00845B8F" w:rsidRPr="008800BA" w14:paraId="28206EA7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  <w:vAlign w:val="center"/>
          </w:tcPr>
          <w:p w14:paraId="40A25114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0D4249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do not ask for help with walking even when I need it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4B213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</w:t>
            </w:r>
          </w:p>
        </w:tc>
      </w:tr>
      <w:tr w:rsidR="00845B8F" w:rsidRPr="008800BA" w14:paraId="5EF98901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  <w:vAlign w:val="center"/>
          </w:tcPr>
          <w:p w14:paraId="7F41B7C8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47FED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When it comes to accomplishing physical tasks, sometimes I try to do more than I can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C5BC5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</w:t>
            </w:r>
          </w:p>
        </w:tc>
      </w:tr>
      <w:tr w:rsidR="00845B8F" w:rsidRPr="008800BA" w14:paraId="776DF198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09CF8B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16BDBB7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do not try to do more than I can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D8DB9E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</w:t>
            </w:r>
          </w:p>
        </w:tc>
      </w:tr>
      <w:tr w:rsidR="00845B8F" w:rsidRPr="008800BA" w14:paraId="1F7C9A7F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DA5313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Memory</w:t>
            </w:r>
          </w:p>
        </w:tc>
        <w:tc>
          <w:tcPr>
            <w:tcW w:w="6169" w:type="dxa"/>
            <w:tcBorders>
              <w:top w:val="single" w:sz="12" w:space="0" w:color="auto"/>
            </w:tcBorders>
            <w:shd w:val="clear" w:color="auto" w:fill="auto"/>
          </w:tcPr>
          <w:p w14:paraId="05B1DE3E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have trouble remembering things that happened recently</w:t>
            </w:r>
          </w:p>
        </w:tc>
        <w:tc>
          <w:tcPr>
            <w:tcW w:w="16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A797F0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</w:t>
            </w:r>
          </w:p>
        </w:tc>
      </w:tr>
      <w:tr w:rsidR="00845B8F" w:rsidRPr="008800BA" w14:paraId="1BAEB512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  <w:vAlign w:val="center"/>
          </w:tcPr>
          <w:p w14:paraId="0A3FB87B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4FEF4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do not have trouble remembering things that happened recently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5C049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</w:t>
            </w:r>
          </w:p>
        </w:tc>
      </w:tr>
      <w:tr w:rsidR="00845B8F" w:rsidRPr="008800BA" w14:paraId="526A2069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  <w:vAlign w:val="center"/>
          </w:tcPr>
          <w:p w14:paraId="18653375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3C0A7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have trouble recalling conversations a few days later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2CCDD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</w:t>
            </w:r>
          </w:p>
        </w:tc>
      </w:tr>
      <w:tr w:rsidR="00845B8F" w:rsidRPr="008800BA" w14:paraId="6A119556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6A4C16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4F5D012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do not have trouble recalling conversations a few days later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3C017C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</w:t>
            </w:r>
          </w:p>
        </w:tc>
      </w:tr>
      <w:tr w:rsidR="00845B8F" w:rsidRPr="008800BA" w14:paraId="3E5FA365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9AF349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ECOG</w:t>
            </w:r>
          </w:p>
        </w:tc>
        <w:tc>
          <w:tcPr>
            <w:tcW w:w="61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67418B4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am fully active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E47B6C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</w:t>
            </w:r>
          </w:p>
        </w:tc>
      </w:tr>
      <w:tr w:rsidR="00845B8F" w:rsidRPr="008800BA" w14:paraId="3E03E93D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</w:tcPr>
          <w:p w14:paraId="760C2644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24F0F8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am restricted in physically strenuous activity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3D3415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.25</w:t>
            </w:r>
          </w:p>
        </w:tc>
      </w:tr>
      <w:tr w:rsidR="00845B8F" w:rsidRPr="008800BA" w14:paraId="3B671314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</w:tcPr>
          <w:p w14:paraId="37179A4F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797AD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can move around but only enough to take care of myself and do not do work activitie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28C8F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.5</w:t>
            </w:r>
          </w:p>
        </w:tc>
      </w:tr>
      <w:tr w:rsidR="00845B8F" w:rsidRPr="008800BA" w14:paraId="2718F112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</w:tcPr>
          <w:p w14:paraId="7C53CAE4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9B8ADC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am only able to do limited self-care OR I am confined to a bed/chair more than 50% of the tim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2AE17B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.75</w:t>
            </w:r>
          </w:p>
        </w:tc>
      </w:tr>
      <w:tr w:rsidR="00845B8F" w:rsidRPr="008800BA" w14:paraId="0F35265E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2E4FAA9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570E4F0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am not able to take care of myself OR I am totally confined to a bed or chair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0B7FDD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</w:t>
            </w:r>
          </w:p>
        </w:tc>
      </w:tr>
      <w:tr w:rsidR="00845B8F" w:rsidRPr="008800BA" w14:paraId="4223D573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0D98FA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nstrumental activities of daily living</w:t>
            </w:r>
          </w:p>
        </w:tc>
        <w:tc>
          <w:tcPr>
            <w:tcW w:w="61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5B26477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shop on my own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52B88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; No = 1</w:t>
            </w:r>
          </w:p>
        </w:tc>
      </w:tr>
      <w:tr w:rsidR="00845B8F" w:rsidRPr="008800BA" w14:paraId="3395DD63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  <w:vAlign w:val="center"/>
          </w:tcPr>
          <w:p w14:paraId="73C07CD5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1F256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cook for myself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AA9EE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; No = 1</w:t>
            </w:r>
          </w:p>
        </w:tc>
      </w:tr>
      <w:tr w:rsidR="00845B8F" w:rsidRPr="008800BA" w14:paraId="78CFFDE3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  <w:vAlign w:val="center"/>
          </w:tcPr>
          <w:p w14:paraId="175AF536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DCEB8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manage my own medication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021DD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; No = 1</w:t>
            </w:r>
          </w:p>
        </w:tc>
      </w:tr>
      <w:tr w:rsidR="00845B8F" w:rsidRPr="008800BA" w14:paraId="178425E4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  <w:vAlign w:val="center"/>
          </w:tcPr>
          <w:p w14:paraId="5E4BEF2A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230849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use the phone on my own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18CD2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; No = 1</w:t>
            </w:r>
          </w:p>
        </w:tc>
      </w:tr>
      <w:tr w:rsidR="00845B8F" w:rsidRPr="008800BA" w14:paraId="1550B40D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  <w:vAlign w:val="center"/>
          </w:tcPr>
          <w:p w14:paraId="43AE47E3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08A1D0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can do housework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473F1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; No = 1</w:t>
            </w:r>
          </w:p>
        </w:tc>
      </w:tr>
      <w:tr w:rsidR="00845B8F" w:rsidRPr="008800BA" w14:paraId="4FA5E16B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  <w:vAlign w:val="center"/>
          </w:tcPr>
          <w:p w14:paraId="541825D9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0C87A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can do laundry on my own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7D793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; No = 1</w:t>
            </w:r>
          </w:p>
        </w:tc>
      </w:tr>
      <w:tr w:rsidR="00845B8F" w:rsidRPr="008800BA" w14:paraId="21270137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  <w:vAlign w:val="center"/>
          </w:tcPr>
          <w:p w14:paraId="29C5967F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B4AB3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can drive or use public transportation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D7039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; No = 1</w:t>
            </w:r>
          </w:p>
        </w:tc>
      </w:tr>
      <w:tr w:rsidR="00845B8F" w:rsidRPr="008800BA" w14:paraId="33EA3BAA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  <w:vAlign w:val="center"/>
          </w:tcPr>
          <w:p w14:paraId="706671E5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C5302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can manage my own finance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92E19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0; No = 1</w:t>
            </w:r>
          </w:p>
        </w:tc>
      </w:tr>
      <w:tr w:rsidR="00845B8F" w:rsidRPr="008800BA" w14:paraId="14677B8A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FFC6A5" w14:textId="77777777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Comorbidities</w:t>
            </w:r>
          </w:p>
        </w:tc>
        <w:tc>
          <w:tcPr>
            <w:tcW w:w="61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E747245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have severe liver disfunction (ascites, cirrhosis, ESLD)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0A219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; No = 0</w:t>
            </w:r>
          </w:p>
        </w:tc>
      </w:tr>
      <w:tr w:rsidR="00845B8F" w:rsidRPr="008800BA" w14:paraId="55C6D4CE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</w:tcPr>
          <w:p w14:paraId="60FB2A88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B9599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have moderate to severe renal dysfunction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6E187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; No = 0</w:t>
            </w:r>
          </w:p>
        </w:tc>
      </w:tr>
      <w:tr w:rsidR="00845B8F" w:rsidRPr="008800BA" w14:paraId="05D8659A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</w:tcPr>
          <w:p w14:paraId="47DEB7BB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3B530E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am hemiplegic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E1CEB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; No = 0</w:t>
            </w:r>
          </w:p>
        </w:tc>
      </w:tr>
      <w:tr w:rsidR="00845B8F" w:rsidRPr="008800BA" w14:paraId="337D1627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</w:tcPr>
          <w:p w14:paraId="59BE6CBB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5E2D14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have diabete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44EBB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; No = 0</w:t>
            </w:r>
          </w:p>
        </w:tc>
      </w:tr>
      <w:tr w:rsidR="00845B8F" w:rsidRPr="008800BA" w14:paraId="48CCD9A1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</w:tcPr>
          <w:p w14:paraId="60C7B52D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7E6579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have a history of cardiac problems (heart attack, CHF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7C2E6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; No = 0</w:t>
            </w:r>
          </w:p>
        </w:tc>
      </w:tr>
      <w:tr w:rsidR="00845B8F" w:rsidRPr="008800BA" w14:paraId="77DEB722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</w:tcPr>
          <w:p w14:paraId="75C5DACA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676767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have cognitive impairment (mild dementia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6A32D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; No = 0</w:t>
            </w:r>
          </w:p>
        </w:tc>
      </w:tr>
      <w:tr w:rsidR="00845B8F" w:rsidRPr="008800BA" w14:paraId="3F302154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6247FA0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140E2BC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have COPD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471653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; No = 0</w:t>
            </w:r>
          </w:p>
        </w:tc>
      </w:tr>
      <w:tr w:rsidR="00845B8F" w:rsidRPr="008800BA" w14:paraId="16442CAB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7B6FAE" w14:textId="3487895E" w:rsidR="00845B8F" w:rsidRPr="008800BA" w:rsidRDefault="00845B8F" w:rsidP="00B5291F">
            <w:pPr>
              <w:spacing w:line="259" w:lineRule="auto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 xml:space="preserve">Uncontrolled </w:t>
            </w:r>
            <w:r w:rsidR="00FF7DFC" w:rsidRPr="008800BA">
              <w:rPr>
                <w:rFonts w:ascii="Arial" w:hAnsi="Arial" w:cs="Arial"/>
              </w:rPr>
              <w:t>s</w:t>
            </w:r>
            <w:r w:rsidRPr="008800BA">
              <w:rPr>
                <w:rFonts w:ascii="Arial" w:hAnsi="Arial" w:cs="Arial"/>
              </w:rPr>
              <w:t>ymptoms</w:t>
            </w:r>
          </w:p>
        </w:tc>
        <w:tc>
          <w:tcPr>
            <w:tcW w:w="61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E7829B8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have uncontrolled pain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56AEF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; No = 0</w:t>
            </w:r>
          </w:p>
        </w:tc>
      </w:tr>
      <w:tr w:rsidR="00845B8F" w:rsidRPr="008800BA" w14:paraId="16352B7D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</w:tcPr>
          <w:p w14:paraId="5072476E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2B205A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have persistent nausea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4EAEB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; No = 0</w:t>
            </w:r>
          </w:p>
        </w:tc>
      </w:tr>
      <w:tr w:rsidR="00845B8F" w:rsidRPr="008800BA" w14:paraId="11B44B57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</w:tcPr>
          <w:p w14:paraId="10D22664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784D8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have depression and anxiety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04D5A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; No = 0</w:t>
            </w:r>
          </w:p>
        </w:tc>
      </w:tr>
      <w:tr w:rsidR="00845B8F" w:rsidRPr="008800BA" w14:paraId="3AFA3FE2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shd w:val="clear" w:color="auto" w:fill="auto"/>
          </w:tcPr>
          <w:p w14:paraId="4CBB13AF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EFA90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I have significant fatigu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F45EC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; No = 0</w:t>
            </w:r>
          </w:p>
        </w:tc>
      </w:tr>
      <w:tr w:rsidR="00845B8F" w:rsidRPr="008800BA" w14:paraId="1CDB1CE9" w14:textId="77777777" w:rsidTr="00FF7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D719014" w14:textId="77777777" w:rsidR="00845B8F" w:rsidRPr="008800BA" w:rsidRDefault="00845B8F" w:rsidP="00015A59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61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8B113F9" w14:textId="77777777" w:rsidR="00845B8F" w:rsidRPr="008800BA" w:rsidRDefault="00845B8F" w:rsidP="00015A5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 xml:space="preserve">I have a poor appetite and poor oral intake of food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826F3" w14:textId="77777777" w:rsidR="00845B8F" w:rsidRPr="008800BA" w:rsidRDefault="00845B8F" w:rsidP="00FF7D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Yes = 1; No = 0</w:t>
            </w:r>
          </w:p>
        </w:tc>
      </w:tr>
      <w:tr w:rsidR="00845B8F" w:rsidRPr="008800BA" w14:paraId="6D8F00EA" w14:textId="77777777" w:rsidTr="00845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190B9CE7" w14:textId="261F976F" w:rsidR="00845B8F" w:rsidRPr="008800BA" w:rsidRDefault="00845B8F" w:rsidP="00845B8F">
            <w:pPr>
              <w:spacing w:line="259" w:lineRule="auto"/>
              <w:rPr>
                <w:rFonts w:ascii="Arial" w:hAnsi="Arial" w:cs="Arial"/>
              </w:rPr>
            </w:pPr>
            <w:r w:rsidRPr="008800BA">
              <w:rPr>
                <w:rFonts w:ascii="Arial" w:hAnsi="Arial" w:cs="Arial"/>
              </w:rPr>
              <w:t>Abbreviations:</w:t>
            </w:r>
            <w:r w:rsidRPr="008800BA">
              <w:rPr>
                <w:rFonts w:ascii="Arial" w:hAnsi="Arial" w:cs="Arial"/>
                <w:b w:val="0"/>
                <w:bCs w:val="0"/>
              </w:rPr>
              <w:t xml:space="preserve"> CHF, congestive heart failure; COPD, Chronic obstructive pulmonary disease; ECOG, Eastern Cooperative Oncology Group; ESLD, End-stage Liver Disease.</w:t>
            </w:r>
          </w:p>
        </w:tc>
      </w:tr>
    </w:tbl>
    <w:p w14:paraId="1CF0C7F3" w14:textId="77777777" w:rsidR="00FD0E11" w:rsidRPr="008800BA" w:rsidRDefault="00FD0E11" w:rsidP="00FD0E11">
      <w:pPr>
        <w:rPr>
          <w:rFonts w:ascii="Arial" w:eastAsia="Calibri" w:hAnsi="Arial" w:cs="Arial"/>
          <w:sz w:val="28"/>
          <w:szCs w:val="28"/>
        </w:rPr>
      </w:pPr>
    </w:p>
    <w:p w14:paraId="5C337CAF" w14:textId="16AB2C90" w:rsidR="00FD0E11" w:rsidRPr="008800BA" w:rsidRDefault="00FD0E11" w:rsidP="00FD0E11">
      <w:pPr>
        <w:rPr>
          <w:rFonts w:ascii="Arial" w:eastAsia="Calibri" w:hAnsi="Arial" w:cs="Arial"/>
          <w:sz w:val="28"/>
          <w:szCs w:val="28"/>
        </w:rPr>
      </w:pPr>
      <w:r w:rsidRPr="008800BA">
        <w:rPr>
          <w:rFonts w:ascii="Arial" w:eastAsia="Calibri" w:hAnsi="Arial" w:cs="Arial"/>
          <w:sz w:val="28"/>
          <w:szCs w:val="28"/>
        </w:rPr>
        <w:br w:type="page"/>
      </w:r>
    </w:p>
    <w:tbl>
      <w:tblPr>
        <w:tblW w:w="9469" w:type="dxa"/>
        <w:jc w:val="center"/>
        <w:tblLayout w:type="fixed"/>
        <w:tblLook w:val="04A0" w:firstRow="1" w:lastRow="0" w:firstColumn="1" w:lastColumn="0" w:noHBand="0" w:noVBand="1"/>
      </w:tblPr>
      <w:tblGrid>
        <w:gridCol w:w="3510"/>
        <w:gridCol w:w="1288"/>
        <w:gridCol w:w="1236"/>
        <w:gridCol w:w="1267"/>
        <w:gridCol w:w="1267"/>
        <w:gridCol w:w="901"/>
      </w:tblGrid>
      <w:tr w:rsidR="003F5CD7" w:rsidRPr="008800BA" w14:paraId="66CC0AB4" w14:textId="77777777" w:rsidTr="00343D09">
        <w:trPr>
          <w:cantSplit/>
          <w:tblHeader/>
          <w:jc w:val="center"/>
        </w:trPr>
        <w:tc>
          <w:tcPr>
            <w:tcW w:w="9469" w:type="dxa"/>
            <w:gridSpan w:val="6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F02D2" w14:textId="67EF909D" w:rsidR="003F5CD7" w:rsidRPr="008800BA" w:rsidRDefault="003F5CD7" w:rsidP="003F5CD7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lastRenderedPageBreak/>
              <w:t>Supplemental Table T3: TBFI descriptive statistics by frailty level.</w:t>
            </w:r>
          </w:p>
        </w:tc>
      </w:tr>
      <w:tr w:rsidR="001B06DB" w:rsidRPr="008800BA" w14:paraId="6DEB50AF" w14:textId="77777777" w:rsidTr="00FF7DFC">
        <w:trPr>
          <w:cantSplit/>
          <w:trHeight w:val="288"/>
          <w:tblHeader/>
          <w:jc w:val="center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D0481" w14:textId="14AF17DE" w:rsidR="001B06DB" w:rsidRPr="008800BA" w:rsidRDefault="001B06DB" w:rsidP="00FF7DFC">
            <w:pPr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8800BA">
              <w:rPr>
                <w:rFonts w:ascii="Arial" w:eastAsia="Cambria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514C" w14:textId="15EA39E0" w:rsidR="00FF7DFC" w:rsidRPr="008800BA" w:rsidRDefault="001B06DB" w:rsidP="001B06DB">
            <w:pPr>
              <w:jc w:val="center"/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onfrail,</w:t>
            </w:r>
            <w:r w:rsidRPr="008800BA"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</w:p>
          <w:p w14:paraId="5C12B37C" w14:textId="3496B26A" w:rsidR="001B06DB" w:rsidRPr="008800BA" w:rsidRDefault="001B06DB" w:rsidP="001B06DB">
            <w:pPr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b/>
                <w:iCs/>
                <w:color w:val="000000"/>
                <w:sz w:val="18"/>
                <w:szCs w:val="18"/>
              </w:rPr>
              <w:t>N = 20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C8818" w14:textId="7AF96190" w:rsidR="001B06DB" w:rsidRPr="008800BA" w:rsidRDefault="001B06DB" w:rsidP="001B06DB">
            <w:pPr>
              <w:ind w:left="-12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Mildly frail, </w:t>
            </w:r>
            <w:r w:rsidRPr="008800BA">
              <w:rPr>
                <w:rFonts w:ascii="Arial" w:eastAsia="Arial" w:hAnsi="Arial" w:cs="Arial"/>
                <w:b/>
                <w:iCs/>
                <w:color w:val="000000"/>
                <w:sz w:val="18"/>
                <w:szCs w:val="18"/>
              </w:rPr>
              <w:t>N = 62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DD7B6" w14:textId="0F13743F" w:rsidR="001B06DB" w:rsidRPr="008800BA" w:rsidRDefault="001B06DB" w:rsidP="001B06DB">
            <w:pPr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oderately frail, N = 58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9368A" w14:textId="7DFCE033" w:rsidR="001B06DB" w:rsidRPr="008800BA" w:rsidRDefault="001B06DB" w:rsidP="001B06DB">
            <w:pPr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everely frail, N = 49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E024F" w14:textId="5960767A" w:rsidR="001B06DB" w:rsidRPr="008800BA" w:rsidRDefault="001B06DB" w:rsidP="001B06DB">
            <w:pPr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proofErr w:type="spellStart"/>
            <w:proofErr w:type="gramStart"/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.overall</w:t>
            </w:r>
            <w:proofErr w:type="spellEnd"/>
            <w:proofErr w:type="gramEnd"/>
          </w:p>
        </w:tc>
      </w:tr>
      <w:tr w:rsidR="005D6BD1" w:rsidRPr="008800BA" w14:paraId="70C41EA5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1FF08" w14:textId="0919F900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Age</w:t>
            </w:r>
            <w:r w:rsidR="003C2F22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="00751DD8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[range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1A57B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9.0 [37.0;87.0]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35C7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4.0 [40.0;84.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E1D1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5.0 [38.0;87.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8F68D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8.0 [26.0;79.0]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76114" w14:textId="45C71E2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84</w:t>
            </w:r>
          </w:p>
        </w:tc>
      </w:tr>
      <w:tr w:rsidR="005D6BD1" w:rsidRPr="008800BA" w14:paraId="6A5353DA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88CBD" w14:textId="2E9223A0" w:rsidR="005D6BD1" w:rsidRPr="004B7EC6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Age</w:t>
            </w:r>
            <w:r w:rsidR="009E3757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, no. (%)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BFE9C" w14:textId="02DC358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793F" w14:textId="54FF405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F1FCE" w14:textId="5F53DC1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0B55" w14:textId="2F30303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B27D" w14:textId="781FB83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40</w:t>
            </w:r>
          </w:p>
        </w:tc>
      </w:tr>
      <w:tr w:rsidR="005D6BD1" w:rsidRPr="008800BA" w14:paraId="451FDF82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C85C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&lt; 62 </w:t>
            </w:r>
            <w:proofErr w:type="spellStart"/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360F" w14:textId="00E1F3F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2 (60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9F9D" w14:textId="77580CC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7 (43.5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50C6D" w14:textId="07EF699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1 (36.2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A6286" w14:textId="06B3955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0 (61.2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9FF9" w14:textId="2B07DAF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4871F65C" w14:textId="77777777" w:rsidTr="00650A1B">
        <w:trPr>
          <w:cantSplit/>
          <w:jc w:val="center"/>
        </w:trPr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E6613" w14:textId="3273D968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</w:t>
            </w:r>
            <w:r w:rsidR="009E3757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≥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62 </w:t>
            </w:r>
            <w:proofErr w:type="spellStart"/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EDDA9" w14:textId="21683F3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8 (40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A98D9" w14:textId="374E62B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5 (56.5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B1CC" w14:textId="552F089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7 (63.8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A757" w14:textId="08693C1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9 (38.8)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9258" w14:textId="059CFB8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562487CF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10B2" w14:textId="55D00DA9" w:rsidR="005D6BD1" w:rsidRPr="004B7EC6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Sex</w:t>
            </w:r>
            <w:r w:rsidR="009E3757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, no. (%)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5E5E" w14:textId="7269AB7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36F4" w14:textId="5AE44DD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423C1" w14:textId="038A5DB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7949" w14:textId="6E39E29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94A7" w14:textId="1CB32D9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547</w:t>
            </w:r>
          </w:p>
        </w:tc>
      </w:tr>
      <w:tr w:rsidR="005D6BD1" w:rsidRPr="008800BA" w14:paraId="00421487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AF26E" w14:textId="2D1F651A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F</w:t>
            </w:r>
            <w:r w:rsidR="001B06DB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emale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344D2" w14:textId="4833BAF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50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4047A" w14:textId="03976EF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6 (58.1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B481" w14:textId="6387E0A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6 (44.8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A031" w14:textId="6EC23CF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5 (51.0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3DC9" w14:textId="08D9C1C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4F830F86" w14:textId="77777777" w:rsidTr="00650A1B">
        <w:trPr>
          <w:cantSplit/>
          <w:jc w:val="center"/>
        </w:trPr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A1D9E" w14:textId="5B07372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M</w:t>
            </w:r>
            <w:r w:rsidR="001B06DB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al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EE12" w14:textId="2CAA72F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50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0F2D" w14:textId="2209BC2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6 (41.9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32BC8" w14:textId="6A84347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2 (55.2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6A00" w14:textId="6CDE266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4 (49.0)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73BF" w14:textId="2A4935C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119D332A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756CE" w14:textId="21732CF5" w:rsidR="005D6BD1" w:rsidRPr="004B7EC6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Type of primary cancer</w:t>
            </w:r>
            <w:r w:rsidR="009E3757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, no. (%)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067C" w14:textId="55A1287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7A162" w14:textId="229A9C9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6FA60" w14:textId="20766FF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238B" w14:textId="7AB28DD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7034" w14:textId="1CF7737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69</w:t>
            </w:r>
          </w:p>
        </w:tc>
      </w:tr>
      <w:tr w:rsidR="005D6BD1" w:rsidRPr="008800BA" w14:paraId="3C55A216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958B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Breast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5D3AF" w14:textId="5A90850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10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A069" w14:textId="754D199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3 (21.0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D30F" w14:textId="29DB95D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5.17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A41E" w14:textId="681026C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7 (14.3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1D92E" w14:textId="7D40210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72DED60D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00CE" w14:textId="4EAD9489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G</w:t>
            </w:r>
            <w:r w:rsidR="000C02AE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astrointestina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3BE5E" w14:textId="7428349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9 (45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B0CB2" w14:textId="4576897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2 (19.4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2B565" w14:textId="6F84FAA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9 (32.8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CE65" w14:textId="5B903FF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4 (28.6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B9EFA" w14:textId="3EA7027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776803D8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6ACE0" w14:textId="47F1DCCA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G</w:t>
            </w:r>
            <w:r w:rsidR="000C02AE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enitourinary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0CD5" w14:textId="24AFFBD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5.0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FF9BA" w14:textId="0E5E15E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16.1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572B" w14:textId="4A7AA60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9 (15.5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FD89" w14:textId="5E40C22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7 (14.3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66B4" w14:textId="1D468FD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44AE164B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6A5B" w14:textId="7564F096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H</w:t>
            </w:r>
            <w:r w:rsidR="000C02AE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ead and neck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0CAE" w14:textId="3C6EA0F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10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7782" w14:textId="7B21913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3.23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9794A" w14:textId="51CD16B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6.90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ED529" w14:textId="43ED509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4.08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47875" w14:textId="523CDE1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4E4DD2F1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A0366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Lung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15D2F" w14:textId="023A3A4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15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0BAF3" w14:textId="0ED9915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3 (21.0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E52E" w14:textId="4BA9027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9 (15.5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D494" w14:textId="2DD0232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4 (28.6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F474" w14:textId="1EC6F00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7A4A795F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485C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Melanom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EBEF9" w14:textId="24E1C1E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5.0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3038" w14:textId="03D76A0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6.45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3C569" w14:textId="7A0B0BC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6.90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92AA8" w14:textId="14CF692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4.08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3CE2" w14:textId="40D1698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630863EC" w14:textId="77777777" w:rsidTr="00650A1B">
        <w:trPr>
          <w:cantSplit/>
          <w:jc w:val="center"/>
        </w:trPr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3876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Other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BF96" w14:textId="74009B1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10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3CA97" w14:textId="564B5AA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8 (12.9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C850" w14:textId="23E0F48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17.2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48D83" w14:textId="0812E78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6.12)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BC5E" w14:textId="09E4187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528F8460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E45A7" w14:textId="58489D6D" w:rsidR="005D6BD1" w:rsidRPr="004B7EC6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Palliative care in prior 6 months</w:t>
            </w:r>
            <w:r w:rsidR="009E3757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, no. (%)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2E73D" w14:textId="0E8AF99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0B9D" w14:textId="04964C2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07AFF" w14:textId="14F471C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773B" w14:textId="00BC96B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F02A" w14:textId="24BBC25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59</w:t>
            </w:r>
          </w:p>
        </w:tc>
      </w:tr>
      <w:tr w:rsidR="005D6BD1" w:rsidRPr="008800BA" w14:paraId="62419A3E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404C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No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D9341" w14:textId="74CC3CB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8 (90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6F0D1" w14:textId="5A41CAF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6 (90.3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1515A" w14:textId="291520A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2 (72.4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B1DA" w14:textId="2A92913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9 (79.6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CEF6" w14:textId="1E8F209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400BA660" w14:textId="77777777" w:rsidTr="00631E58">
        <w:trPr>
          <w:cantSplit/>
          <w:jc w:val="center"/>
        </w:trPr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256D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Ye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38577" w14:textId="53D9D00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10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E8EB" w14:textId="660FAA8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9.68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4C2B" w14:textId="020F2B5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6 (27.6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14CB" w14:textId="1AFF221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20.4)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7D4C" w14:textId="10F6F6F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0CB2A4EB" w14:textId="77777777" w:rsidTr="00631E58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7B95" w14:textId="36ED9B90" w:rsidR="005D6BD1" w:rsidRPr="004B7EC6" w:rsidRDefault="005D6BD1" w:rsidP="004B7EC6">
            <w:pPr>
              <w:spacing w:before="40" w:after="40"/>
              <w:ind w:left="9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Palliative </w:t>
            </w:r>
            <w:r w:rsidR="00650A1B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c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are </w:t>
            </w:r>
            <w:r w:rsidR="00751DD8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consult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during </w:t>
            </w:r>
            <w:r w:rsidR="00650A1B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i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ndex </w:t>
            </w:r>
            <w:r w:rsidR="00650A1B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a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dmission</w:t>
            </w:r>
            <w:r w:rsidR="009E3757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, no. (%)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BA47" w14:textId="6D6C634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E03A5" w14:textId="7228771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A037" w14:textId="156CF23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53E90" w14:textId="0F95DC0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DF953" w14:textId="26C6121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9E3757" w:rsidRPr="008800BA" w14:paraId="6E887555" w14:textId="77777777" w:rsidTr="00631E58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466B3" w14:textId="227D485B" w:rsidR="009E3757" w:rsidRPr="008800BA" w:rsidRDefault="009E3757" w:rsidP="009E3757">
            <w:pPr>
              <w:spacing w:before="40" w:after="40"/>
              <w:ind w:left="27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Symptom management</w:t>
            </w:r>
          </w:p>
        </w:tc>
        <w:tc>
          <w:tcPr>
            <w:tcW w:w="12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4E38D" w14:textId="77777777" w:rsidR="009E3757" w:rsidRPr="008800BA" w:rsidRDefault="009E3757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A823F" w14:textId="77777777" w:rsidR="009E3757" w:rsidRPr="008800BA" w:rsidRDefault="009E3757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858C" w14:textId="77777777" w:rsidR="009E3757" w:rsidRPr="008800BA" w:rsidRDefault="009E3757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743D3" w14:textId="77777777" w:rsidR="009E3757" w:rsidRPr="008800BA" w:rsidRDefault="009E3757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A1C9" w14:textId="087B043B" w:rsidR="009E3757" w:rsidRPr="008800BA" w:rsidRDefault="009E3757" w:rsidP="001B06D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199</w:t>
            </w:r>
          </w:p>
        </w:tc>
      </w:tr>
      <w:tr w:rsidR="005D6BD1" w:rsidRPr="008800BA" w14:paraId="313B2901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94F4" w14:textId="77777777" w:rsidR="005D6BD1" w:rsidRPr="008800BA" w:rsidRDefault="005D6BD1" w:rsidP="00650A1B">
            <w:pPr>
              <w:spacing w:before="40" w:after="40"/>
              <w:ind w:left="36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No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8165A" w14:textId="17B0EEE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2 (60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6000" w14:textId="79CAA32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1 (82.3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A9A8" w14:textId="6DE2240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1 (70.7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5AB6" w14:textId="178DDD9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7 (75.5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D94C" w14:textId="0484FEF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04687FB3" w14:textId="77777777" w:rsidTr="00631E58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0D086" w14:textId="77777777" w:rsidR="005D6BD1" w:rsidRPr="008800BA" w:rsidRDefault="005D6BD1" w:rsidP="00650A1B">
            <w:pPr>
              <w:spacing w:before="40" w:after="40"/>
              <w:ind w:left="36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Ye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C7142" w14:textId="3879CB3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8 (40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BCE0" w14:textId="3376822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1 (17.7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7DDA7" w14:textId="646D003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7 (29.3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284F" w14:textId="44AD3DB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2 (24.5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A33F7" w14:textId="616CD9C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3CB4018C" w14:textId="77777777" w:rsidTr="00631E58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97E5" w14:textId="7B52FA33" w:rsidR="005D6BD1" w:rsidRPr="008800BA" w:rsidRDefault="005D6BD1" w:rsidP="00650A1B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Goals of care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09EE" w14:textId="27EBF29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ABDA" w14:textId="21C5C33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B379" w14:textId="3ADF490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2E44C" w14:textId="2301A44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326C" w14:textId="591B29D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65</w:t>
            </w:r>
          </w:p>
        </w:tc>
      </w:tr>
      <w:tr w:rsidR="005D6BD1" w:rsidRPr="008800BA" w14:paraId="3581BCCB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C270F" w14:textId="77777777" w:rsidR="005D6BD1" w:rsidRPr="008800BA" w:rsidRDefault="005D6BD1" w:rsidP="00650A1B">
            <w:pPr>
              <w:spacing w:before="40" w:after="40"/>
              <w:ind w:left="36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No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4410" w14:textId="39557C5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0 (10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FCF1" w14:textId="1F904C0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2 (100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28F4E" w14:textId="7DC29A3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4 (93.1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706F" w14:textId="2DA3F83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5 (91.8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64F01" w14:textId="70A1929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27FDCCB9" w14:textId="77777777" w:rsidTr="00650A1B">
        <w:trPr>
          <w:cantSplit/>
          <w:jc w:val="center"/>
        </w:trPr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9302" w14:textId="77777777" w:rsidR="005D6BD1" w:rsidRPr="008800BA" w:rsidRDefault="005D6BD1" w:rsidP="00650A1B">
            <w:pPr>
              <w:spacing w:before="40" w:after="40"/>
              <w:ind w:left="36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Ye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896B4" w14:textId="0677338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A7591" w14:textId="26005CB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D3762" w14:textId="76F1CBC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6.90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2803E" w14:textId="3524197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8.16)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EBBF7" w14:textId="2809FD2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3BA0BD73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38E74" w14:textId="1389A0CE" w:rsidR="005D6BD1" w:rsidRPr="004B7EC6" w:rsidRDefault="00631E58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H</w:t>
            </w:r>
            <w:r w:rsidR="005D6BD1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ealthcare visits in the prior 6 m</w:t>
            </w:r>
            <w:r w:rsidR="001B06DB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on</w:t>
            </w:r>
            <w:r w:rsidR="005D6BD1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ths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, no.</w:t>
            </w:r>
            <w:r w:rsidR="00751DD8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[range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C949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.00 [0.00;5.00]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EADB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.00 [0.00;12.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8BEC7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.50 [0.00;12.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BD5B8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.00 [0.00;20.0]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2F6BE" w14:textId="4A90E5A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5D6BD1" w:rsidRPr="008800BA" w14:paraId="6A7C5D9D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0CA3C" w14:textId="2BBAF582" w:rsidR="005D6BD1" w:rsidRPr="004B7EC6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Healthcare </w:t>
            </w:r>
            <w:r w:rsidR="001B06DB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visits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deficit categ</w:t>
            </w:r>
            <w:r w:rsidR="001B06DB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ory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(</w:t>
            </w:r>
            <w:r w:rsidR="00650A1B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≥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2)</w:t>
            </w:r>
            <w:r w:rsidR="009E3757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, no. (%)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B1106" w14:textId="33C68CE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8F9FB" w14:textId="63179EC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AF41E" w14:textId="1C34237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3E5E2" w14:textId="17419C3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6F7C7" w14:textId="52D409F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5D6BD1" w:rsidRPr="008800BA" w14:paraId="403437D5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04573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51875" w14:textId="3E694BC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6 (80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80584" w14:textId="688DCD9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7 (59.7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85797" w14:textId="2314023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9 (50.0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5365E" w14:textId="51A5462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3 (26.5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36706" w14:textId="0A66325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2A76C1AB" w14:textId="77777777" w:rsidTr="00650A1B">
        <w:trPr>
          <w:cantSplit/>
          <w:jc w:val="center"/>
        </w:trPr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BA60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0C01B" w14:textId="4C81280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20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8D5F" w14:textId="11E9509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5 (40.3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A4CE1" w14:textId="3EC46AB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9 (50.0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425A2" w14:textId="103FF15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6 (73.5)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4A625" w14:textId="756F512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6EC1CB8C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8A00" w14:textId="0DEF2D36" w:rsidR="005D6BD1" w:rsidRPr="004B7EC6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Prior</w:t>
            </w:r>
            <w:r w:rsidR="00650A1B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a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dmission</w:t>
            </w:r>
            <w:r w:rsidR="00650A1B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within</w:t>
            </w:r>
            <w:r w:rsidR="00650A1B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30</w:t>
            </w:r>
            <w:r w:rsidR="00650A1B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days</w:t>
            </w:r>
            <w:r w:rsidR="009E3757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, no. (%)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E36A" w14:textId="4A88B95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322F1" w14:textId="7A3AB10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02B53" w14:textId="38A6D18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FCB3" w14:textId="72C2176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D27EF" w14:textId="4A2CFC7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5D6BD1" w:rsidRPr="008800BA" w14:paraId="09869CDD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9DE4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No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7FA2F" w14:textId="2BA6265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7 (85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5CC6B" w14:textId="2019BA8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2 (83.9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FBB6" w14:textId="1615047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8 (65.5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62F5" w14:textId="3F58162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3 (46.9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5C4B" w14:textId="210FE72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0D94B5DD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8841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lastRenderedPageBreak/>
              <w:t xml:space="preserve">    Yes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3E169" w14:textId="3156AB5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15.0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2AAD" w14:textId="64F8D66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16.1)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E4CB" w14:textId="3946933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0 (34.5)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378E" w14:textId="638ACF1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6 (53.1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2D82" w14:textId="1628E61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18B7F3CE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609F5" w14:textId="77777777" w:rsidR="00751DD8" w:rsidRDefault="005D6BD1" w:rsidP="005D6BD1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Distance from MCC</w:t>
            </w:r>
            <w:r w:rsidR="00751DD8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in miles </w:t>
            </w:r>
          </w:p>
          <w:p w14:paraId="1D118666" w14:textId="64F3732C" w:rsidR="005D6BD1" w:rsidRPr="004B7EC6" w:rsidRDefault="00751DD8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Average [range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C9DA" w14:textId="3A0EFB2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5.0 [7.50;250]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57F05" w14:textId="6BC522D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1.4 [2.00;50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BFF4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4.3 [5.00;125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C504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7.7 [4.00;1300]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8E7F8" w14:textId="2FB8E2F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783</w:t>
            </w:r>
          </w:p>
        </w:tc>
      </w:tr>
      <w:tr w:rsidR="005D6BD1" w:rsidRPr="008800BA" w14:paraId="62D02A1B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F017" w14:textId="264F4EDE" w:rsidR="005D6BD1" w:rsidRPr="004B7EC6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Length</w:t>
            </w:r>
            <w:r w:rsidR="00650A1B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of</w:t>
            </w:r>
            <w:r w:rsidR="00650A1B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index</w:t>
            </w:r>
            <w:r w:rsidR="00650A1B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admission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77C6B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.50 [1.00;7.00]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CFB72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.00 [1.00;28.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37E1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.50 [2.00;28.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8921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.00 [1.00;17.0]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4A163" w14:textId="5511A0D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024AA9" w:rsidRPr="008800BA" w14:paraId="6E13D5EE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09DB5" w14:textId="2200FFC4" w:rsidR="00024AA9" w:rsidRPr="004B7EC6" w:rsidRDefault="00024AA9" w:rsidP="005D6BD1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Presences or absence of deficit</w:t>
            </w:r>
            <w:r w:rsidR="000B279F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, no. (%)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F09B7" w14:textId="77777777" w:rsidR="00024AA9" w:rsidRPr="008800BA" w:rsidRDefault="00024AA9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47D9C" w14:textId="77777777" w:rsidR="00024AA9" w:rsidRPr="008800BA" w:rsidRDefault="00024AA9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9220" w14:textId="77777777" w:rsidR="00024AA9" w:rsidRPr="008800BA" w:rsidRDefault="00024AA9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9C843" w14:textId="77777777" w:rsidR="00024AA9" w:rsidRPr="008800BA" w:rsidRDefault="00024AA9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AF40" w14:textId="77777777" w:rsidR="00024AA9" w:rsidRPr="008800BA" w:rsidRDefault="00024AA9" w:rsidP="001B06D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</w:p>
        </w:tc>
      </w:tr>
      <w:tr w:rsidR="005D6BD1" w:rsidRPr="008800BA" w14:paraId="09A8DAD1" w14:textId="77777777" w:rsidTr="00024AA9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3129" w14:textId="12BAF903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Length</w:t>
            </w:r>
            <w:r w:rsidR="00751DD8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of Stay </w:t>
            </w:r>
            <w:r w:rsidR="00751DD8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deficit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(</w:t>
            </w:r>
            <w:r w:rsidR="00650A1B" w:rsidRPr="008800BA">
              <w:rPr>
                <w:rFonts w:ascii="Arial" w:eastAsia="Arial" w:hAnsi="Arial" w:cs="Arial"/>
                <w:color w:val="111111"/>
              </w:rPr>
              <w:t>≥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)</w:t>
            </w:r>
          </w:p>
        </w:tc>
        <w:tc>
          <w:tcPr>
            <w:tcW w:w="12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EC8E" w14:textId="20536B5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C454" w14:textId="3B48996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17B97" w14:textId="6B32E1B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4F15" w14:textId="1A0ABBC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9C2F4" w14:textId="4983F0F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5D6BD1" w:rsidRPr="008800BA" w14:paraId="60E99D49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F450A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8648D" w14:textId="124DF02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4 (70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65FD8" w14:textId="5303D34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9 (46.8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7CD83" w14:textId="54CD17F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5 (25.9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417F1" w14:textId="5B1D626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2 (24.5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7469" w14:textId="66706B3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64DC000C" w14:textId="77777777" w:rsidTr="00024AA9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3DBBF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2339C" w14:textId="1154028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30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2C002" w14:textId="5EF2907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3 (53.2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D12D9" w14:textId="1A9E379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3 (74.1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8EE11" w14:textId="42C7ABC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7 (75.5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1D6D8" w14:textId="641B14F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6D7392E4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AB58F" w14:textId="52B904B1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Cor</w:t>
            </w:r>
            <w:r w:rsidR="004F328A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rected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Ca</w:t>
            </w:r>
            <w:r w:rsidR="004F328A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lcium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DV (</w:t>
            </w:r>
            <w:r w:rsidR="00650A1B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≥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9.5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09B0" w14:textId="7E00ED3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47D82" w14:textId="0499903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F8C2A" w14:textId="123DF55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F9FC" w14:textId="6DF97A9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DA0B" w14:textId="2D189CF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5D6BD1" w:rsidRPr="008800BA" w14:paraId="3AE74FA2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71CD5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9CF5A" w14:textId="1EF5CA7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7 (85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7D78" w14:textId="566576E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4 (54.8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E5344" w14:textId="0D8F217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4 (41.4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160C" w14:textId="47035F6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2 (24.5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82A3" w14:textId="14B94EE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09919D1B" w14:textId="77777777" w:rsidTr="00024AA9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6DF0F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335D" w14:textId="6770648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15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76CB9" w14:textId="5DCCCAD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8 (45.2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2CB74" w14:textId="148F288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4 (58.6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3D73E" w14:textId="531264E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7 (75.5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51E8B" w14:textId="73BACE4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4ED1EA77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C9C9" w14:textId="03B61C62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Creat</w:t>
            </w:r>
            <w:r w:rsidR="0000575D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inine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DV (&gt;1.74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DE79C" w14:textId="6087B8A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F902" w14:textId="51C4CB0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7115" w14:textId="05AE4B0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04AC" w14:textId="0A81F45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A36B7" w14:textId="7FA4B6D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753</w:t>
            </w:r>
          </w:p>
        </w:tc>
      </w:tr>
      <w:tr w:rsidR="005D6BD1" w:rsidRPr="008800BA" w14:paraId="618483FE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CA4DB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464A" w14:textId="7C6B97F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8 (90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71D3" w14:textId="46B2D48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7 (91.9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1B00C" w14:textId="5590E0A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2 (89.7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BB11" w14:textId="3206CEF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2 (85.7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434A6" w14:textId="14BBA11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4E4CA70F" w14:textId="77777777" w:rsidTr="00024AA9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9040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AD16" w14:textId="4A3FB0D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10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E38E" w14:textId="086F849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 (8.06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4B220" w14:textId="393E6AF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0.3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25310" w14:textId="2A99BAC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7 (14.3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53B2" w14:textId="2CC466D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28A1F7F9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1CAA8" w14:textId="66A03219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Med</w:t>
            </w:r>
            <w:r w:rsidR="0000575D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ications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DV (</w:t>
            </w:r>
            <w:r w:rsidR="00024AA9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≥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7190" w14:textId="05AA955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975C2" w14:textId="7C30ADE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6227" w14:textId="728D768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415D" w14:textId="3809D91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18CC3" w14:textId="5DC3AA4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5D6BD1" w:rsidRPr="008800BA" w14:paraId="38783625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CAD8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B3EF" w14:textId="2AAECAF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50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FAE25" w14:textId="0EAC3B9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8 (12.9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87E83" w14:textId="0076167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2 (20.7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A1C7D" w14:textId="4D48EFE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CA63" w14:textId="5ECBD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303C7FC0" w14:textId="77777777" w:rsidTr="00024AA9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1FEC8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83A97" w14:textId="022869D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50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771D" w14:textId="6371BBF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4 (87.1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7F96" w14:textId="1D43EE0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6 (79.3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54E1F" w14:textId="520FA5D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9 (100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D0AE" w14:textId="636524E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2331C3C8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A8BE" w14:textId="3D58EE89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BMI</w:t>
            </w:r>
            <w:r w:rsidR="0000575D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DV</w:t>
            </w:r>
            <w:r w:rsidR="004B7EC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(&lt;19 or &gt;35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F3924" w14:textId="3A46341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01C28" w14:textId="324A608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EA99" w14:textId="6A66F28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8AEAB" w14:textId="0A727E0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1D414" w14:textId="1BD2126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218</w:t>
            </w:r>
          </w:p>
        </w:tc>
      </w:tr>
      <w:tr w:rsidR="005D6BD1" w:rsidRPr="008800BA" w14:paraId="6610559C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9231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4708" w14:textId="17C3CCA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8 (90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2C098" w14:textId="4D8FA03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3 (85.5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5405" w14:textId="1A029E5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6 (79.3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B24A0" w14:textId="7180940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5 (71.4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DBAE" w14:textId="2F91F65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34101E71" w14:textId="77777777" w:rsidTr="00024AA9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32BE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465A2" w14:textId="6CBC452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10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BE40C" w14:textId="0DB6F82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9 (14.5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8549" w14:textId="3F5B1FE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2 (20.7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E3521" w14:textId="25E2AC3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4 (28.6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93DAF" w14:textId="121C58B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086BB254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CB3E8" w14:textId="03F4A926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Brain</w:t>
            </w:r>
            <w:r w:rsidR="0000575D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M</w:t>
            </w:r>
            <w:r w:rsidR="0000575D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etastasis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DV (Y=1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C9D7" w14:textId="6484696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1E891" w14:textId="46CC771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3C3A5" w14:textId="2D01DC6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308F" w14:textId="3B70A7C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D0D0" w14:textId="54FA261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11</w:t>
            </w:r>
          </w:p>
        </w:tc>
      </w:tr>
      <w:tr w:rsidR="005D6BD1" w:rsidRPr="008800BA" w14:paraId="75A2881B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F03F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16F6A" w14:textId="5C09C60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0 (10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BF6C5" w14:textId="7DFE253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2 (83.9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6C56C" w14:textId="19E5F3A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2 (89.7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A2C5" w14:textId="25C0937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5 (71.4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10D92" w14:textId="405B25D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102D3968" w14:textId="77777777" w:rsidTr="00024AA9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C6D90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433F5" w14:textId="67E5777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A2795" w14:textId="692433F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16.1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2FFB" w14:textId="2CEB807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0.3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9A82" w14:textId="61AC7CB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4 (28.6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3D79" w14:textId="3F7D624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4FD5E7FE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F438" w14:textId="3138913B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Liver</w:t>
            </w:r>
            <w:r w:rsidR="0000575D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M</w:t>
            </w:r>
            <w:r w:rsidR="0000575D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etastasis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DV (Y=1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8CCFA" w14:textId="4830984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C7B58" w14:textId="0B4EF57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C7B8" w14:textId="6F2BEB5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EB523" w14:textId="02F02DE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CAA4" w14:textId="4B3A6C3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5D6BD1" w:rsidRPr="008800BA" w14:paraId="054BB31E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1E31F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1307" w14:textId="622852B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9 (95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DA333" w14:textId="3FFAC90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7 (91.9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AA315" w14:textId="12FE8CA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1 (70.7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F53E1" w14:textId="4A6783B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7 (55.1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A88A" w14:textId="55B527D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7BC8A0EA" w14:textId="77777777" w:rsidTr="00024AA9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387A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6B1A" w14:textId="0035E10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5.0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B828F" w14:textId="2E06643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 (8.06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980B" w14:textId="463F854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7 (29.3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ADA4" w14:textId="0DE98B6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2 (44.9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7001" w14:textId="22D0E65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1E157E2D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26F2" w14:textId="5394C8C0" w:rsidR="005D6BD1" w:rsidRPr="008800BA" w:rsidRDefault="0000575D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Serum </w:t>
            </w:r>
            <w:r w:rsidR="005D6BD1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Sodium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="005D6BD1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DV (&lt;132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E828" w14:textId="4320F0A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22FF" w14:textId="61BCB26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249A9" w14:textId="1F14BF5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94A4" w14:textId="79FCF64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30C8E" w14:textId="79726F5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153</w:t>
            </w:r>
          </w:p>
        </w:tc>
      </w:tr>
      <w:tr w:rsidR="005D6BD1" w:rsidRPr="008800BA" w14:paraId="0D84DB95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4EFA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0A35D" w14:textId="0DE656A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9 (95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F8C1" w14:textId="5897038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5 (88.7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F961" w14:textId="346F617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0 (86.2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1BBFB" w14:textId="2FFA924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7 (75.5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596F" w14:textId="4425607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02E4302B" w14:textId="77777777" w:rsidTr="00024AA9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97F4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47A7" w14:textId="3ACB9B2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5.0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BAD9C" w14:textId="300BA7F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7 (11.3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FE847" w14:textId="4A38950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8 (13.8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C4E3" w14:textId="77BA6B5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2 (24.5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EAD1" w14:textId="3D67D68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261B6917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885BE" w14:textId="45B49FC1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WBC</w:t>
            </w:r>
            <w:r w:rsidR="0000575D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DV (&gt;17.5 or &lt;4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6C44" w14:textId="539ED4C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95DE8" w14:textId="0F55FCA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48FCF" w14:textId="70C9B5F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BBDC" w14:textId="055743F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CC196" w14:textId="53E77BF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10</w:t>
            </w:r>
          </w:p>
        </w:tc>
      </w:tr>
      <w:tr w:rsidR="005D6BD1" w:rsidRPr="008800BA" w14:paraId="6733D0BA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B69C8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5C9A3" w14:textId="3D617CF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9 (95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563F4" w14:textId="6003DF0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7 (75.8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87D81" w14:textId="0F8F09F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8 (82.8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8D10" w14:textId="7D7D67E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0 (61.2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786D" w14:textId="491D8DC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3BFA564E" w14:textId="77777777" w:rsidTr="00024AA9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5566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FE1F" w14:textId="4F08AED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5.0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E3D1" w14:textId="1B291DF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5 (24.2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D32C" w14:textId="136E6F3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17.2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F769" w14:textId="0EAE0B9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9 (38.8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92202" w14:textId="0D9990E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36207FAC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DD54A" w14:textId="4600766D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Neutro</w:t>
            </w:r>
            <w:r w:rsidR="0000575D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phil count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DV (&lt;0.87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4164" w14:textId="5758C84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5413" w14:textId="04084E3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71FF7" w14:textId="4DAE836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1004" w14:textId="3AF4E3C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D0F4B" w14:textId="6FE72FF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958</w:t>
            </w:r>
          </w:p>
        </w:tc>
      </w:tr>
      <w:tr w:rsidR="005D6BD1" w:rsidRPr="008800BA" w14:paraId="2801B71B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B1A5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lastRenderedPageBreak/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B758" w14:textId="1ACC1F1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0 (10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91D8" w14:textId="23D2B4D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9 (95.2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EF472" w14:textId="6570680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5 (94.8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7F40" w14:textId="2452EEA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7 (95.9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78D1" w14:textId="305555E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35B5AE23" w14:textId="77777777" w:rsidTr="00024AA9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4C1E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6F56A" w14:textId="1C99E23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1A72C" w14:textId="5688539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4.84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F749" w14:textId="46FC7CA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5.17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97D1E" w14:textId="5F46417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4.08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BA51" w14:textId="4F5795E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1759F676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402C" w14:textId="25499027" w:rsidR="005D6BD1" w:rsidRPr="008800BA" w:rsidRDefault="005D6BD1" w:rsidP="0000575D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Lymph</w:t>
            </w:r>
            <w:r w:rsidR="0000575D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ocyte count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DV (&lt;1.1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88817" w14:textId="6E1DBA3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9A55C" w14:textId="057DDC4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98D72" w14:textId="487737E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0BC8" w14:textId="20A94D2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4C86D" w14:textId="6B55A07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5D6BD1" w:rsidRPr="008800BA" w14:paraId="0438CFEB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0BFE4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826B" w14:textId="122BE49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7 (85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0EA0" w14:textId="38EC2B3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9 (46.8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3DC1A" w14:textId="57430B6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1 (19.0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FB253" w14:textId="4219B5F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6.12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91508" w14:textId="197A695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55B52450" w14:textId="77777777" w:rsidTr="00024AA9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D0F2A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B78DA" w14:textId="6F66205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15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81EAF" w14:textId="3BF292A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3 (53.2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DF119" w14:textId="63EFDDD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7 (81.0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71788" w14:textId="041D5EA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6 (93.9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EB93D" w14:textId="08062D6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5489F77B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EF206" w14:textId="2F41E905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P</w:t>
            </w:r>
            <w:r w:rsidR="0000575D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latelet count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DV (&lt;95 or &gt;350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7854F" w14:textId="700950E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1D2DC" w14:textId="3072023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0D60" w14:textId="20CADBE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4F259" w14:textId="21631F6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E4FA" w14:textId="35CE2B3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5D6BD1" w:rsidRPr="008800BA" w14:paraId="3FC8EDFD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FE0B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9CAC8" w14:textId="0E9537C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3 (65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52BE0" w14:textId="0D89109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2 (83.9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2CAE" w14:textId="5E4EB8D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5 (60.3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BF63C" w14:textId="0D15E23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6 (32.7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52A3" w14:textId="043CA05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7ABBF393" w14:textId="77777777" w:rsidTr="00024AA9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ED449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C06C" w14:textId="1B94A7E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7 (35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CC926" w14:textId="30FA4B2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16.1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D8F72" w14:textId="0D21987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3 (39.7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4DDAE" w14:textId="5CE2044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3 (67.3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512D" w14:textId="077208A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19F8F053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5281" w14:textId="65CA56AE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Alb</w:t>
            </w:r>
            <w:r w:rsidR="0000575D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umin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DV (&lt; 2.5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DB55" w14:textId="3CC3E89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C15C3" w14:textId="42BF63A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B9111" w14:textId="435E628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8E7A1" w14:textId="16F751C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FD01" w14:textId="5B35F49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65</w:t>
            </w:r>
          </w:p>
        </w:tc>
      </w:tr>
      <w:tr w:rsidR="005D6BD1" w:rsidRPr="008800BA" w14:paraId="176FD692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85546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C5650" w14:textId="1E6C30F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0 (10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2CE1" w14:textId="379F792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0 (96.8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E8A49" w14:textId="7BF8A07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6 (96.6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BE21" w14:textId="0C2FFAE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2 (85.7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9C6E4" w14:textId="6A3139A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168B8C46" w14:textId="77777777" w:rsidTr="00024AA9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76C4A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23723" w14:textId="27B8258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A14E6" w14:textId="5E84E18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3.23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BDEE" w14:textId="2ACC829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3.45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2F67" w14:textId="02BB659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7 (14.3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E3105" w14:textId="5761CED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146376FE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10BDC" w14:textId="6A3590FF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NLR</w:t>
            </w:r>
            <w:r w:rsidR="0000575D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DV (</w:t>
            </w:r>
            <w:r w:rsidR="00024AA9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≥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0B3C4" w14:textId="5E489F5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D2C91" w14:textId="23159DE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3704D" w14:textId="0F5783D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7E13D" w14:textId="2B693ED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89B88" w14:textId="3E9927B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5D6BD1" w:rsidRPr="008800BA" w14:paraId="32C5E4D7" w14:textId="77777777" w:rsidTr="00650A1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8A5CC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4D71" w14:textId="24086E7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3 (65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0A2B9" w14:textId="728398C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0 (48.4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4F4C" w14:textId="3D8A308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4 (24.1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18BE" w14:textId="7974006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 (10.2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FFED" w14:textId="55D310B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6BC51693" w14:textId="77777777" w:rsidTr="00024AA9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8D95B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77351" w14:textId="7240886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7 (35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BC9F" w14:textId="30BE6DC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2 (51.6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40391" w14:textId="14863D5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4 (75.9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A96B" w14:textId="7CEC087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4 (89.8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3C3E" w14:textId="15A37C9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08862504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FEF81" w14:textId="5ED49040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PLR</w:t>
            </w:r>
            <w:r w:rsidR="0000575D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DV (</w:t>
            </w:r>
            <w:r w:rsidR="00024AA9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≥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50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E322" w14:textId="3BEEEA9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5CD4" w14:textId="57ABB0B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F1AD0" w14:textId="70A796A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89AE" w14:textId="684C532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2DC9C" w14:textId="5AD23FF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5D6BD1" w:rsidRPr="008800BA" w14:paraId="4060AA95" w14:textId="77777777" w:rsidTr="00FF7DFC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C3DA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43AEB" w14:textId="1BAECEF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3 (65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5101A" w14:textId="1C46291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0 (48.4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7A144" w14:textId="4AA3A8B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5 (25.9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963B" w14:textId="038BEE9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1 (22.4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A17D2" w14:textId="5CBC3EE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4D95B169" w14:textId="77777777" w:rsidTr="00024AA9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E10E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2C880" w14:textId="2A4BD6B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7 (35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2BE59" w14:textId="3A79F4F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2 (51.6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D533F" w14:textId="73B8701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3 (74.1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F558D" w14:textId="05B0141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8 (77.6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1EEDF" w14:textId="713CD12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45AED93A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3DF2B" w14:textId="1B2EE8BB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PNI</w:t>
            </w:r>
            <w:r w:rsidR="0000575D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DV (</w:t>
            </w:r>
            <w:r w:rsidR="00024AA9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≤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.5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15D1" w14:textId="4530D62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2B84F" w14:textId="7D94824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A72F" w14:textId="45572ED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B92E9" w14:textId="3CACE5E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D081" w14:textId="3EAEA82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5D6BD1" w:rsidRPr="008800BA" w14:paraId="77CC7CF2" w14:textId="77777777" w:rsidTr="00FF7DFC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06348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997F" w14:textId="71A30E4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4 (70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67CE5" w14:textId="1768549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4 (38.7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23C47" w14:textId="188152A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8 (13.8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3687" w14:textId="344CED4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2.04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B9E81" w14:textId="57429E3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5A39E5D2" w14:textId="77777777" w:rsidTr="00024AA9">
        <w:trPr>
          <w:cantSplit/>
          <w:jc w:val="center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2580E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912EF" w14:textId="06373BA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30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52C8" w14:textId="0FF8F38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8 (61.3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BB71" w14:textId="5CA344C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0 (86.2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FB066" w14:textId="7E93669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8 (98.0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F046E" w14:textId="3A30827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36CEFE83" w14:textId="77777777" w:rsidTr="00024AA9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9EC6" w14:textId="77D424FE" w:rsidR="005D6BD1" w:rsidRPr="008800BA" w:rsidRDefault="005D6BD1" w:rsidP="0000575D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SII_DV (</w:t>
            </w:r>
            <w:r w:rsidR="00024AA9"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≥</w:t>
            </w: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600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0AF1" w14:textId="720A69F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8085" w14:textId="148F4AC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0DF1" w14:textId="58344A1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093B0" w14:textId="690B757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960A" w14:textId="29981A2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5D6BD1" w:rsidRPr="008800BA" w14:paraId="0DCD1E46" w14:textId="77777777" w:rsidTr="00FF7DFC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6AB40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90EA" w14:textId="209C18A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2 (60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8329A" w14:textId="1F6A028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5 (56.5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A36BC" w14:textId="40EEC7C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0 (34.5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7649" w14:textId="23742BD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9 (18.4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7388" w14:textId="557DEB4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19EE2EF9" w14:textId="77777777" w:rsidTr="00FF7DFC">
        <w:trPr>
          <w:cantSplit/>
          <w:jc w:val="center"/>
        </w:trPr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0C45" w14:textId="77777777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6652" w14:textId="3AC2903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8 (40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148E" w14:textId="5522DE1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7 (43.5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7156" w14:textId="35AF62A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8 (65.5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E3B6" w14:textId="2468D7B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0 (81.6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D6D13" w14:textId="54257E4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3958A399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CBB5B" w14:textId="2A2942FE" w:rsidR="005D6BD1" w:rsidRPr="004B7EC6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Ratio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of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Social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Deficit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Values</w:t>
            </w:r>
            <w:r w:rsidR="00751DD8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[range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7509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40 [0.00;0.53]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2D872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27 [0.00;0.67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6891E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27 [0.07;0.67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3FD4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27 [0.00;0.80]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8927C" w14:textId="3F69E5F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292</w:t>
            </w:r>
          </w:p>
        </w:tc>
      </w:tr>
      <w:tr w:rsidR="005D6BD1" w:rsidRPr="008800BA" w14:paraId="43FBEB5A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8E480" w14:textId="6FEFC404" w:rsidR="005D6BD1" w:rsidRPr="004B7EC6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Metabolic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Cancer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-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Specific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Deficits</w:t>
            </w:r>
            <w:r w:rsidR="00345A89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="00345A89" w:rsidRPr="00345A89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[range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B3A7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.00 [1.00;4.00]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ED81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.00 [3.00;6.0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2D8E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.00 [5.00;8.0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6332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8.00 [7.00;11.0]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615D" w14:textId="486BD79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5D6BD1" w:rsidRPr="008800BA" w14:paraId="695E3885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A8DF" w14:textId="01BD2E53" w:rsidR="005D6BD1" w:rsidRPr="004B7EC6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Primary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ADLs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(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questions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38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thr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o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u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gh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50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)</w:t>
            </w:r>
            <w:r w:rsidR="00345A89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="00345A89" w:rsidRPr="00345A89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[range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504D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.25 [0.00;11.0]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452EB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.88 [0.00;10.2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DDD02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.12 [0.00;9.5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47530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.25 [0.00;9.00]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075A7" w14:textId="20342C5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85</w:t>
            </w:r>
          </w:p>
        </w:tc>
      </w:tr>
      <w:tr w:rsidR="005D6BD1" w:rsidRPr="008800BA" w14:paraId="4F46CE22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B30A3" w14:textId="7319B10B" w:rsidR="005D6BD1" w:rsidRPr="004B7EC6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Second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ary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ADLs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(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questions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51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thr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o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u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gh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58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)</w:t>
            </w:r>
            <w:r w:rsidR="00345A89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="00345A89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[range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5D3C0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0 [0.00;8.00]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9543B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0 [0.00;8.0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08FE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0 [0.00;8.0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2BC88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.00 [0.00;7.00]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79973" w14:textId="56D025C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110</w:t>
            </w:r>
          </w:p>
        </w:tc>
      </w:tr>
      <w:tr w:rsidR="005D6BD1" w:rsidRPr="008800BA" w14:paraId="41692A4E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C3C4" w14:textId="61D1DAE4" w:rsidR="005D6BD1" w:rsidRPr="004B7EC6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Comorbidities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(q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uestions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59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thr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o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u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gh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65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)</w:t>
            </w:r>
            <w:r w:rsidR="00345A89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="00345A89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[range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9391A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0 [0.00;1.00]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080CC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.00 [0.00;4.0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F099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0 [0.00;3.0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FD2EE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0 [0.00;3.00]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DAE4" w14:textId="1C87FE3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43</w:t>
            </w:r>
          </w:p>
        </w:tc>
      </w:tr>
      <w:tr w:rsidR="005D6BD1" w:rsidRPr="008800BA" w14:paraId="0A224A54" w14:textId="77777777" w:rsidTr="00FF7DFC">
        <w:trPr>
          <w:cantSplit/>
          <w:jc w:val="center"/>
        </w:trPr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C521" w14:textId="10B7A201" w:rsidR="005D6BD1" w:rsidRPr="004B7EC6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Uncontrolled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symptoms (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questions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66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thr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o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u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gh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70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)</w:t>
            </w:r>
            <w:r w:rsidR="00345A89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="00345A89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[range]</w:t>
            </w:r>
          </w:p>
        </w:tc>
        <w:tc>
          <w:tcPr>
            <w:tcW w:w="1288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782C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.00 [0.00;5.00]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2337C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.00 [0.00;5.00]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ED7E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.00 [0.00;5.00]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CE5A0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.00 [0.00;6.00]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DF59" w14:textId="0C56F19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06</w:t>
            </w:r>
          </w:p>
        </w:tc>
      </w:tr>
      <w:tr w:rsidR="005D6BD1" w:rsidRPr="008800BA" w14:paraId="7874AD40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28B1" w14:textId="4D28284B" w:rsidR="005D6BD1" w:rsidRPr="004B7EC6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Social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deficits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(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questions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71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thr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o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u</w:t>
            </w:r>
            <w:r w:rsidR="00024AA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gh 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85</w:t>
            </w:r>
            <w:r w:rsidR="00345A89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)</w:t>
            </w:r>
            <w:r w:rsidR="00345A89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 xml:space="preserve"> [</w:t>
            </w:r>
            <w:r w:rsidR="00345A89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range]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806A3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.00 [0.00;8.00]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6A1C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.00 [0.00;10.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BEA4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.00 [1.00;10.0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066D5" w14:textId="7777777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.00 [0.00;12.0]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B745" w14:textId="0807336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292</w:t>
            </w:r>
          </w:p>
        </w:tc>
      </w:tr>
      <w:tr w:rsidR="005D6BD1" w:rsidRPr="008800BA" w14:paraId="1FA9080E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72A0" w14:textId="44BEDD9F" w:rsidR="005D6BD1" w:rsidRPr="004B7EC6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lastRenderedPageBreak/>
              <w:t>Race</w:t>
            </w:r>
            <w:r w:rsidR="000B279F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, no. (%)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54011" w14:textId="174BA8B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77AC9" w14:textId="4C9389E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23C0" w14:textId="531F646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2F1A" w14:textId="765C71D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D4AF" w14:textId="176E3B9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53</w:t>
            </w:r>
          </w:p>
        </w:tc>
      </w:tr>
      <w:tr w:rsidR="005D6BD1" w:rsidRPr="008800BA" w14:paraId="347B55DE" w14:textId="77777777" w:rsidTr="001B06DB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6C9B1" w14:textId="77EB7588" w:rsidR="005D6BD1" w:rsidRPr="008800BA" w:rsidRDefault="005D6BD1" w:rsidP="00024AA9">
            <w:pPr>
              <w:spacing w:before="40" w:after="40"/>
              <w:ind w:left="27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African American/African/Black/Caribbean</w:t>
            </w:r>
          </w:p>
        </w:tc>
        <w:tc>
          <w:tcPr>
            <w:tcW w:w="12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46584" w14:textId="0857A6C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5.0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7471B" w14:textId="25A6A38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6.45)</w:t>
            </w:r>
          </w:p>
        </w:tc>
        <w:tc>
          <w:tcPr>
            <w:tcW w:w="12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9B98" w14:textId="04DCF79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3.45)</w:t>
            </w:r>
          </w:p>
        </w:tc>
        <w:tc>
          <w:tcPr>
            <w:tcW w:w="12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0E651" w14:textId="2C14465C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9 (18.4)</w:t>
            </w:r>
          </w:p>
        </w:tc>
        <w:tc>
          <w:tcPr>
            <w:tcW w:w="9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91EF" w14:textId="5C368C9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4790C5D8" w14:textId="77777777" w:rsidTr="00FF7DFC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E988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Asian/Pacific Islander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F5F9" w14:textId="20DC08B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93D22" w14:textId="344757C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1.61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AF594" w14:textId="2FFE69F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BF964" w14:textId="4E3332C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4.08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B6E3B" w14:textId="5202508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517FB8CC" w14:textId="77777777" w:rsidTr="00FF7DFC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C56A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Native American/American Indian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3419" w14:textId="1D30735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6C97" w14:textId="66C558B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9799" w14:textId="3BE8962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1.72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DB202" w14:textId="64D643AB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C015" w14:textId="34242E6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545A1C4C" w14:textId="77777777" w:rsidTr="00FF7DFC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15BC7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Other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AA9D2" w14:textId="0AEED29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D6E7" w14:textId="07127C3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07E7" w14:textId="6B33559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5.17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1F44D" w14:textId="2B6864D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4.08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5D71C" w14:textId="4AD8A091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261DB5CD" w14:textId="77777777" w:rsidTr="00FF7DFC">
        <w:trPr>
          <w:cantSplit/>
          <w:jc w:val="center"/>
        </w:trPr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6242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Whit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3EDE" w14:textId="5EF263C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9 (95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289A9" w14:textId="13EB906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7 (91.9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80F62" w14:textId="4F10A77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2 (89.7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E728" w14:textId="4CF4B84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6 (73.5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AF174" w14:textId="2D1F5E1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3A809CB9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37F6" w14:textId="6F8E8510" w:rsidR="005D6BD1" w:rsidRPr="004B7EC6" w:rsidRDefault="00024AA9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b/>
                <w:bCs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Presence of m</w:t>
            </w:r>
            <w:r w:rsidR="005D6BD1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etastas</w:t>
            </w: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e</w:t>
            </w:r>
            <w:r w:rsidR="005D6BD1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s</w:t>
            </w:r>
            <w:r w:rsidR="000B279F"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, no. (%)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C4F0" w14:textId="276939C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0C97" w14:textId="0ADA3B3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B0227" w14:textId="711EA87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E7166" w14:textId="40319DE5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5116" w14:textId="250B789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5D6BD1" w:rsidRPr="008800BA" w14:paraId="17B78CA0" w14:textId="77777777" w:rsidTr="00FF7DFC">
        <w:trPr>
          <w:cantSplit/>
          <w:jc w:val="center"/>
        </w:trPr>
        <w:tc>
          <w:tcPr>
            <w:tcW w:w="35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360D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B908D" w14:textId="4993A82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9 (45.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4692" w14:textId="40A7BFCF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6 (41.9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0FE3E" w14:textId="7E762C8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 (8.62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67B00" w14:textId="1697506D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7 (14.3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966C0" w14:textId="5F1E6043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7C0EF532" w14:textId="77777777" w:rsidTr="00FF7DFC">
        <w:trPr>
          <w:cantSplit/>
          <w:jc w:val="center"/>
        </w:trPr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846D" w14:textId="77777777" w:rsidR="005D6BD1" w:rsidRPr="008800BA" w:rsidRDefault="005D6BD1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    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538A" w14:textId="45F5122E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1 (55.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BE68" w14:textId="65C74B78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6 (58.1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7D91" w14:textId="29A735DA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3 (91.4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AD8BB" w14:textId="0EC9BE52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2 (85.7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2220" w14:textId="685BC8F7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</w:p>
        </w:tc>
      </w:tr>
      <w:tr w:rsidR="005D6BD1" w:rsidRPr="008800BA" w14:paraId="0F83939D" w14:textId="77777777" w:rsidTr="00FF7DFC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17B9E" w14:textId="197C5AAA" w:rsidR="005D6BD1" w:rsidRPr="008800BA" w:rsidRDefault="004B7EC6" w:rsidP="005D6BD1">
            <w:pPr>
              <w:spacing w:before="40" w:after="40"/>
              <w:ind w:left="100" w:right="100"/>
              <w:rPr>
                <w:rFonts w:ascii="Arial" w:eastAsia="Cambria" w:hAnsi="Arial" w:cs="Arial"/>
                <w:sz w:val="24"/>
                <w:szCs w:val="24"/>
              </w:rPr>
            </w:pPr>
            <w:r w:rsidRPr="004B7EC6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Readmission time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515D" w14:textId="5097834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64 [3.00;441]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E2504" w14:textId="5F930910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2.0 [2.00;476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EE831" w14:textId="26CF8A59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2.0 [4.00;475]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E5C31" w14:textId="02FB4284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2.0 [1.00;468]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AD14" w14:textId="5C2A1A46" w:rsidR="005D6BD1" w:rsidRPr="008800BA" w:rsidRDefault="005D6BD1" w:rsidP="001B06DB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295</w:t>
            </w:r>
          </w:p>
        </w:tc>
      </w:tr>
      <w:tr w:rsidR="001B06DB" w:rsidRPr="008800BA" w14:paraId="64854B50" w14:textId="77777777" w:rsidTr="00343D09">
        <w:trPr>
          <w:cantSplit/>
          <w:jc w:val="center"/>
        </w:trPr>
        <w:tc>
          <w:tcPr>
            <w:tcW w:w="9469" w:type="dxa"/>
            <w:gridSpan w:val="6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52577" w14:textId="3DF33ABC" w:rsidR="00345A89" w:rsidRPr="00345A89" w:rsidRDefault="001B06DB" w:rsidP="00345A89">
            <w:pPr>
              <w:pStyle w:val="CommentText"/>
              <w:rPr>
                <w:sz w:val="18"/>
                <w:szCs w:val="18"/>
              </w:rPr>
            </w:pPr>
            <w:r w:rsidRPr="008800BA">
              <w:rPr>
                <w:rFonts w:eastAsia="Arial" w:cs="Arial"/>
                <w:b/>
                <w:bCs/>
                <w:color w:val="111111"/>
                <w:sz w:val="18"/>
                <w:szCs w:val="18"/>
              </w:rPr>
              <w:t>Abbreviations</w:t>
            </w:r>
            <w:r w:rsidRPr="008800BA">
              <w:rPr>
                <w:rFonts w:eastAsia="Arial" w:cs="Arial"/>
                <w:color w:val="111111"/>
                <w:sz w:val="18"/>
                <w:szCs w:val="18"/>
              </w:rPr>
              <w:t xml:space="preserve">: </w:t>
            </w:r>
            <w:r w:rsidR="00BD26DE" w:rsidRPr="008800BA">
              <w:rPr>
                <w:rFonts w:eastAsia="Arial" w:cs="Arial"/>
                <w:color w:val="111111"/>
                <w:sz w:val="18"/>
                <w:szCs w:val="18"/>
              </w:rPr>
              <w:t>ADL, activity of daily living;</w:t>
            </w:r>
            <w:r w:rsidR="00FB24D1" w:rsidRPr="008800BA">
              <w:rPr>
                <w:rFonts w:eastAsia="Arial" w:cs="Arial"/>
                <w:color w:val="111111"/>
                <w:sz w:val="18"/>
                <w:szCs w:val="18"/>
              </w:rPr>
              <w:t xml:space="preserve"> </w:t>
            </w:r>
            <w:r w:rsidR="00BD26DE" w:rsidRPr="008800BA">
              <w:rPr>
                <w:rFonts w:eastAsia="Arial" w:cs="Arial"/>
                <w:color w:val="111111"/>
                <w:sz w:val="18"/>
                <w:szCs w:val="18"/>
              </w:rPr>
              <w:t xml:space="preserve">BMI, </w:t>
            </w:r>
            <w:r w:rsidR="00FB24D1" w:rsidRPr="008800BA">
              <w:rPr>
                <w:rFonts w:eastAsia="Arial" w:cs="Arial"/>
                <w:color w:val="111111"/>
                <w:sz w:val="18"/>
                <w:szCs w:val="18"/>
              </w:rPr>
              <w:t>basal metabolic index</w:t>
            </w:r>
            <w:r w:rsidR="00BD26DE" w:rsidRPr="008800BA">
              <w:rPr>
                <w:rFonts w:eastAsia="Arial" w:cs="Arial"/>
                <w:color w:val="111111"/>
                <w:sz w:val="18"/>
                <w:szCs w:val="18"/>
              </w:rPr>
              <w:t xml:space="preserve">; </w:t>
            </w:r>
            <w:r w:rsidR="004B51A5" w:rsidRPr="008800BA">
              <w:rPr>
                <w:rFonts w:eastAsia="Arial" w:cs="Arial"/>
                <w:color w:val="111111"/>
                <w:sz w:val="18"/>
                <w:szCs w:val="18"/>
              </w:rPr>
              <w:t xml:space="preserve">DV, </w:t>
            </w:r>
            <w:r w:rsidR="00345A89">
              <w:rPr>
                <w:rFonts w:eastAsia="Arial" w:cs="Arial"/>
                <w:color w:val="111111"/>
                <w:sz w:val="18"/>
                <w:szCs w:val="18"/>
              </w:rPr>
              <w:t>deficit value</w:t>
            </w:r>
            <w:r w:rsidR="004B51A5" w:rsidRPr="008800BA">
              <w:rPr>
                <w:rFonts w:eastAsia="Arial" w:cs="Arial"/>
                <w:color w:val="111111"/>
                <w:sz w:val="18"/>
                <w:szCs w:val="18"/>
              </w:rPr>
              <w:t>;</w:t>
            </w:r>
            <w:r w:rsidR="00BD26DE" w:rsidRPr="008800BA">
              <w:rPr>
                <w:rFonts w:eastAsia="Arial" w:cs="Arial"/>
                <w:color w:val="111111"/>
                <w:sz w:val="18"/>
                <w:szCs w:val="18"/>
              </w:rPr>
              <w:t xml:space="preserve"> MCC, Moffitt Cancer Center; NLR, neutrophil-lymphocyte ratio; PLR, platelet-to-lymphocyte ratio; PLT, </w:t>
            </w:r>
            <w:r w:rsidR="007958AD">
              <w:rPr>
                <w:rFonts w:eastAsia="Arial" w:cs="Arial"/>
                <w:color w:val="111111"/>
                <w:sz w:val="18"/>
                <w:szCs w:val="18"/>
              </w:rPr>
              <w:t>platelet lymphocyte ratio</w:t>
            </w:r>
            <w:r w:rsidR="00BD26DE" w:rsidRPr="008800BA">
              <w:rPr>
                <w:rFonts w:eastAsia="Arial" w:cs="Arial"/>
                <w:color w:val="111111"/>
                <w:sz w:val="18"/>
                <w:szCs w:val="18"/>
              </w:rPr>
              <w:t>; PNI, prognostic nutrition index; SII, systemic immune-inflammation index; WBC, white blood cells</w:t>
            </w:r>
            <w:r w:rsidR="00345A89" w:rsidRPr="00345A89">
              <w:rPr>
                <w:rFonts w:eastAsia="Arial" w:cs="Arial"/>
                <w:color w:val="111111"/>
                <w:sz w:val="18"/>
                <w:szCs w:val="18"/>
              </w:rPr>
              <w:t xml:space="preserve">; </w:t>
            </w:r>
            <w:r w:rsidR="00345A89" w:rsidRPr="00345A89">
              <w:rPr>
                <w:sz w:val="18"/>
                <w:szCs w:val="18"/>
              </w:rPr>
              <w:t>0 indicates the absence of a deficit and 1 indicates the presence of a deficit.</w:t>
            </w:r>
          </w:p>
          <w:p w14:paraId="179FB23B" w14:textId="030B3D99" w:rsidR="00BD26DE" w:rsidRPr="008800BA" w:rsidRDefault="00BD26DE" w:rsidP="00BD26DE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</w:p>
        </w:tc>
      </w:tr>
    </w:tbl>
    <w:p w14:paraId="6AE87759" w14:textId="77777777" w:rsidR="00FD0E11" w:rsidRPr="008800BA" w:rsidRDefault="00FD0E11" w:rsidP="00FD0E11">
      <w:pPr>
        <w:rPr>
          <w:rFonts w:ascii="Arial" w:eastAsia="Calibri" w:hAnsi="Arial" w:cs="Arial"/>
          <w:sz w:val="28"/>
          <w:szCs w:val="28"/>
        </w:rPr>
      </w:pPr>
      <w:r w:rsidRPr="008800BA">
        <w:rPr>
          <w:rFonts w:ascii="Arial" w:eastAsia="Calibri" w:hAnsi="Arial" w:cs="Arial"/>
          <w:sz w:val="28"/>
          <w:szCs w:val="28"/>
        </w:rPr>
        <w:br w:type="page"/>
      </w:r>
    </w:p>
    <w:tbl>
      <w:tblPr>
        <w:tblStyle w:val="TableGrid2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620"/>
        <w:gridCol w:w="1620"/>
        <w:gridCol w:w="1620"/>
        <w:gridCol w:w="1620"/>
        <w:gridCol w:w="1170"/>
      </w:tblGrid>
      <w:tr w:rsidR="00A60040" w:rsidRPr="008800BA" w14:paraId="6C38F7E8" w14:textId="77777777" w:rsidTr="00A60040">
        <w:trPr>
          <w:trHeight w:val="144"/>
        </w:trPr>
        <w:tc>
          <w:tcPr>
            <w:tcW w:w="9625" w:type="dxa"/>
            <w:gridSpan w:val="6"/>
            <w:shd w:val="clear" w:color="auto" w:fill="auto"/>
            <w:vAlign w:val="bottom"/>
          </w:tcPr>
          <w:p w14:paraId="6CCC1470" w14:textId="41F665DB" w:rsidR="00A60040" w:rsidRPr="008800BA" w:rsidRDefault="00A60040" w:rsidP="00A60040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bookmarkStart w:id="6" w:name="_Hlk60672508"/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lastRenderedPageBreak/>
              <w:t>Supplemental Table T4: FI descriptive statistics by frailty level</w:t>
            </w:r>
          </w:p>
        </w:tc>
      </w:tr>
      <w:tr w:rsidR="00BD26DE" w:rsidRPr="008800BA" w14:paraId="64A18401" w14:textId="77777777" w:rsidTr="00A60040">
        <w:trPr>
          <w:trHeight w:val="144"/>
        </w:trPr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2956C06" w14:textId="68960428" w:rsidR="00BD26DE" w:rsidRPr="008800BA" w:rsidRDefault="00BD26DE" w:rsidP="00726E2D">
            <w:pPr>
              <w:rPr>
                <w:rFonts w:ascii="Arial" w:eastAsia="Cambria" w:hAnsi="Arial" w:cs="Arial"/>
                <w:sz w:val="18"/>
                <w:szCs w:val="18"/>
              </w:rPr>
            </w:pPr>
            <w:bookmarkStart w:id="7" w:name="_Hlk44943443"/>
            <w:bookmarkEnd w:id="6"/>
            <w:r w:rsidRPr="008800BA">
              <w:rPr>
                <w:rFonts w:ascii="Arial" w:eastAsia="Cambria" w:hAnsi="Arial" w:cs="Arial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AAF098F" w14:textId="78D81433" w:rsidR="00A60040" w:rsidRPr="008800BA" w:rsidRDefault="00BD26DE" w:rsidP="00726E2D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on</w:t>
            </w:r>
            <w:r w:rsidR="00A60040"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</w:t>
            </w: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rail, </w:t>
            </w:r>
          </w:p>
          <w:p w14:paraId="295DE218" w14:textId="3A73E1ED" w:rsidR="00BD26DE" w:rsidRPr="008800BA" w:rsidRDefault="00BD26DE" w:rsidP="00726E2D">
            <w:pPr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  <w:r w:rsidR="00FB24D1"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 </w:t>
            </w: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=</w:t>
            </w:r>
            <w:r w:rsidR="00FB24D1"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 </w:t>
            </w: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59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1B78A3D" w14:textId="068B372D" w:rsidR="00BD26DE" w:rsidRPr="008800BA" w:rsidRDefault="00BD26DE" w:rsidP="00726E2D">
            <w:pPr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ild</w:t>
            </w:r>
            <w:r w:rsidR="00A60040"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y frail</w:t>
            </w: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, N</w:t>
            </w:r>
            <w:r w:rsidR="00FB24D1"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 </w:t>
            </w: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=</w:t>
            </w:r>
            <w:r w:rsidR="00FB24D1"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 </w:t>
            </w: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93EFFA1" w14:textId="7E0FA63A" w:rsidR="00BD26DE" w:rsidRPr="008800BA" w:rsidRDefault="00BD26DE" w:rsidP="00726E2D">
            <w:pPr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oderate</w:t>
            </w:r>
            <w:r w:rsidR="00A60040"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y frail</w:t>
            </w: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, N</w:t>
            </w:r>
            <w:r w:rsidR="00FB24D1"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 </w:t>
            </w: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=</w:t>
            </w:r>
            <w:r w:rsidR="00FB24D1"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 </w:t>
            </w: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0E1A98B" w14:textId="00488711" w:rsidR="00BD26DE" w:rsidRPr="008800BA" w:rsidRDefault="00BD26DE" w:rsidP="00726E2D">
            <w:pPr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evere</w:t>
            </w:r>
            <w:r w:rsidR="00A60040"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y frail</w:t>
            </w: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, N</w:t>
            </w:r>
            <w:r w:rsidR="00FB24D1"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 </w:t>
            </w: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=</w:t>
            </w:r>
            <w:r w:rsidR="00FB24D1"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 </w:t>
            </w:r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31FC1C" w14:textId="77777777" w:rsidR="00BD26DE" w:rsidRPr="008800BA" w:rsidRDefault="00BD26DE" w:rsidP="00A60040">
            <w:pPr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proofErr w:type="spellStart"/>
            <w:proofErr w:type="gramStart"/>
            <w:r w:rsidRPr="008800B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.overall</w:t>
            </w:r>
            <w:proofErr w:type="spellEnd"/>
            <w:proofErr w:type="gramEnd"/>
          </w:p>
        </w:tc>
      </w:tr>
      <w:bookmarkEnd w:id="7"/>
      <w:tr w:rsidR="00FD0E11" w:rsidRPr="008800BA" w14:paraId="4E1FD5B1" w14:textId="77777777" w:rsidTr="00A60040"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D153A4A" w14:textId="57CC8D1D" w:rsidR="00FD0E11" w:rsidRPr="00181797" w:rsidRDefault="00FD0E11" w:rsidP="00306AB4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eastAsia="Cambria" w:hAnsi="Arial" w:cs="Arial"/>
                <w:b/>
                <w:bCs/>
                <w:sz w:val="18"/>
                <w:szCs w:val="18"/>
              </w:rPr>
              <w:t>Age</w:t>
            </w:r>
            <w:r w:rsidR="00181797">
              <w:rPr>
                <w:rFonts w:ascii="Arial" w:eastAsia="Cambria" w:hAnsi="Arial" w:cs="Arial"/>
                <w:b/>
                <w:bCs/>
                <w:sz w:val="18"/>
                <w:szCs w:val="18"/>
              </w:rPr>
              <w:t>, y</w:t>
            </w:r>
            <w:r w:rsidR="007958AD">
              <w:rPr>
                <w:rFonts w:ascii="Arial" w:eastAsia="Cambria" w:hAnsi="Arial" w:cs="Arial"/>
                <w:b/>
                <w:bCs/>
                <w:sz w:val="18"/>
                <w:szCs w:val="18"/>
              </w:rPr>
              <w:t>, Avg [range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6A1336" w14:textId="7777777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1.0 [29.0;84.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6FA86E" w14:textId="7777777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4.0 [26.0;81.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89D4512" w14:textId="7777777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1.5 [29.0;81.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6FBDD2" w14:textId="7777777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6.0 [45.0;87.0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D20BEA" w14:textId="0C01E4AB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87</w:t>
            </w:r>
          </w:p>
        </w:tc>
      </w:tr>
      <w:tr w:rsidR="00FD0E11" w:rsidRPr="008800BA" w14:paraId="69BF9EE4" w14:textId="77777777" w:rsidTr="00A60040">
        <w:tc>
          <w:tcPr>
            <w:tcW w:w="1975" w:type="dxa"/>
            <w:tcBorders>
              <w:top w:val="single" w:sz="12" w:space="0" w:color="auto"/>
            </w:tcBorders>
            <w:shd w:val="clear" w:color="auto" w:fill="auto"/>
          </w:tcPr>
          <w:p w14:paraId="3655BE4B" w14:textId="64FC0F3D" w:rsidR="00FD0E11" w:rsidRPr="00181797" w:rsidRDefault="007958AD" w:rsidP="00A60040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ge, </w:t>
            </w:r>
            <w:r w:rsidR="00A60040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7218AB" w14:textId="3FAE32C3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290E4B" w14:textId="18DE427D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163999" w14:textId="21A976E6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AC8112" w14:textId="7D4325F3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E044E3" w14:textId="584535F3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214</w:t>
            </w:r>
          </w:p>
        </w:tc>
      </w:tr>
      <w:tr w:rsidR="00FD0E11" w:rsidRPr="008800BA" w14:paraId="12B79242" w14:textId="77777777" w:rsidTr="00A60040">
        <w:tc>
          <w:tcPr>
            <w:tcW w:w="1975" w:type="dxa"/>
            <w:shd w:val="clear" w:color="auto" w:fill="auto"/>
          </w:tcPr>
          <w:p w14:paraId="773F7647" w14:textId="77777777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&lt; 62 year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97FBF" w14:textId="148BDD0B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3 (55.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6A943" w14:textId="54ABB3DB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7 (46.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E8583E" w14:textId="5A1FAFA0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7 (50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8E0164" w14:textId="0CA16984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3 (34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81C04" w14:textId="5C001620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37997B58" w14:textId="77777777" w:rsidTr="00A60040">
        <w:tc>
          <w:tcPr>
            <w:tcW w:w="1975" w:type="dxa"/>
            <w:tcBorders>
              <w:bottom w:val="single" w:sz="12" w:space="0" w:color="auto"/>
            </w:tcBorders>
            <w:shd w:val="clear" w:color="auto" w:fill="auto"/>
          </w:tcPr>
          <w:p w14:paraId="2772A86C" w14:textId="7038326A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FB24D1" w:rsidRPr="008800BA">
              <w:rPr>
                <w:rFonts w:ascii="Arial" w:hAnsi="Arial" w:cs="Arial"/>
                <w:sz w:val="18"/>
                <w:szCs w:val="18"/>
              </w:rPr>
              <w:t>≥</w:t>
            </w:r>
            <w:r w:rsidRPr="008800BA">
              <w:rPr>
                <w:rFonts w:ascii="Arial" w:hAnsi="Arial" w:cs="Arial"/>
                <w:sz w:val="18"/>
                <w:szCs w:val="18"/>
              </w:rPr>
              <w:t xml:space="preserve"> 62 yea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B404C8" w14:textId="27599F02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6 (44.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286CC9" w14:textId="3435D01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1 (53.4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E225DF" w14:textId="0F7CDD52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7 (50.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D3C776" w14:textId="444359E5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5 (65.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97BF79" w14:textId="5ED74F45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061D23CB" w14:textId="77777777" w:rsidTr="00A60040">
        <w:tc>
          <w:tcPr>
            <w:tcW w:w="1975" w:type="dxa"/>
            <w:tcBorders>
              <w:top w:val="single" w:sz="12" w:space="0" w:color="auto"/>
            </w:tcBorders>
            <w:shd w:val="clear" w:color="auto" w:fill="auto"/>
          </w:tcPr>
          <w:p w14:paraId="161DB883" w14:textId="66DC8E7D" w:rsidR="00FD0E11" w:rsidRPr="00181797" w:rsidRDefault="00FD0E11" w:rsidP="00A60040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  <w:r w:rsidR="00A60040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, no. (%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3C2F64" w14:textId="0508EFD3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F2D2D6" w14:textId="42E51864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8F4ED4" w14:textId="69E58AA5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D01B37" w14:textId="2604BF60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B10517" w14:textId="5528E0E9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604</w:t>
            </w:r>
          </w:p>
        </w:tc>
      </w:tr>
      <w:tr w:rsidR="00FD0E11" w:rsidRPr="008800BA" w14:paraId="3EB971BE" w14:textId="77777777" w:rsidTr="00A60040">
        <w:tc>
          <w:tcPr>
            <w:tcW w:w="1975" w:type="dxa"/>
            <w:shd w:val="clear" w:color="auto" w:fill="auto"/>
          </w:tcPr>
          <w:p w14:paraId="26F2CD75" w14:textId="77777777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Fem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0C982" w14:textId="36534B9E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4 (57.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FF6F6C" w14:textId="3488D00E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8 (48.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624AFE" w14:textId="7FA272E3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8 (52.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3B40F" w14:textId="161E6B73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7 (44.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F8FB9" w14:textId="102319DF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492F80F8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6B4D4F14" w14:textId="77777777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Ma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DF8FEE" w14:textId="280CCD5B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5 (42.4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1530A" w14:textId="0E2EE6D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0 (51.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B553D" w14:textId="385A8439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6 (47.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1DE41" w14:textId="038F4871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1 (55.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815F6" w14:textId="5EDCB3D0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0E3B4B48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3E7374A6" w14:textId="2ADAC057" w:rsidR="00FD0E11" w:rsidRPr="00181797" w:rsidRDefault="00FD0E11" w:rsidP="00FB24D1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bookmarkStart w:id="8" w:name="_Hlk66097352"/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Type of primary cancer</w:t>
            </w:r>
            <w:r w:rsidR="00A60040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, no. (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ED3E0" w14:textId="53EB1DC9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334D4" w14:textId="7DE27F15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E9DFB" w14:textId="75324B60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EF6E6B" w14:textId="2582A0BB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6BB63F" w14:textId="4B0A006A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72</w:t>
            </w:r>
          </w:p>
        </w:tc>
      </w:tr>
      <w:tr w:rsidR="00FD0E11" w:rsidRPr="008800BA" w14:paraId="48389B0E" w14:textId="77777777" w:rsidTr="00A60040">
        <w:tc>
          <w:tcPr>
            <w:tcW w:w="1975" w:type="dxa"/>
            <w:shd w:val="clear" w:color="auto" w:fill="auto"/>
          </w:tcPr>
          <w:p w14:paraId="13C3CC12" w14:textId="77777777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Breas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889E2" w14:textId="2511804E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3 (22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4E778D" w14:textId="2B73FABE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0.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4D0488" w14:textId="1B670CAA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8.8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3CAF8" w14:textId="5B5D8DBA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7.8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E7419" w14:textId="3CC99D8A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55D96BCC" w14:textId="77777777" w:rsidTr="00A60040">
        <w:tc>
          <w:tcPr>
            <w:tcW w:w="1975" w:type="dxa"/>
            <w:shd w:val="clear" w:color="auto" w:fill="auto"/>
          </w:tcPr>
          <w:p w14:paraId="3EA135DD" w14:textId="77777777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Gastrointestinal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C3E98" w14:textId="2F130CB6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0 (33.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A28DC" w14:textId="08DB6A6D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2 (37.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E3905" w14:textId="648E95F0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7.6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E3807" w14:textId="4D1AF6D2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5.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83BC3" w14:textId="0B99E3FF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1AEB4523" w14:textId="77777777" w:rsidTr="00A60040">
        <w:tc>
          <w:tcPr>
            <w:tcW w:w="1975" w:type="dxa"/>
            <w:shd w:val="clear" w:color="auto" w:fill="auto"/>
          </w:tcPr>
          <w:p w14:paraId="110967A6" w14:textId="77777777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Genitourinary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A0C6B" w14:textId="1E7BBFF1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 (8.4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B38CB" w14:textId="0C7F3860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0.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E8802" w14:textId="07A27AB8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7.6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47A69" w14:textId="7F4A8F06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26.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8E522" w14:textId="4711E563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63532DBD" w14:textId="77777777" w:rsidTr="00A60040">
        <w:tc>
          <w:tcPr>
            <w:tcW w:w="1975" w:type="dxa"/>
            <w:shd w:val="clear" w:color="auto" w:fill="auto"/>
          </w:tcPr>
          <w:p w14:paraId="4EC805E3" w14:textId="77777777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Head and nec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6BBD1" w14:textId="6A5DE37F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5.0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01F69" w14:textId="2EED64F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5.1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1DADC" w14:textId="64472BCC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8.8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5E9FC" w14:textId="196829AC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2.6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E4DFF" w14:textId="23AE13F8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4B64495A" w14:textId="77777777" w:rsidTr="00A60040">
        <w:tc>
          <w:tcPr>
            <w:tcW w:w="1975" w:type="dxa"/>
            <w:shd w:val="clear" w:color="auto" w:fill="auto"/>
          </w:tcPr>
          <w:p w14:paraId="090EA07A" w14:textId="77777777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Lung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F229E" w14:textId="4C1368ED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7 (11.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FC703" w14:textId="1FAD23D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1 (19.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2A01A" w14:textId="5044BD7B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2 (35.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4A90A" w14:textId="7825F15F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9 (23.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5A2D2" w14:textId="3F1B4E32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7DC8FF35" w14:textId="77777777" w:rsidTr="00A60040">
        <w:tc>
          <w:tcPr>
            <w:tcW w:w="1975" w:type="dxa"/>
            <w:shd w:val="clear" w:color="auto" w:fill="auto"/>
          </w:tcPr>
          <w:p w14:paraId="615ECD4C" w14:textId="77777777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Melanom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6C104" w14:textId="62A9B39C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6.7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77936" w14:textId="235C494E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6.9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206C0" w14:textId="267502D0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9D095" w14:textId="71F9B85B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7.8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3E65A" w14:textId="354FE041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0B570F7B" w14:textId="77777777" w:rsidTr="00A60040">
        <w:tc>
          <w:tcPr>
            <w:tcW w:w="1975" w:type="dxa"/>
            <w:tcBorders>
              <w:bottom w:val="single" w:sz="12" w:space="0" w:color="auto"/>
            </w:tcBorders>
            <w:shd w:val="clear" w:color="auto" w:fill="auto"/>
          </w:tcPr>
          <w:p w14:paraId="22F37F7A" w14:textId="77777777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Oth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6E4276" w14:textId="14227040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7 (11.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F88C3A" w14:textId="0838FE0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0.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283B26" w14:textId="0D75FD8E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11.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7215D8" w14:textId="028CEE1B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5.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BCCED1" w14:textId="2411AF4E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bookmarkEnd w:id="8"/>
      <w:tr w:rsidR="00FD0E11" w:rsidRPr="008800BA" w14:paraId="131FBBB1" w14:textId="77777777" w:rsidTr="00A60040">
        <w:tc>
          <w:tcPr>
            <w:tcW w:w="1975" w:type="dxa"/>
            <w:tcBorders>
              <w:top w:val="single" w:sz="12" w:space="0" w:color="auto"/>
            </w:tcBorders>
            <w:shd w:val="clear" w:color="auto" w:fill="auto"/>
          </w:tcPr>
          <w:p w14:paraId="25F99636" w14:textId="73973A27" w:rsidR="00FD0E11" w:rsidRPr="00181797" w:rsidRDefault="00FD0E11" w:rsidP="00FB24D1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Palliative care in prior 6 months</w:t>
            </w:r>
            <w:r w:rsidR="00A60040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, no. (%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0455C1" w14:textId="557EFCF4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5AB98A" w14:textId="03BB10A2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8C9051" w14:textId="3A79D139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893B34" w14:textId="6E5C3E49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B13A8A" w14:textId="0348A1F9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  <w:shd w:val="clear" w:color="auto" w:fill="FFFFFF" w:themeFill="background1"/>
              </w:rPr>
              <w:t>0.044</w:t>
            </w:r>
          </w:p>
        </w:tc>
      </w:tr>
      <w:tr w:rsidR="00FD0E11" w:rsidRPr="008800BA" w14:paraId="762E5D61" w14:textId="77777777" w:rsidTr="00A60040">
        <w:tc>
          <w:tcPr>
            <w:tcW w:w="1975" w:type="dxa"/>
            <w:shd w:val="clear" w:color="auto" w:fill="auto"/>
          </w:tcPr>
          <w:p w14:paraId="43703D02" w14:textId="77777777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E1490C" w14:textId="0B9EDACB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3 (89.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C2A9A" w14:textId="683C4216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6 (79.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B163C" w14:textId="6AC02380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3 (67.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50CFCA" w14:textId="681ED9B6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3 (86.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4069F9" w14:textId="066EB106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6271CD91" w14:textId="77777777" w:rsidTr="00A60040">
        <w:tc>
          <w:tcPr>
            <w:tcW w:w="1975" w:type="dxa"/>
            <w:tcBorders>
              <w:bottom w:val="single" w:sz="12" w:space="0" w:color="auto"/>
            </w:tcBorders>
            <w:shd w:val="clear" w:color="auto" w:fill="auto"/>
          </w:tcPr>
          <w:p w14:paraId="6BC14FF7" w14:textId="77777777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25AF23" w14:textId="029310C2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0.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BCCE06" w14:textId="5EF69CB2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2 (20.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387CD8" w14:textId="35E637AD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1 (32.4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1A3AF2" w14:textId="5BF2BE9D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 (13.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540C89" w14:textId="68B0534E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1F9B03FB" w14:textId="77777777" w:rsidTr="00A60040">
        <w:tc>
          <w:tcPr>
            <w:tcW w:w="1975" w:type="dxa"/>
            <w:tcBorders>
              <w:top w:val="single" w:sz="12" w:space="0" w:color="auto"/>
            </w:tcBorders>
            <w:shd w:val="clear" w:color="auto" w:fill="auto"/>
          </w:tcPr>
          <w:p w14:paraId="19D6E003" w14:textId="0E042C1B" w:rsidR="00FD0E11" w:rsidRPr="00181797" w:rsidRDefault="00FD0E11" w:rsidP="00FB24D1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alliative </w:t>
            </w:r>
            <w:r w:rsidR="00A60040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re during </w:t>
            </w:r>
            <w:r w:rsidR="00A60040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dex </w:t>
            </w:r>
            <w:r w:rsidR="00A60040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dmission</w:t>
            </w:r>
            <w:r w:rsidR="00A60040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, no. (%)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5C99D2" w14:textId="4F78D6CA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85F91C" w14:textId="69D4DC18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B28FA0" w14:textId="260C8752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3CA8B2" w14:textId="49B01F44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2077A6" w14:textId="64523AB2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756</w:t>
            </w:r>
          </w:p>
        </w:tc>
      </w:tr>
      <w:tr w:rsidR="00A60040" w:rsidRPr="008800BA" w14:paraId="72405450" w14:textId="77777777" w:rsidTr="00A60040">
        <w:tc>
          <w:tcPr>
            <w:tcW w:w="1975" w:type="dxa"/>
            <w:shd w:val="clear" w:color="auto" w:fill="auto"/>
          </w:tcPr>
          <w:p w14:paraId="2227CD35" w14:textId="7B39E458" w:rsidR="00A60040" w:rsidRPr="008800BA" w:rsidRDefault="00A60040" w:rsidP="00A60040">
            <w:pPr>
              <w:spacing w:before="40" w:after="40"/>
              <w:ind w:left="166" w:right="10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Symptom managemen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BF831A9" w14:textId="77777777" w:rsidR="00A60040" w:rsidRPr="008800BA" w:rsidRDefault="00A60040" w:rsidP="00A6004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B95FE35" w14:textId="77777777" w:rsidR="00A60040" w:rsidRPr="008800BA" w:rsidRDefault="00A60040" w:rsidP="00A6004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3445FA9E" w14:textId="77777777" w:rsidR="00A60040" w:rsidRPr="008800BA" w:rsidRDefault="00A60040" w:rsidP="00A6004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BAC3E2F" w14:textId="77777777" w:rsidR="00A60040" w:rsidRPr="008800BA" w:rsidRDefault="00A60040" w:rsidP="00A6004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9DA9985" w14:textId="77777777" w:rsidR="00A60040" w:rsidRPr="008800BA" w:rsidRDefault="00A60040" w:rsidP="00A6004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</w:p>
        </w:tc>
      </w:tr>
      <w:tr w:rsidR="00FD0E11" w:rsidRPr="008800BA" w14:paraId="578513B2" w14:textId="77777777" w:rsidTr="00A60040">
        <w:tc>
          <w:tcPr>
            <w:tcW w:w="1975" w:type="dxa"/>
            <w:shd w:val="clear" w:color="auto" w:fill="auto"/>
          </w:tcPr>
          <w:p w14:paraId="18F48482" w14:textId="77777777" w:rsidR="00FD0E11" w:rsidRPr="008800BA" w:rsidRDefault="00FD0E11" w:rsidP="00A60040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8C3E46" w14:textId="511CAEFF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6 (78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3DF578" w14:textId="547251E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4 (75.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FEE81E" w14:textId="40BCE43C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5 (73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1B9379" w14:textId="298C990E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6 (68.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57B3A" w14:textId="6E4E65C8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679AF624" w14:textId="77777777" w:rsidTr="00A60040">
        <w:tc>
          <w:tcPr>
            <w:tcW w:w="1975" w:type="dxa"/>
            <w:tcBorders>
              <w:bottom w:val="single" w:sz="12" w:space="0" w:color="auto"/>
            </w:tcBorders>
            <w:shd w:val="clear" w:color="auto" w:fill="auto"/>
          </w:tcPr>
          <w:p w14:paraId="27517346" w14:textId="77777777" w:rsidR="00FD0E11" w:rsidRPr="008800BA" w:rsidRDefault="00FD0E11" w:rsidP="00A60040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C01593" w14:textId="11D87DF6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3 (22.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089DBE" w14:textId="396511F8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4 (24.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9846E3" w14:textId="756F3B7F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9 (26.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E4232C" w14:textId="474A6043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2 (31.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260502" w14:textId="56F4364D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1EAEB5F7" w14:textId="77777777" w:rsidTr="00A60040">
        <w:tc>
          <w:tcPr>
            <w:tcW w:w="1975" w:type="dxa"/>
            <w:tcBorders>
              <w:top w:val="single" w:sz="12" w:space="0" w:color="auto"/>
            </w:tcBorders>
            <w:shd w:val="clear" w:color="auto" w:fill="auto"/>
          </w:tcPr>
          <w:p w14:paraId="3EE1A9CE" w14:textId="599BF4BA" w:rsidR="00FD0E11" w:rsidRPr="008800BA" w:rsidRDefault="00FD0E11" w:rsidP="00A60040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Goals of Care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3C1ECC" w14:textId="71D404E2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766595" w14:textId="6DCC34EE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23C724" w14:textId="4E177EC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9B8AE4" w14:textId="76677CEB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2C2C5D" w14:textId="0549D3FA" w:rsidR="00FD0E11" w:rsidRPr="007958AD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0.017</w:t>
            </w:r>
          </w:p>
        </w:tc>
      </w:tr>
      <w:tr w:rsidR="00FD0E11" w:rsidRPr="008800BA" w14:paraId="78C2E6E0" w14:textId="77777777" w:rsidTr="00A60040">
        <w:tc>
          <w:tcPr>
            <w:tcW w:w="1975" w:type="dxa"/>
            <w:shd w:val="clear" w:color="auto" w:fill="auto"/>
          </w:tcPr>
          <w:p w14:paraId="2F8797D4" w14:textId="77777777" w:rsidR="00FD0E11" w:rsidRPr="008800BA" w:rsidRDefault="00FD0E11" w:rsidP="00A60040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86459" w14:textId="4F0873BD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9 (10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E9D59" w14:textId="124CF048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6 (96.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373248" w14:textId="2CAAACBC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3 (97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0AA8D" w14:textId="2AB17314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3 (86.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BDE7B" w14:textId="5094C536" w:rsidR="00FD0E11" w:rsidRPr="007958AD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3A4A323E" w14:textId="77777777" w:rsidTr="00A60040">
        <w:tc>
          <w:tcPr>
            <w:tcW w:w="1975" w:type="dxa"/>
            <w:tcBorders>
              <w:bottom w:val="single" w:sz="12" w:space="0" w:color="auto"/>
            </w:tcBorders>
            <w:shd w:val="clear" w:color="auto" w:fill="auto"/>
          </w:tcPr>
          <w:p w14:paraId="6820298A" w14:textId="77777777" w:rsidR="00FD0E11" w:rsidRPr="008800BA" w:rsidRDefault="00FD0E11" w:rsidP="00A60040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E6913D" w14:textId="74988461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5E9F8A" w14:textId="1A1B6D55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3.4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1B2476" w14:textId="293E2588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2.94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52869B" w14:textId="5032891A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 (13.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02A395" w14:textId="583E1762" w:rsidR="00FD0E11" w:rsidRPr="007958AD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1D60ED17" w14:textId="77777777" w:rsidTr="00A60040"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B764752" w14:textId="77777777" w:rsidR="00FD0E11" w:rsidRPr="00181797" w:rsidRDefault="00FD0E11" w:rsidP="00FB24D1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Number of health care visits in the prior 6 month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9AFA9F" w14:textId="7777777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.00 [0.00;12.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8D5378" w14:textId="7777777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.00 [0.00;10.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C7F4CA" w14:textId="7777777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.00 [0.00;7.0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06CD31" w14:textId="7777777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.00 [0.00;20.0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FA822D" w14:textId="56295273" w:rsidR="00FD0E11" w:rsidRPr="007958AD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FD0E11" w:rsidRPr="008800BA" w14:paraId="2EB9BABD" w14:textId="77777777" w:rsidTr="00A60040">
        <w:tc>
          <w:tcPr>
            <w:tcW w:w="1975" w:type="dxa"/>
            <w:tcBorders>
              <w:top w:val="single" w:sz="12" w:space="0" w:color="auto"/>
            </w:tcBorders>
            <w:shd w:val="clear" w:color="auto" w:fill="auto"/>
          </w:tcPr>
          <w:p w14:paraId="2A743EAF" w14:textId="3DC29B36" w:rsidR="00FD0E11" w:rsidRPr="00181797" w:rsidRDefault="00FD0E11" w:rsidP="00FB24D1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Health care visits deficit category (</w:t>
            </w:r>
            <w:r w:rsidR="00FB24D1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≥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2)</w:t>
            </w:r>
            <w:r w:rsidR="00A60040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, no. (%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95834F" w14:textId="0A4CF3A0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DB4F55" w14:textId="452AFF8A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7F3D5B" w14:textId="1D9A36BD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619EDB" w14:textId="4032AFD3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180662" w14:textId="78CACA4B" w:rsidR="00FD0E11" w:rsidRPr="007958AD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0.006</w:t>
            </w:r>
          </w:p>
        </w:tc>
      </w:tr>
      <w:tr w:rsidR="00FD0E11" w:rsidRPr="008800BA" w14:paraId="36F9D14B" w14:textId="77777777" w:rsidTr="00A60040">
        <w:tc>
          <w:tcPr>
            <w:tcW w:w="1975" w:type="dxa"/>
            <w:shd w:val="clear" w:color="auto" w:fill="auto"/>
          </w:tcPr>
          <w:p w14:paraId="263DB609" w14:textId="77777777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7D34CA" w14:textId="6DC94E9D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0 (67.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EE1BA" w14:textId="5ED9E1BB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8 (48.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068D30" w14:textId="67B5B725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4 (41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634480" w14:textId="413FFC14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3 (34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7C914" w14:textId="7223CCDC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350418A4" w14:textId="77777777" w:rsidTr="00A60040">
        <w:tc>
          <w:tcPr>
            <w:tcW w:w="1975" w:type="dxa"/>
            <w:tcBorders>
              <w:bottom w:val="single" w:sz="12" w:space="0" w:color="auto"/>
            </w:tcBorders>
            <w:shd w:val="clear" w:color="auto" w:fill="auto"/>
          </w:tcPr>
          <w:p w14:paraId="28DEF999" w14:textId="77777777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1A23C6" w14:textId="4EB66BD9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9 (32.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DB1774" w14:textId="475442D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0 (51.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1FA3A4" w14:textId="0695183D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0 (58.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D5B700" w14:textId="20CF7F61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5 (65.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DA4E8C" w14:textId="33DEF558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5733209F" w14:textId="77777777" w:rsidTr="00A60040">
        <w:tc>
          <w:tcPr>
            <w:tcW w:w="1975" w:type="dxa"/>
            <w:tcBorders>
              <w:top w:val="single" w:sz="12" w:space="0" w:color="auto"/>
            </w:tcBorders>
            <w:shd w:val="clear" w:color="auto" w:fill="auto"/>
          </w:tcPr>
          <w:p w14:paraId="793225DD" w14:textId="53566DF3" w:rsidR="00FD0E11" w:rsidRPr="00181797" w:rsidRDefault="00FD0E11" w:rsidP="00FB24D1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Prior admission within 30 days</w:t>
            </w:r>
            <w:r w:rsidR="00A60040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, no. (%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E38AC5" w14:textId="0B76FAA0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4F683B" w14:textId="6E7994CE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5E6FE8" w14:textId="494E8405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F7F444" w14:textId="642B7DEB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62BE81" w14:textId="2630F0BE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90</w:t>
            </w:r>
          </w:p>
        </w:tc>
      </w:tr>
      <w:tr w:rsidR="00FD0E11" w:rsidRPr="008800BA" w14:paraId="56446ED2" w14:textId="77777777" w:rsidTr="00A60040">
        <w:tc>
          <w:tcPr>
            <w:tcW w:w="1975" w:type="dxa"/>
            <w:shd w:val="clear" w:color="auto" w:fill="auto"/>
          </w:tcPr>
          <w:p w14:paraId="5F7751B8" w14:textId="77777777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6F780" w14:textId="35C4E895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8 (81.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1ECC5" w14:textId="5E1B65C8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7 (63.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754AC2" w14:textId="5C1C98B3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2 (64.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C1E4CB" w14:textId="501AEC35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3 (60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73244D" w14:textId="55DAF5CD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05748C97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1A5C47C2" w14:textId="77777777" w:rsidR="00FD0E11" w:rsidRPr="008800BA" w:rsidRDefault="00FD0E11" w:rsidP="00306AB4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98C4E" w14:textId="33E49DA6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1 (18.6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87A54" w14:textId="6480AE76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1 (36.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9DB3B" w14:textId="37B1D7CF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2 (35.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C43DE" w14:textId="3CB0EC1A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5 (39.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3488E6" w14:textId="26C26002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FD0E11" w:rsidRPr="008800BA" w14:paraId="4F7AA7F9" w14:textId="77777777" w:rsidTr="00A60040"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34236B3" w14:textId="77777777" w:rsidR="00FD0E11" w:rsidRPr="00181797" w:rsidRDefault="00FD0E11" w:rsidP="00FB24D1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Distance from MCC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39538E" w14:textId="7777777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5.0 [5.00;125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8476951" w14:textId="7777777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2.6 [5.00;130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A036A5" w14:textId="09E9E41A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8.5 [4.00;80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5D3946" w14:textId="7777777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2.5 [2.00;1000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26B0A66" w14:textId="7A157C03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973</w:t>
            </w:r>
          </w:p>
        </w:tc>
      </w:tr>
      <w:tr w:rsidR="00FD0E11" w:rsidRPr="008800BA" w14:paraId="3A40A305" w14:textId="77777777" w:rsidTr="004660C0"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8AC8C9" w14:textId="77777777" w:rsidR="00FD0E11" w:rsidRPr="00181797" w:rsidRDefault="00FD0E11" w:rsidP="00FB24D1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bookmarkStart w:id="9" w:name="_Hlk66097153"/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Length of index admission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458BE0" w14:textId="7777777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.00 [1.00;11.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140DCE" w14:textId="7777777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.00 [1.00;28.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62745F" w14:textId="77777777" w:rsidR="00FD0E11" w:rsidRPr="008800BA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.00 [2.00;28.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1746DD" w14:textId="77777777" w:rsidR="00FD0E11" w:rsidRPr="007958AD" w:rsidRDefault="00FD0E11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7.50 [2.00;21.0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066AEC" w14:textId="5AAE9EE0" w:rsidR="00FD0E11" w:rsidRPr="007958AD" w:rsidRDefault="007958AD" w:rsidP="00A6004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="Cambria" w:hAnsi="Arial" w:cs="Arial"/>
                <w:sz w:val="18"/>
                <w:szCs w:val="18"/>
              </w:rPr>
              <w:t>&lt;0.001</w:t>
            </w:r>
          </w:p>
        </w:tc>
      </w:tr>
      <w:tr w:rsidR="004660C0" w:rsidRPr="008800BA" w14:paraId="0D73D5C4" w14:textId="77777777" w:rsidTr="001D7D67">
        <w:tc>
          <w:tcPr>
            <w:tcW w:w="19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FBD663" w14:textId="5877DB2B" w:rsidR="004660C0" w:rsidRPr="00181797" w:rsidRDefault="004660C0" w:rsidP="004660C0">
            <w:pPr>
              <w:spacing w:before="40" w:after="40"/>
              <w:ind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eastAsia="Arial" w:hAnsi="Arial" w:cs="Arial"/>
                <w:b/>
                <w:bCs/>
                <w:color w:val="111111"/>
                <w:sz w:val="18"/>
                <w:szCs w:val="18"/>
              </w:rPr>
              <w:t>Presences or absence of deficit, no. (%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5C55E6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5852C3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6BE693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793FCF" w14:textId="77777777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91E110" w14:textId="77777777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</w:p>
        </w:tc>
      </w:tr>
      <w:tr w:rsidR="004660C0" w:rsidRPr="008800BA" w14:paraId="2ED7E76F" w14:textId="77777777" w:rsidTr="004660C0">
        <w:tc>
          <w:tcPr>
            <w:tcW w:w="1975" w:type="dxa"/>
            <w:shd w:val="clear" w:color="auto" w:fill="auto"/>
          </w:tcPr>
          <w:p w14:paraId="150382D6" w14:textId="64F455A8" w:rsidR="004660C0" w:rsidRPr="008800BA" w:rsidRDefault="004660C0" w:rsidP="007A7209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Length </w:t>
            </w:r>
            <w:r w:rsidR="007958AD">
              <w:rPr>
                <w:rFonts w:ascii="Arial" w:hAnsi="Arial" w:cs="Arial"/>
                <w:sz w:val="18"/>
                <w:szCs w:val="18"/>
              </w:rPr>
              <w:t xml:space="preserve">of Stay </w:t>
            </w:r>
            <w:r w:rsidRPr="008800BA">
              <w:rPr>
                <w:rFonts w:ascii="Arial" w:hAnsi="Arial" w:cs="Arial"/>
                <w:sz w:val="18"/>
                <w:szCs w:val="18"/>
              </w:rPr>
              <w:t>deficit (≥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2BF02D1" w14:textId="05ED960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34DBD2CF" w14:textId="06A1EF7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0332297" w14:textId="0D6BE53F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4C3016C" w14:textId="7F466CE3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81A9520" w14:textId="7811D7BB" w:rsidR="004660C0" w:rsidRPr="007958AD" w:rsidRDefault="007958AD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&lt;</w:t>
            </w:r>
            <w:r w:rsidR="004660C0"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0.001</w:t>
            </w:r>
          </w:p>
        </w:tc>
      </w:tr>
      <w:tr w:rsidR="004660C0" w:rsidRPr="008800BA" w14:paraId="1068247E" w14:textId="77777777" w:rsidTr="00A60040">
        <w:tc>
          <w:tcPr>
            <w:tcW w:w="1975" w:type="dxa"/>
            <w:shd w:val="clear" w:color="auto" w:fill="auto"/>
          </w:tcPr>
          <w:p w14:paraId="2BD65C13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71B12" w14:textId="088094A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1 (52.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65709" w14:textId="085E729D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5 (43.1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75B169" w14:textId="30D5772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8 (23.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3EB60" w14:textId="08E0413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5.8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09A0BC" w14:textId="1E32D843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0F673EF9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064CA13C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23BC2" w14:textId="3DEB360A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8 (47.5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B6DD2" w14:textId="20E859A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3 (56.9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10427" w14:textId="042259D1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6 (76.5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93778" w14:textId="032642DF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2 (84.2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1AE45" w14:textId="6DE01C15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5DD67EA0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06E788E3" w14:textId="45AF5110" w:rsidR="004660C0" w:rsidRPr="008800BA" w:rsidRDefault="004660C0" w:rsidP="007A7209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Corrected Calcium DV (≥9.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7B294E" w14:textId="49A23EE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EC820F" w14:textId="705301D8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64282" w14:textId="3B7ABFF1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22C86" w14:textId="6F225FC8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22EC78" w14:textId="5CF321AA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4660C0" w:rsidRPr="008800BA" w14:paraId="2CD92104" w14:textId="77777777" w:rsidTr="00A60040">
        <w:tc>
          <w:tcPr>
            <w:tcW w:w="1975" w:type="dxa"/>
            <w:shd w:val="clear" w:color="auto" w:fill="auto"/>
          </w:tcPr>
          <w:p w14:paraId="08C4A176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2DD77" w14:textId="4607BCB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9 (66.1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A727E0" w14:textId="40ADB5B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1 (53.4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189C6" w14:textId="2B446F46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3 (38.2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FF631E" w14:textId="347860C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10.5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A6F34" w14:textId="092647C2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5195E5D5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20D46B80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2CC733" w14:textId="14DE6BC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0 (33.9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29DC3" w14:textId="4DD7F86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7 (46.6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AF817" w14:textId="5AFADA53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1 (61.8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C514F" w14:textId="7F612B7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4 (89.5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8446E" w14:textId="4DCC6198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5D01DAA6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7E9F0D38" w14:textId="71C5A814" w:rsidR="004660C0" w:rsidRPr="008800BA" w:rsidRDefault="004660C0" w:rsidP="007A7209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Creatinine DV (&gt;1.74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B0C50" w14:textId="34C8F27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4335A" w14:textId="1C0993F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2D8D1" w14:textId="367D7BEA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548A96" w14:textId="0707810D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559354" w14:textId="683DA371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0.512</w:t>
            </w:r>
          </w:p>
        </w:tc>
      </w:tr>
      <w:tr w:rsidR="004660C0" w:rsidRPr="008800BA" w14:paraId="22040F61" w14:textId="77777777" w:rsidTr="00A60040">
        <w:tc>
          <w:tcPr>
            <w:tcW w:w="1975" w:type="dxa"/>
            <w:shd w:val="clear" w:color="auto" w:fill="auto"/>
          </w:tcPr>
          <w:p w14:paraId="2B2E0A0B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40584" w14:textId="5A18C0B8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4 (91.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4514C" w14:textId="3E79EB5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3 (91.4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FC13B" w14:textId="06F595D3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8 (82.4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A4A836" w14:textId="7CAF473D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4 (89.5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5E6CC" w14:textId="6B4CE4F2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1E68DB59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10CECBF7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38065" w14:textId="691BA72A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 (8.47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18F57" w14:textId="55867E18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 (8.62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4BE9E" w14:textId="55CBCA6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7.6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18E36" w14:textId="56C30313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10.5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98D27" w14:textId="1259D416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20D1B96D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37B3B86E" w14:textId="46CDFC3B" w:rsidR="004660C0" w:rsidRPr="008800BA" w:rsidRDefault="004660C0" w:rsidP="007A7209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Medications DV (≥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7184D" w14:textId="1B29FDDA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BE842" w14:textId="34FC4DF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7A2536" w14:textId="4E47D84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25E90" w14:textId="35418DBD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227AE7" w14:textId="7B67B11D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0.787</w:t>
            </w:r>
          </w:p>
        </w:tc>
      </w:tr>
      <w:tr w:rsidR="004660C0" w:rsidRPr="008800BA" w14:paraId="3E58A0D8" w14:textId="77777777" w:rsidTr="00A60040">
        <w:tc>
          <w:tcPr>
            <w:tcW w:w="1975" w:type="dxa"/>
            <w:shd w:val="clear" w:color="auto" w:fill="auto"/>
          </w:tcPr>
          <w:p w14:paraId="28C34558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480407" w14:textId="01DCD52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1 (18.6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F702F" w14:textId="37013266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17.2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0FADA3" w14:textId="7FD24FE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11.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853C15" w14:textId="477A496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 (13.2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5E9A76" w14:textId="395E0BD2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5E073B50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691F6199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01055" w14:textId="3905D66D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8 (81.4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F8058" w14:textId="04901E0A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8 (82.8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B865C" w14:textId="6A9CFBDF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0 (88.2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E61D2" w14:textId="3DF6C691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3 (86.8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B8C6E" w14:textId="3F2C8536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412F2F54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567B66B8" w14:textId="67522BBD" w:rsidR="004660C0" w:rsidRPr="008800BA" w:rsidRDefault="004660C0" w:rsidP="007A7209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BMI DV (&lt;19 or &gt;3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087F2" w14:textId="29FF4EF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0C265C" w14:textId="42855E9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2849EC" w14:textId="118A2F7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A8CCE9" w14:textId="7D4C41B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C9C8F4" w14:textId="4EB60CD9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0.869</w:t>
            </w:r>
          </w:p>
        </w:tc>
      </w:tr>
      <w:tr w:rsidR="004660C0" w:rsidRPr="008800BA" w14:paraId="0C93B60B" w14:textId="77777777" w:rsidTr="00A60040">
        <w:tc>
          <w:tcPr>
            <w:tcW w:w="1975" w:type="dxa"/>
            <w:shd w:val="clear" w:color="auto" w:fill="auto"/>
          </w:tcPr>
          <w:p w14:paraId="4A377891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91E5A" w14:textId="5CAC3DD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7 (79.7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E4E11" w14:textId="73EEA223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7 (81.0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5C72E" w14:textId="359A5C8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6 (76.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E703DA" w14:textId="1A754F1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2 (84.2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BC1BA" w14:textId="2168299B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03F25248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19BB83B0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7C50D" w14:textId="07DFF34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2 (20.3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F5835" w14:textId="14C4EF5F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1 (19.0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7A832" w14:textId="7B2E6B8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8 (23.5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C4FD3" w14:textId="538A849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5.8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EF3F9" w14:textId="040D74EB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60F474B9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024B37D4" w14:textId="5664D65D" w:rsidR="004660C0" w:rsidRPr="008800BA" w:rsidRDefault="004660C0" w:rsidP="004B51A5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Brain Metastasis DV (Y=1, N=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A95ED0" w14:textId="134B099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71E24" w14:textId="40BC358F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3C2DFC" w14:textId="0F5F75E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BCED65" w14:textId="5C3B1FA5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C1528" w14:textId="3D47C473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0.017</w:t>
            </w:r>
          </w:p>
        </w:tc>
      </w:tr>
      <w:tr w:rsidR="004660C0" w:rsidRPr="008800BA" w14:paraId="782691F7" w14:textId="77777777" w:rsidTr="00A60040">
        <w:tc>
          <w:tcPr>
            <w:tcW w:w="1975" w:type="dxa"/>
            <w:shd w:val="clear" w:color="auto" w:fill="auto"/>
          </w:tcPr>
          <w:p w14:paraId="1D2ECB34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36563F" w14:textId="3FE4139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5 (93.2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765E2" w14:textId="738E835A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1 (87.9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C7561" w14:textId="0ECCC795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5 (73.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FE1C1" w14:textId="7383547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8 (73.7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488F3" w14:textId="104CF942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7BE1E9FA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7ABA99B4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77AA9" w14:textId="354F00D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6.78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9915E" w14:textId="2E2D3121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7 (12.1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A932D" w14:textId="411A9DF3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9 (26.5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CD886" w14:textId="30EEDFD1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26.3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AB68D7" w14:textId="570D1A3C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58DA7B1F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0F72873E" w14:textId="75808C6B" w:rsidR="004660C0" w:rsidRPr="008800BA" w:rsidRDefault="004660C0" w:rsidP="004B51A5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Liver Metastasis DV (Y=1, N=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BB1284" w14:textId="2CB44A5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22640" w14:textId="1B93A2BA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4225FE" w14:textId="09D66DE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8325B" w14:textId="0241D59D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707F8F" w14:textId="21BA2F12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0.025</w:t>
            </w:r>
          </w:p>
        </w:tc>
      </w:tr>
      <w:tr w:rsidR="004660C0" w:rsidRPr="008800BA" w14:paraId="36E0536D" w14:textId="77777777" w:rsidTr="00A60040">
        <w:tc>
          <w:tcPr>
            <w:tcW w:w="1975" w:type="dxa"/>
            <w:shd w:val="clear" w:color="auto" w:fill="auto"/>
          </w:tcPr>
          <w:p w14:paraId="50B23CDC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D5B3A3" w14:textId="3AF3116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3 (89.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96DC1" w14:textId="745E6FCA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2 (72.4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42A0D" w14:textId="4E28B91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4 (70.6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E239F" w14:textId="78AFC1D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5 (65.8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89431C" w14:textId="09ACE519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18AF7964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56ED56A9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277F8" w14:textId="7BE95ED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0.2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1587C" w14:textId="4BFFCAC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6 (27.6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C5C64" w14:textId="08A1E51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29.4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1763E" w14:textId="61FCDA5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3 (34.2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E20390" w14:textId="3C51B711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30DCE976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1ED0AF25" w14:textId="5F97CE85" w:rsidR="004660C0" w:rsidRPr="008800BA" w:rsidRDefault="004660C0" w:rsidP="004B51A5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Serum Sodium DV (&lt;132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BF2A9" w14:textId="25E8D12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91D86" w14:textId="6FABC38A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E9F9B" w14:textId="2B797C3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6DD5F3" w14:textId="6E9E55C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B5A08B" w14:textId="6982376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687</w:t>
            </w:r>
          </w:p>
        </w:tc>
      </w:tr>
      <w:tr w:rsidR="004660C0" w:rsidRPr="008800BA" w14:paraId="6C85BE8F" w14:textId="77777777" w:rsidTr="00A60040">
        <w:tc>
          <w:tcPr>
            <w:tcW w:w="1975" w:type="dxa"/>
            <w:shd w:val="clear" w:color="auto" w:fill="auto"/>
          </w:tcPr>
          <w:p w14:paraId="25F51C2D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6A8B0" w14:textId="5720826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2 (88.1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24692" w14:textId="11A9FF0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7 (81.0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A38B0" w14:textId="726EF3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0 (88.2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FD9646" w14:textId="14033315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2 (84.2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7AC934" w14:textId="59CB703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53CD9771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61EC58A7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1DD4D" w14:textId="54BEDF91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7 (11.9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3BCA0" w14:textId="6CFD8213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1 (19.0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7FDF2" w14:textId="7F39BC2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11.8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6131D" w14:textId="12B765D5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5.8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83672" w14:textId="20CA544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1237B048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1137B6B3" w14:textId="5DDAA2A6" w:rsidR="004660C0" w:rsidRPr="008800BA" w:rsidRDefault="004660C0" w:rsidP="004B51A5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WBC DV (&gt;17.5 or &lt;4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8B30B" w14:textId="0D0FEE9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A96172" w14:textId="3741565F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0C31F3" w14:textId="609B5ED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50174" w14:textId="43924043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75B899" w14:textId="1F060DBF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351</w:t>
            </w:r>
          </w:p>
        </w:tc>
      </w:tr>
      <w:tr w:rsidR="004660C0" w:rsidRPr="008800BA" w14:paraId="0E2DB800" w14:textId="77777777" w:rsidTr="00A60040">
        <w:tc>
          <w:tcPr>
            <w:tcW w:w="1975" w:type="dxa"/>
            <w:shd w:val="clear" w:color="auto" w:fill="auto"/>
          </w:tcPr>
          <w:p w14:paraId="7D7286CE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A8612" w14:textId="2633BB3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2 (71.2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6367C" w14:textId="59487006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9 (84.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4F3A2" w14:textId="1D9DC72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5 (73.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37DB8" w14:textId="13AA8AC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8 (73.7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AF3F4" w14:textId="109AC18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01DB2FE7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0AF8A21C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FB1EF" w14:textId="40B801F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7 (28.8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A0CA4" w14:textId="2358F0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9 (15.5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3E24B" w14:textId="7C7B8F7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9 (26.5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D34B0" w14:textId="4B7A9A0D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26.3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AE475" w14:textId="3974B2A6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264EF985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50C96AC3" w14:textId="279EAE72" w:rsidR="004660C0" w:rsidRPr="008800BA" w:rsidRDefault="004660C0" w:rsidP="004B51A5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Neutrophil count DV (&lt;0.87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119D5F" w14:textId="4CF6608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CF30E2" w14:textId="22E2B753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3331B" w14:textId="6E9FA42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C66F4" w14:textId="7D6A0E96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A677CE" w14:textId="71FB4BD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155</w:t>
            </w:r>
          </w:p>
        </w:tc>
      </w:tr>
      <w:tr w:rsidR="004660C0" w:rsidRPr="008800BA" w14:paraId="44444E08" w14:textId="77777777" w:rsidTr="00A60040">
        <w:tc>
          <w:tcPr>
            <w:tcW w:w="1975" w:type="dxa"/>
            <w:shd w:val="clear" w:color="auto" w:fill="auto"/>
          </w:tcPr>
          <w:p w14:paraId="3EC73B82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42BC0B" w14:textId="0DE3CD2D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5 (93.2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34FFB0" w14:textId="5E31871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7 (98.3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41C8FF" w14:textId="00CBCB3D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1 (91.2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C8B21B" w14:textId="37395B6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8 (100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59CFC" w14:textId="2E74972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2EC20AA7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0B72649F" w14:textId="77777777" w:rsidR="004660C0" w:rsidRPr="008800BA" w:rsidRDefault="004660C0" w:rsidP="007A7209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8AE7D3" w14:textId="777E41D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6.78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C6F1A" w14:textId="342B551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1.72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F3667" w14:textId="4E7B5D9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8.82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86CDEE" w14:textId="540FEE4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70C5D" w14:textId="0235089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6383C07C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651F6B5A" w14:textId="0D9713B9" w:rsidR="004660C0" w:rsidRPr="008800BA" w:rsidRDefault="004660C0" w:rsidP="007A7209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lastRenderedPageBreak/>
              <w:t>Lymphocyte count DV (&lt;1.1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64EDD" w14:textId="47983B5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EC2EBB" w14:textId="36284275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9897D" w14:textId="418A5D8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AC3F47" w14:textId="74336B9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4497A" w14:textId="2752CCA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198</w:t>
            </w:r>
          </w:p>
        </w:tc>
      </w:tr>
      <w:tr w:rsidR="004660C0" w:rsidRPr="008800BA" w14:paraId="5F9C7ACD" w14:textId="77777777" w:rsidTr="00A60040">
        <w:tc>
          <w:tcPr>
            <w:tcW w:w="1975" w:type="dxa"/>
            <w:shd w:val="clear" w:color="auto" w:fill="auto"/>
          </w:tcPr>
          <w:p w14:paraId="507C35EE" w14:textId="77777777" w:rsidR="004660C0" w:rsidRPr="008800BA" w:rsidRDefault="004660C0" w:rsidP="004F328A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2DBFFB" w14:textId="36C18ABD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3 (39.0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AD5D4" w14:textId="6BB0DEF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8 (31.0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59F117" w14:textId="2881766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7.6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82FFB5" w14:textId="7C4E25A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3 (34.2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8A270" w14:textId="5D066256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204B8440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111FFBB1" w14:textId="77777777" w:rsidR="004660C0" w:rsidRPr="008800BA" w:rsidRDefault="004660C0" w:rsidP="004F328A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77A63" w14:textId="23C912D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6 (61.0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EED93" w14:textId="0428163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0 (69.0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CF06E" w14:textId="41F7F3D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8 (82.4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05F23" w14:textId="355B197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5 (65.8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E9DE0" w14:textId="02EBA97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72983C75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0C1D57FB" w14:textId="77DC5E8B" w:rsidR="004660C0" w:rsidRPr="008800BA" w:rsidRDefault="004660C0" w:rsidP="004F328A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Platelet count DV (&lt;95 or &gt;35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4EBA8" w14:textId="25D02008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18412" w14:textId="3C698D6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45991" w14:textId="38637A1F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6CDDE7" w14:textId="5B50C3D6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89B2AC" w14:textId="785FB5A3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196</w:t>
            </w:r>
          </w:p>
        </w:tc>
      </w:tr>
      <w:tr w:rsidR="004660C0" w:rsidRPr="008800BA" w14:paraId="3DF02F59" w14:textId="77777777" w:rsidTr="00A60040">
        <w:tc>
          <w:tcPr>
            <w:tcW w:w="1975" w:type="dxa"/>
            <w:shd w:val="clear" w:color="auto" w:fill="auto"/>
          </w:tcPr>
          <w:p w14:paraId="55545BC0" w14:textId="77777777" w:rsidR="004660C0" w:rsidRPr="008800BA" w:rsidRDefault="004660C0" w:rsidP="004F328A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0A959" w14:textId="3C7B92B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0 (67.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7D7194" w14:textId="700C2255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8 (65.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B2816" w14:textId="12BF0AE1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0 (58.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DAE5C" w14:textId="16DBACAA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8 (47.4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D6B525" w14:textId="047BB573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30DC4502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42553A2E" w14:textId="77777777" w:rsidR="004660C0" w:rsidRPr="008800BA" w:rsidRDefault="004660C0" w:rsidP="004F328A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5D02D" w14:textId="4D77252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9 (32.2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0238B" w14:textId="2849BDD5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0 (34.5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05321" w14:textId="2FCF6806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4 (41.2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11E558" w14:textId="3A35C49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0 (52.6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817F7" w14:textId="3BC4773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47D4DF24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3C9CC1CB" w14:textId="5C23FF7E" w:rsidR="004660C0" w:rsidRPr="008800BA" w:rsidRDefault="004660C0" w:rsidP="004B51A5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Albumin DV (&lt; 2.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35D90" w14:textId="7B1DDA4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94ED4" w14:textId="434B040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1FBF9" w14:textId="2FE713C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AC5AF1" w14:textId="4EEDB35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29C76F" w14:textId="328EA52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347</w:t>
            </w:r>
          </w:p>
        </w:tc>
      </w:tr>
      <w:tr w:rsidR="004660C0" w:rsidRPr="008800BA" w14:paraId="05876167" w14:textId="77777777" w:rsidTr="00A60040">
        <w:tc>
          <w:tcPr>
            <w:tcW w:w="1975" w:type="dxa"/>
            <w:shd w:val="clear" w:color="auto" w:fill="auto"/>
          </w:tcPr>
          <w:p w14:paraId="4C813E9F" w14:textId="77777777" w:rsidR="004660C0" w:rsidRPr="008800BA" w:rsidRDefault="004660C0" w:rsidP="004F328A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4C2BBC" w14:textId="5CDC304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8 (98.3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369A33" w14:textId="2636F93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4 (93.1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65445" w14:textId="5F1EB6B1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1 (91.2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9BA852" w14:textId="7837646F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5 (92.1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50FAF" w14:textId="0014EE9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77493A16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35B06211" w14:textId="77777777" w:rsidR="004660C0" w:rsidRPr="008800BA" w:rsidRDefault="004660C0" w:rsidP="004F328A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F021D" w14:textId="48DFCF55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1.69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0E781" w14:textId="23C02F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 (6.90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E18F4" w14:textId="085F82DF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8.82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0215C" w14:textId="6676CEA6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 (7.89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C7C4C" w14:textId="76E2B41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11F67A83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4F464CF6" w14:textId="6C0D6E7F" w:rsidR="004660C0" w:rsidRPr="008800BA" w:rsidRDefault="004660C0" w:rsidP="004B51A5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NLR DV (≥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0353A8" w14:textId="72246F0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AD2927" w14:textId="7AC4969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07DD5" w14:textId="62D215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B824DA" w14:textId="308E64C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A9C2F" w14:textId="0206DED5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76</w:t>
            </w:r>
          </w:p>
        </w:tc>
      </w:tr>
      <w:tr w:rsidR="004660C0" w:rsidRPr="008800BA" w14:paraId="2D934E98" w14:textId="77777777" w:rsidTr="00A60040">
        <w:tc>
          <w:tcPr>
            <w:tcW w:w="1975" w:type="dxa"/>
            <w:shd w:val="clear" w:color="auto" w:fill="auto"/>
          </w:tcPr>
          <w:p w14:paraId="37C6B959" w14:textId="77777777" w:rsidR="004660C0" w:rsidRPr="008800BA" w:rsidRDefault="004660C0" w:rsidP="004F328A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C1694A" w14:textId="67631D3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7 (45.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1338B" w14:textId="31F31CEF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7 (29.3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533868" w14:textId="48083E3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8 (23.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A7D09C" w14:textId="5BB16A31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26.3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FAE0EA" w14:textId="4043B6F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6846AEC4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073AF20B" w14:textId="77777777" w:rsidR="004660C0" w:rsidRPr="008800BA" w:rsidRDefault="004660C0" w:rsidP="004F328A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434C8" w14:textId="7612DFD3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2 (54.2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49E3FA" w14:textId="1F06035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1 (70.7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BC976" w14:textId="76858D3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6 (76.5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C6CF6" w14:textId="74EE2CA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8 (73.7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D02F2" w14:textId="7033901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7717A639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7AAB7F86" w14:textId="5A54E34A" w:rsidR="004660C0" w:rsidRPr="008800BA" w:rsidRDefault="004660C0" w:rsidP="004B51A5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PLR DV (≥ 25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839AF" w14:textId="052B3CE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9A7BF" w14:textId="66CBA06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51490" w14:textId="2CD5D515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F2D1C5" w14:textId="225C408D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65D57" w14:textId="53F0ADAB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0.015</w:t>
            </w:r>
          </w:p>
        </w:tc>
      </w:tr>
      <w:tr w:rsidR="004660C0" w:rsidRPr="008800BA" w14:paraId="61025373" w14:textId="77777777" w:rsidTr="00A60040">
        <w:tc>
          <w:tcPr>
            <w:tcW w:w="1975" w:type="dxa"/>
            <w:shd w:val="clear" w:color="auto" w:fill="auto"/>
          </w:tcPr>
          <w:p w14:paraId="6150CDD1" w14:textId="77777777" w:rsidR="004660C0" w:rsidRPr="008800BA" w:rsidRDefault="004660C0" w:rsidP="004F328A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4C787" w14:textId="5BE8F57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1 (52.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788DF" w14:textId="030A322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7 (29.3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6A8C2F" w14:textId="02AA4A06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8 (23.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90B141" w14:textId="7B591FB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3 (34.2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ECDDB5" w14:textId="25236EFA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1E766772" w14:textId="77777777" w:rsidTr="00A60040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314855CB" w14:textId="77777777" w:rsidR="004660C0" w:rsidRPr="008800BA" w:rsidRDefault="004660C0" w:rsidP="004F328A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01F9E" w14:textId="548BB323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8 (47.5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9C630" w14:textId="35B8F29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1 (70.7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51ED0" w14:textId="26CFAAA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6 (76.5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C09AC" w14:textId="485D9B5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5 (65.8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BEBEA" w14:textId="4A1D2ED9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35AAD7C4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3F6B486C" w14:textId="05A0701E" w:rsidR="004660C0" w:rsidRPr="008800BA" w:rsidRDefault="004660C0" w:rsidP="004B51A5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PNI DV (≤4.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62011" w14:textId="5C9B174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8F4EE" w14:textId="44D977A1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9369C" w14:textId="65CF3E18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60EB17" w14:textId="5A8DFA0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27CB30" w14:textId="1AFF8DF8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0.398</w:t>
            </w:r>
          </w:p>
        </w:tc>
      </w:tr>
      <w:tr w:rsidR="004660C0" w:rsidRPr="008800BA" w14:paraId="473AB348" w14:textId="77777777" w:rsidTr="00A60040">
        <w:tc>
          <w:tcPr>
            <w:tcW w:w="1975" w:type="dxa"/>
            <w:shd w:val="clear" w:color="auto" w:fill="auto"/>
          </w:tcPr>
          <w:p w14:paraId="76244042" w14:textId="77777777" w:rsidR="004660C0" w:rsidRPr="008800BA" w:rsidRDefault="004660C0" w:rsidP="004F328A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C21DCF" w14:textId="732E97D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9 (32.2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E7587" w14:textId="118E817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4 (24.1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F8206" w14:textId="2992861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7.6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5C130B" w14:textId="2EFA9D5A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8 (21.1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3784B" w14:textId="5F734D40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4A3627E7" w14:textId="77777777" w:rsidTr="00A60040">
        <w:tc>
          <w:tcPr>
            <w:tcW w:w="1975" w:type="dxa"/>
            <w:shd w:val="clear" w:color="auto" w:fill="auto"/>
          </w:tcPr>
          <w:p w14:paraId="31FCA96C" w14:textId="77777777" w:rsidR="004660C0" w:rsidRPr="008800BA" w:rsidRDefault="004660C0" w:rsidP="004F328A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FC6D06" w14:textId="4E0CC71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0 (67.8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EF6263" w14:textId="35482683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44 (75.9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9E3652" w14:textId="3A1C86F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8 (82.4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96D722" w14:textId="634B6AEA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0 (78.9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C80A0B" w14:textId="5F516EA5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15C7B4BC" w14:textId="77777777" w:rsidTr="00A60040"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1AA5B5F1" w14:textId="76F9E764" w:rsidR="004660C0" w:rsidRPr="008800BA" w:rsidRDefault="004660C0" w:rsidP="004F328A">
            <w:pPr>
              <w:spacing w:before="40" w:after="40"/>
              <w:ind w:left="16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SII DV (≥160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419D0A" w14:textId="520E8F66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327535" w14:textId="13A025A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C72D4C" w14:textId="01D068B5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219B8C" w14:textId="334DABB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902A7" w14:textId="25E61426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0.004</w:t>
            </w:r>
          </w:p>
        </w:tc>
      </w:tr>
      <w:tr w:rsidR="004660C0" w:rsidRPr="008800BA" w14:paraId="6981234F" w14:textId="77777777" w:rsidTr="00A60040">
        <w:tc>
          <w:tcPr>
            <w:tcW w:w="1975" w:type="dxa"/>
            <w:shd w:val="clear" w:color="auto" w:fill="auto"/>
          </w:tcPr>
          <w:p w14:paraId="296D51B6" w14:textId="77777777" w:rsidR="004660C0" w:rsidRPr="008800BA" w:rsidRDefault="004660C0" w:rsidP="004F328A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47C8C" w14:textId="39AED87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5 (59.3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AE100" w14:textId="1EE58946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9 (32.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E6842F" w14:textId="530E1778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9 (26.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69C7FB" w14:textId="5161085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3 (34.2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9B7E8" w14:textId="12890BA2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3F1BAB7E" w14:textId="77777777" w:rsidTr="00A60040">
        <w:tc>
          <w:tcPr>
            <w:tcW w:w="1975" w:type="dxa"/>
            <w:tcBorders>
              <w:bottom w:val="single" w:sz="12" w:space="0" w:color="auto"/>
            </w:tcBorders>
            <w:shd w:val="clear" w:color="auto" w:fill="auto"/>
          </w:tcPr>
          <w:p w14:paraId="1A347A59" w14:textId="77777777" w:rsidR="004660C0" w:rsidRPr="008800BA" w:rsidRDefault="004660C0" w:rsidP="004F328A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466A57" w14:textId="63238B48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4 (40.7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6A8CC9" w14:textId="4284942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9 (67.2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4A7B430" w14:textId="2B4CFAF8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5 (73.5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B885FB" w14:textId="4206CC8D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5 (65.8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F8C148" w14:textId="19E2042F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bookmarkEnd w:id="9"/>
      <w:tr w:rsidR="004660C0" w:rsidRPr="008800BA" w14:paraId="1A5512AC" w14:textId="77777777" w:rsidTr="00A60040"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38ECD6E" w14:textId="2C8A5BFE" w:rsidR="004660C0" w:rsidRPr="00181797" w:rsidRDefault="004660C0" w:rsidP="004660C0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atio of </w:t>
            </w:r>
            <w:r w:rsidR="004F328A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cial </w:t>
            </w:r>
            <w:r w:rsidR="004F328A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ficit </w:t>
            </w:r>
            <w:r w:rsidR="004F328A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alue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6BB879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20 [0.00;0.67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90C6B0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33 [0.00;0.8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23016A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33 [0.07;0.67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FA112E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33 [0.00;0.67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71EB1A" w14:textId="0AFF3BFE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0.002</w:t>
            </w:r>
          </w:p>
        </w:tc>
      </w:tr>
      <w:tr w:rsidR="004660C0" w:rsidRPr="008800BA" w14:paraId="2A467D51" w14:textId="77777777" w:rsidTr="00A60040"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CBA1C3D" w14:textId="7D998D8E" w:rsidR="004660C0" w:rsidRPr="00181797" w:rsidRDefault="004660C0" w:rsidP="004660C0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abolic </w:t>
            </w:r>
            <w:r w:rsidR="004F328A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ancer</w:t>
            </w:r>
            <w:r w:rsidR="004F328A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-s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ecific </w:t>
            </w:r>
            <w:r w:rsidR="004F328A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eficit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DA1C24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.00 [1.00;9.0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764B99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.00 [2.00;9.0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3F011A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7.00 [2.00;10.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1A1818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7.00 [2.00;11.0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1AF56F" w14:textId="1CDC91C7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4660C0" w:rsidRPr="008800BA" w14:paraId="7E189910" w14:textId="77777777" w:rsidTr="00A60040"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D4245AB" w14:textId="6789CEA6" w:rsidR="004660C0" w:rsidRPr="00181797" w:rsidRDefault="004660C0" w:rsidP="004660C0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Primary ADLs (questions 38 through 50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77A8A2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.00 [0.00;3.0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8D1DE6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.25 [0.25;5.5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C0F299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.62 [0.25;8.0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279C98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7.75 [3.25;11.0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AF31DD" w14:textId="788A01C1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4660C0" w:rsidRPr="008800BA" w14:paraId="349FBC9B" w14:textId="77777777" w:rsidTr="00A60040"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B508B8" w14:textId="1A0BE6E2" w:rsidR="004660C0" w:rsidRPr="00181797" w:rsidRDefault="004660C0" w:rsidP="004660C0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Second</w:t>
            </w:r>
            <w:r w:rsidR="004F328A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ary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DLs </w:t>
            </w:r>
            <w:r w:rsidR="007A7209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questions 51 thr</w:t>
            </w:r>
            <w:r w:rsidR="007A7209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u</w:t>
            </w:r>
            <w:r w:rsidR="007A7209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gh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58</w:t>
            </w:r>
            <w:r w:rsidR="007A7209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1C469A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0 [0.00;3.0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3CD278F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0 [0.00;5.0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7379D4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.00 [0.00;8.0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15B4E6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.00 [2.00;8.00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C9B132" w14:textId="751AE0B5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4660C0" w:rsidRPr="008800BA" w14:paraId="74BDCC43" w14:textId="77777777" w:rsidTr="00A60040"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13604C" w14:textId="7C9ABBEF" w:rsidR="004660C0" w:rsidRPr="00181797" w:rsidRDefault="004660C0" w:rsidP="004660C0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Comorbidities</w:t>
            </w:r>
            <w:r w:rsidR="007958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questions 59 through 65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622338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0 [0.00;2.0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EDEC7E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00 [0.00;3.0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2966CC0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.00 [0.00;4.0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D6C675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.00 [0.00;3.00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8865FE" w14:textId="57E3FFA6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0.005</w:t>
            </w:r>
          </w:p>
        </w:tc>
      </w:tr>
      <w:tr w:rsidR="004660C0" w:rsidRPr="008800BA" w14:paraId="3F81FA67" w14:textId="77777777" w:rsidTr="00A60040"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522472" w14:textId="524CDA53" w:rsidR="004660C0" w:rsidRPr="00181797" w:rsidRDefault="004660C0" w:rsidP="004660C0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ncontrolled symptoms </w:t>
            </w:r>
            <w:r w:rsidR="007A7209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questions 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66 thr</w:t>
            </w:r>
            <w:r w:rsidR="007A7209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u</w:t>
            </w:r>
            <w:r w:rsidR="007A7209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gh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70</w:t>
            </w:r>
            <w:r w:rsidR="007A7209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4CF7DD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.00 [0.00;3.0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CDB9F1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.00 [0.00;5.0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633887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.00 [0.00;5.0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7C750E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.00 [0.00;6.00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6A33DAE" w14:textId="27A6463F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&lt;0.001</w:t>
            </w:r>
          </w:p>
        </w:tc>
      </w:tr>
      <w:tr w:rsidR="004660C0" w:rsidRPr="008800BA" w14:paraId="219E0F0D" w14:textId="77777777" w:rsidTr="00A60040"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870121D" w14:textId="6C2EE5E1" w:rsidR="004660C0" w:rsidRPr="00181797" w:rsidRDefault="004660C0" w:rsidP="004660C0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ocial deficits </w:t>
            </w:r>
            <w:r w:rsidR="007A7209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questions 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71</w:t>
            </w:r>
            <w:r w:rsidR="007A7209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hrough </w:t>
            </w: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85</w:t>
            </w:r>
            <w:r w:rsidR="007A7209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73D46C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.00 [0.00;10.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A93709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.00 [0.00;12.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B11B3A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.00 [1.00;10.0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6E5A70" w14:textId="7777777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.00 [0.00;10.0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903069" w14:textId="5945A51E" w:rsidR="004660C0" w:rsidRPr="007958AD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0.002</w:t>
            </w:r>
          </w:p>
        </w:tc>
      </w:tr>
      <w:tr w:rsidR="004660C0" w:rsidRPr="008800BA" w14:paraId="34282AC6" w14:textId="77777777" w:rsidTr="00A60040">
        <w:tc>
          <w:tcPr>
            <w:tcW w:w="1975" w:type="dxa"/>
            <w:tcBorders>
              <w:top w:val="single" w:sz="12" w:space="0" w:color="auto"/>
            </w:tcBorders>
            <w:shd w:val="clear" w:color="auto" w:fill="auto"/>
          </w:tcPr>
          <w:p w14:paraId="47B43692" w14:textId="434159A5" w:rsidR="004660C0" w:rsidRPr="00181797" w:rsidRDefault="004660C0" w:rsidP="004660C0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Race</w:t>
            </w:r>
            <w:r w:rsidR="007A7209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, no. (%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9E5880" w14:textId="5FDC658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B6220F" w14:textId="2530195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456115" w14:textId="414970B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AA2EFB" w14:textId="39758F85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D9308B" w14:textId="6A1BFB4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.672</w:t>
            </w:r>
          </w:p>
        </w:tc>
      </w:tr>
      <w:tr w:rsidR="004660C0" w:rsidRPr="008800BA" w14:paraId="1AD615DA" w14:textId="77777777" w:rsidTr="00A60040">
        <w:tc>
          <w:tcPr>
            <w:tcW w:w="1975" w:type="dxa"/>
            <w:shd w:val="clear" w:color="auto" w:fill="auto"/>
          </w:tcPr>
          <w:p w14:paraId="03FDC586" w14:textId="1C13564A" w:rsidR="004660C0" w:rsidRPr="008800BA" w:rsidRDefault="004660C0" w:rsidP="004660C0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African American/African/Black/Caribbea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F661E" w14:textId="5E35E0FF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 (8.4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4D6ED4" w14:textId="54058501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 (8.6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1A45E" w14:textId="72CC668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2.9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2B6C77" w14:textId="268744B5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 (13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CBB31" w14:textId="070C45ED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7EC231EE" w14:textId="77777777" w:rsidTr="00A60040">
        <w:tc>
          <w:tcPr>
            <w:tcW w:w="1975" w:type="dxa"/>
            <w:shd w:val="clear" w:color="auto" w:fill="auto"/>
          </w:tcPr>
          <w:p w14:paraId="221117E0" w14:textId="0B6B3934" w:rsidR="004660C0" w:rsidRPr="008800BA" w:rsidRDefault="004660C0" w:rsidP="004660C0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lastRenderedPageBreak/>
              <w:t>Asian/Pacific Island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DB163" w14:textId="2E63959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1.6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AE19A" w14:textId="3D6F9B46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1.7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DCB74" w14:textId="7DA4B43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2.94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2FA4F" w14:textId="32A21EAF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96205" w14:textId="21191691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7A6DD33A" w14:textId="77777777" w:rsidTr="00A60040">
        <w:tc>
          <w:tcPr>
            <w:tcW w:w="1975" w:type="dxa"/>
            <w:shd w:val="clear" w:color="auto" w:fill="auto"/>
          </w:tcPr>
          <w:p w14:paraId="7B0268AD" w14:textId="5D2884BC" w:rsidR="004660C0" w:rsidRPr="008800BA" w:rsidRDefault="004660C0" w:rsidP="004660C0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Native American/American India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6A05F" w14:textId="107FF9B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1.6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3292A" w14:textId="189BA8AA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F0322" w14:textId="26A24AAA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7DEC9" w14:textId="3B172B7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A77AD" w14:textId="2FC8743D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26515A56" w14:textId="77777777" w:rsidTr="00A60040">
        <w:tc>
          <w:tcPr>
            <w:tcW w:w="1975" w:type="dxa"/>
            <w:shd w:val="clear" w:color="auto" w:fill="auto"/>
          </w:tcPr>
          <w:p w14:paraId="624D5ECA" w14:textId="76790885" w:rsidR="004660C0" w:rsidRPr="008800BA" w:rsidRDefault="004660C0" w:rsidP="004660C0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A5C00" w14:textId="02EBF1B8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0 (0.0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84610" w14:textId="30A4BFC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3.4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4BA64" w14:textId="3B5D8438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 (5.8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F5B5C" w14:textId="0DA623CD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 (2.6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08169" w14:textId="5A4F1F6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1DD793CC" w14:textId="77777777" w:rsidTr="00A60040">
        <w:tc>
          <w:tcPr>
            <w:tcW w:w="1975" w:type="dxa"/>
            <w:tcBorders>
              <w:bottom w:val="single" w:sz="12" w:space="0" w:color="auto"/>
            </w:tcBorders>
            <w:shd w:val="clear" w:color="auto" w:fill="auto"/>
          </w:tcPr>
          <w:p w14:paraId="1A0360C6" w14:textId="78CAF4E6" w:rsidR="004660C0" w:rsidRPr="008800BA" w:rsidRDefault="004660C0" w:rsidP="004660C0">
            <w:pPr>
              <w:spacing w:before="40" w:after="40"/>
              <w:ind w:left="256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A44301" w14:textId="39B81F9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2 (88.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AB443F" w14:textId="67A03BC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0 (86.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65F849" w14:textId="0921C79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0 (88.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F2C25E" w14:textId="6FF2A938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2 (84.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174C51" w14:textId="7273C94E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50005762" w14:textId="77777777" w:rsidTr="00A60040">
        <w:tc>
          <w:tcPr>
            <w:tcW w:w="1975" w:type="dxa"/>
            <w:tcBorders>
              <w:top w:val="single" w:sz="12" w:space="0" w:color="auto"/>
            </w:tcBorders>
            <w:shd w:val="clear" w:color="auto" w:fill="auto"/>
          </w:tcPr>
          <w:p w14:paraId="724DC0D0" w14:textId="142CACB0" w:rsidR="004660C0" w:rsidRPr="00181797" w:rsidRDefault="004660C0" w:rsidP="004660C0">
            <w:pPr>
              <w:spacing w:before="40" w:after="40"/>
              <w:ind w:right="100"/>
              <w:rPr>
                <w:rFonts w:ascii="Arial" w:eastAsia="Cambria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Metastasis</w:t>
            </w:r>
            <w:r w:rsidR="007A7209"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, no. (%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EAE53F" w14:textId="5EFEA248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697B20" w14:textId="69A4823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A56148" w14:textId="67236A1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91B4F1" w14:textId="54A8E6F7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D7345A" w14:textId="28DFE18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7958AD">
              <w:rPr>
                <w:rFonts w:ascii="Arial" w:eastAsia="Arial" w:hAnsi="Arial" w:cs="Arial"/>
                <w:color w:val="111111"/>
                <w:sz w:val="18"/>
                <w:szCs w:val="18"/>
              </w:rPr>
              <w:t>0.007</w:t>
            </w:r>
          </w:p>
        </w:tc>
      </w:tr>
      <w:tr w:rsidR="004660C0" w:rsidRPr="008800BA" w14:paraId="528F0D37" w14:textId="77777777" w:rsidTr="00A60040">
        <w:tc>
          <w:tcPr>
            <w:tcW w:w="1975" w:type="dxa"/>
            <w:shd w:val="clear" w:color="auto" w:fill="auto"/>
          </w:tcPr>
          <w:p w14:paraId="382519A7" w14:textId="77777777" w:rsidR="004660C0" w:rsidRPr="008800BA" w:rsidRDefault="004660C0" w:rsidP="004660C0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255E75A" w14:textId="4B52C07B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3 (39.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4990658" w14:textId="40AF015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8 (13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D951C9C" w14:textId="14D2DAC5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10 (29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C7777D3" w14:textId="781F7694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6 (15.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E3C8389" w14:textId="02302F12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2A39780F" w14:textId="77777777" w:rsidTr="00A60040">
        <w:tc>
          <w:tcPr>
            <w:tcW w:w="1975" w:type="dxa"/>
            <w:tcBorders>
              <w:bottom w:val="single" w:sz="12" w:space="0" w:color="auto"/>
            </w:tcBorders>
            <w:shd w:val="clear" w:color="auto" w:fill="auto"/>
          </w:tcPr>
          <w:p w14:paraId="54FAC6C7" w14:textId="77777777" w:rsidR="004660C0" w:rsidRPr="008800BA" w:rsidRDefault="004660C0" w:rsidP="004660C0">
            <w:pPr>
              <w:spacing w:before="40" w:after="40"/>
              <w:ind w:left="100" w:right="100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 xml:space="preserve">   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3A8AB4B" w14:textId="6A1502C0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6 (61.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C01E68" w14:textId="43176AA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50 (86.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5B6488" w14:textId="74642A0A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24 (70.6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2C8CB3" w14:textId="41ADAE81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800BA">
              <w:rPr>
                <w:rFonts w:ascii="Arial" w:eastAsia="Arial" w:hAnsi="Arial" w:cs="Arial"/>
                <w:color w:val="111111"/>
                <w:sz w:val="18"/>
                <w:szCs w:val="18"/>
              </w:rPr>
              <w:t>32 (84.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1E79F5" w14:textId="3B43469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</w:p>
        </w:tc>
      </w:tr>
      <w:tr w:rsidR="004660C0" w:rsidRPr="008800BA" w14:paraId="28525DA5" w14:textId="77777777" w:rsidTr="00A60040"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9BF98EF" w14:textId="77777777" w:rsidR="004660C0" w:rsidRPr="00181797" w:rsidRDefault="004660C0" w:rsidP="004660C0">
            <w:pPr>
              <w:spacing w:before="40" w:after="40"/>
              <w:ind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81797">
              <w:rPr>
                <w:rFonts w:ascii="Arial" w:hAnsi="Arial" w:cs="Arial"/>
                <w:b/>
                <w:bCs/>
                <w:sz w:val="18"/>
                <w:szCs w:val="18"/>
              </w:rPr>
              <w:t>Readmission tim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5AFF96" w14:textId="1EF83A98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72.2 [3.00;475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0BF396" w14:textId="33EC98FC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49.0 [2.00;468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8C9004" w14:textId="16B5C521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49.5 [1.00;476]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7DD114" w14:textId="565844B3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34.5 [5.00;468]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CACE1F" w14:textId="0F58C289" w:rsidR="004660C0" w:rsidRPr="008800BA" w:rsidRDefault="004660C0" w:rsidP="004660C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0.623</w:t>
            </w:r>
          </w:p>
        </w:tc>
      </w:tr>
      <w:tr w:rsidR="004660C0" w:rsidRPr="008800BA" w14:paraId="45B6DBDA" w14:textId="77777777" w:rsidTr="00343D09">
        <w:tc>
          <w:tcPr>
            <w:tcW w:w="9625" w:type="dxa"/>
            <w:gridSpan w:val="6"/>
            <w:shd w:val="clear" w:color="auto" w:fill="auto"/>
          </w:tcPr>
          <w:p w14:paraId="2D08CD40" w14:textId="66EF1C37" w:rsidR="004660C0" w:rsidRPr="008800BA" w:rsidRDefault="004660C0" w:rsidP="004660C0">
            <w:pPr>
              <w:spacing w:before="40" w:after="40"/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sz w:val="18"/>
                <w:szCs w:val="18"/>
              </w:rPr>
              <w:t>Abbreviations</w:t>
            </w:r>
            <w:r w:rsidRPr="008800BA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00575D" w:rsidRPr="008800BA">
              <w:rPr>
                <w:rFonts w:ascii="Arial" w:hAnsi="Arial" w:cs="Arial"/>
                <w:sz w:val="18"/>
                <w:szCs w:val="18"/>
              </w:rPr>
              <w:t>ADL, activity of daily living; BMI, basal metabolic index; DV</w:t>
            </w:r>
            <w:r w:rsidR="007958AD">
              <w:rPr>
                <w:rFonts w:ascii="Arial" w:hAnsi="Arial" w:cs="Arial"/>
                <w:sz w:val="18"/>
                <w:szCs w:val="18"/>
              </w:rPr>
              <w:t>, deficit value</w:t>
            </w:r>
            <w:r w:rsidR="0000575D" w:rsidRPr="008800BA">
              <w:rPr>
                <w:rFonts w:ascii="Arial" w:hAnsi="Arial" w:cs="Arial"/>
                <w:sz w:val="18"/>
                <w:szCs w:val="18"/>
              </w:rPr>
              <w:t xml:space="preserve">; MCC, Moffitt Cancer Center; NLR, neutrophil-lymphocyte ratio; PLR, platelet-to-lymphocyte ratio; PLT, </w:t>
            </w:r>
            <w:r w:rsidR="007958AD">
              <w:rPr>
                <w:rFonts w:ascii="Arial" w:hAnsi="Arial" w:cs="Arial"/>
                <w:sz w:val="18"/>
                <w:szCs w:val="18"/>
              </w:rPr>
              <w:t>platelet lymphocyte ration</w:t>
            </w:r>
            <w:r w:rsidR="0000575D" w:rsidRPr="008800BA">
              <w:rPr>
                <w:rFonts w:ascii="Arial" w:hAnsi="Arial" w:cs="Arial"/>
                <w:sz w:val="18"/>
                <w:szCs w:val="18"/>
              </w:rPr>
              <w:t>; PNI, prognostic nutrition index; SII, systemic immune-inflammation index; WBC, white blood cells.</w:t>
            </w:r>
          </w:p>
        </w:tc>
      </w:tr>
    </w:tbl>
    <w:p w14:paraId="630EB7D2" w14:textId="6F78754E" w:rsidR="00FD0E11" w:rsidRPr="008800BA" w:rsidRDefault="00FD0E11" w:rsidP="00FD0E11">
      <w:pPr>
        <w:rPr>
          <w:rFonts w:ascii="Arial" w:eastAsia="Calibri" w:hAnsi="Arial" w:cs="Arial"/>
          <w:sz w:val="28"/>
          <w:szCs w:val="28"/>
        </w:rPr>
      </w:pPr>
      <w:r w:rsidRPr="008800BA">
        <w:rPr>
          <w:rFonts w:ascii="Arial" w:eastAsia="Calibri" w:hAnsi="Arial" w:cs="Arial"/>
          <w:sz w:val="28"/>
          <w:szCs w:val="28"/>
        </w:rPr>
        <w:br w:type="page"/>
      </w:r>
    </w:p>
    <w:p w14:paraId="243E57C2" w14:textId="1AB93677" w:rsidR="00FD0E11" w:rsidRPr="008800BA" w:rsidRDefault="00FD0E11" w:rsidP="00FD0E11">
      <w:pPr>
        <w:rPr>
          <w:rFonts w:ascii="Arial" w:eastAsia="Times New Roman" w:hAnsi="Arial" w:cs="Arial"/>
          <w:bCs/>
          <w:color w:val="181512"/>
          <w:sz w:val="28"/>
          <w:szCs w:val="28"/>
        </w:rPr>
      </w:pPr>
    </w:p>
    <w:tbl>
      <w:tblPr>
        <w:tblStyle w:val="PlainTable51"/>
        <w:tblpPr w:leftFromText="180" w:rightFromText="180" w:vertAnchor="page" w:horzAnchor="margin" w:tblpY="2043"/>
        <w:tblW w:w="0" w:type="auto"/>
        <w:tblLook w:val="04A0" w:firstRow="1" w:lastRow="0" w:firstColumn="1" w:lastColumn="0" w:noHBand="0" w:noVBand="1"/>
      </w:tblPr>
      <w:tblGrid>
        <w:gridCol w:w="1954"/>
        <w:gridCol w:w="1566"/>
        <w:gridCol w:w="1859"/>
        <w:gridCol w:w="984"/>
        <w:gridCol w:w="1134"/>
        <w:gridCol w:w="1053"/>
        <w:gridCol w:w="810"/>
      </w:tblGrid>
      <w:tr w:rsidR="003A2F72" w:rsidRPr="008800BA" w14:paraId="65B20B8C" w14:textId="77777777" w:rsidTr="003A2F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60" w:type="dxa"/>
            <w:gridSpan w:val="7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591CEAA" w14:textId="39EF9FE2" w:rsidR="003A2F72" w:rsidRPr="008800BA" w:rsidRDefault="003A2F72" w:rsidP="003A2F72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Supplemental Table T5: Characteristics of the cohort, TBFI and FI</w:t>
            </w:r>
          </w:p>
        </w:tc>
      </w:tr>
      <w:tr w:rsidR="00E4215C" w:rsidRPr="008800BA" w14:paraId="0D7B08D4" w14:textId="77777777" w:rsidTr="0088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 w:val="restart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20DA393" w14:textId="46A41DB8" w:rsidR="00E4215C" w:rsidRPr="008800BA" w:rsidRDefault="00E4215C" w:rsidP="00E4215C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Characteristics</w:t>
            </w:r>
          </w:p>
        </w:tc>
        <w:tc>
          <w:tcPr>
            <w:tcW w:w="1566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bottom"/>
          </w:tcPr>
          <w:p w14:paraId="50490A01" w14:textId="3F0C61DB" w:rsidR="00E4215C" w:rsidRPr="008800BA" w:rsidRDefault="00E4215C" w:rsidP="0088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sz w:val="18"/>
                <w:szCs w:val="18"/>
              </w:rPr>
              <w:t>Mean (±SD)</w:t>
            </w:r>
          </w:p>
        </w:tc>
        <w:tc>
          <w:tcPr>
            <w:tcW w:w="1859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D11ACC5" w14:textId="71F67999" w:rsidR="00E4215C" w:rsidRPr="008800BA" w:rsidRDefault="00E4215C" w:rsidP="0088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984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A1DC454" w14:textId="77E83C4B" w:rsidR="00E4215C" w:rsidRPr="008800BA" w:rsidRDefault="00E4215C" w:rsidP="0088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3019E48" w14:textId="32A28C87" w:rsidR="00E4215C" w:rsidRPr="008800BA" w:rsidRDefault="00E4215C" w:rsidP="0088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sz w:val="18"/>
                <w:szCs w:val="18"/>
              </w:rPr>
              <w:t>IQR</w:t>
            </w:r>
          </w:p>
        </w:tc>
        <w:tc>
          <w:tcPr>
            <w:tcW w:w="1863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B134641" w14:textId="0B7212B2" w:rsidR="00E4215C" w:rsidRPr="008800BA" w:rsidRDefault="00E4215C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</w:p>
        </w:tc>
      </w:tr>
      <w:tr w:rsidR="00E4215C" w:rsidRPr="008800BA" w14:paraId="1877F6B1" w14:textId="77777777" w:rsidTr="0088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250BB6A" w14:textId="77777777" w:rsidR="00E4215C" w:rsidRPr="008800BA" w:rsidRDefault="00E4215C" w:rsidP="003A2F72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1566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4E32BC35" w14:textId="1CAC1C4D" w:rsidR="00E4215C" w:rsidRPr="008800BA" w:rsidRDefault="00E4215C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859" w:type="dxa"/>
            <w:vMerge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B6B09E9" w14:textId="02C8F1F2" w:rsidR="00E4215C" w:rsidRPr="008800BA" w:rsidRDefault="00E4215C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4" w:type="dxa"/>
            <w:vMerge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467DC27" w14:textId="2BF52DBB" w:rsidR="00E4215C" w:rsidRPr="008800BA" w:rsidRDefault="00E4215C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599F6" w14:textId="1D03B77A" w:rsidR="00E4215C" w:rsidRPr="008800BA" w:rsidRDefault="00E4215C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DA04B62" w14:textId="77777777" w:rsidR="00E4215C" w:rsidRPr="008800BA" w:rsidRDefault="00E4215C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8C05A" w14:textId="77777777" w:rsidR="00E4215C" w:rsidRPr="008800BA" w:rsidRDefault="00E4215C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sz w:val="18"/>
                <w:szCs w:val="18"/>
              </w:rPr>
              <w:t>max</w:t>
            </w:r>
          </w:p>
        </w:tc>
      </w:tr>
      <w:tr w:rsidR="008800BA" w:rsidRPr="008800BA" w14:paraId="1EFC0882" w14:textId="77777777" w:rsidTr="0088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D3FAE68" w14:textId="14EC851C" w:rsidR="003A2F72" w:rsidRPr="008800BA" w:rsidRDefault="003A2F72" w:rsidP="003A2F72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Age</w:t>
            </w:r>
            <w:r w:rsidR="00E4215C"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, y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F1297E9" w14:textId="77777777" w:rsidR="003A2F72" w:rsidRPr="007958AD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7958AD">
              <w:rPr>
                <w:rFonts w:ascii="Arial" w:hAnsi="Arial" w:cs="Arial"/>
                <w:b/>
                <w:sz w:val="18"/>
                <w:szCs w:val="18"/>
              </w:rPr>
              <w:t>61.66 (12.01)</w:t>
            </w:r>
          </w:p>
        </w:tc>
        <w:tc>
          <w:tcPr>
            <w:tcW w:w="18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5A8E1A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0A47B9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6E5A9A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55, 71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9689FB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383954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87</w:t>
            </w:r>
          </w:p>
        </w:tc>
      </w:tr>
      <w:tr w:rsidR="008800BA" w:rsidRPr="008800BA" w14:paraId="08E6694A" w14:textId="77777777" w:rsidTr="0088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439AC4" w14:textId="10FC8C3D" w:rsidR="008800BA" w:rsidRPr="008800BA" w:rsidRDefault="008800BA" w:rsidP="008800BA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Sex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44950A86" w14:textId="77777777" w:rsidR="008800BA" w:rsidRPr="007958AD" w:rsidRDefault="008800BA" w:rsidP="0088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C18ECC" w14:textId="77777777" w:rsidR="008800BA" w:rsidRPr="008800BA" w:rsidRDefault="008800BA" w:rsidP="0088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8FF2F7" w14:textId="77777777" w:rsidR="008800BA" w:rsidRPr="008800BA" w:rsidRDefault="008800BA" w:rsidP="0088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68B2D1" w14:textId="77777777" w:rsidR="008800BA" w:rsidRPr="008800BA" w:rsidRDefault="008800BA" w:rsidP="0088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A0C189" w14:textId="77777777" w:rsidR="008800BA" w:rsidRPr="008800BA" w:rsidRDefault="008800BA" w:rsidP="0088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2D74CB" w14:textId="77777777" w:rsidR="008800BA" w:rsidRPr="008800BA" w:rsidRDefault="008800BA" w:rsidP="00880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1F279AEC" w14:textId="77777777" w:rsidTr="0088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FD12432" w14:textId="299E0C21" w:rsidR="008800BA" w:rsidRPr="008800BA" w:rsidRDefault="008800BA" w:rsidP="008800BA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Male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auto"/>
            <w:vAlign w:val="center"/>
          </w:tcPr>
          <w:p w14:paraId="2566676F" w14:textId="77777777" w:rsidR="008800BA" w:rsidRPr="008800BA" w:rsidRDefault="008800BA" w:rsidP="00880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shd w:val="clear" w:color="auto" w:fill="auto"/>
            <w:vAlign w:val="center"/>
          </w:tcPr>
          <w:p w14:paraId="649ADBEC" w14:textId="66411EA6" w:rsidR="008800BA" w:rsidRPr="008800BA" w:rsidRDefault="008800BA" w:rsidP="00880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92/189 (48.7)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3F3DB55" w14:textId="77777777" w:rsidR="008800BA" w:rsidRPr="008800BA" w:rsidRDefault="008800BA" w:rsidP="00880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320340" w14:textId="77777777" w:rsidR="008800BA" w:rsidRPr="008800BA" w:rsidRDefault="008800BA" w:rsidP="00880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62B39101" w14:textId="77777777" w:rsidR="008800BA" w:rsidRPr="008800BA" w:rsidRDefault="008800BA" w:rsidP="00880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DCEBCA4" w14:textId="77777777" w:rsidR="008800BA" w:rsidRPr="008800BA" w:rsidRDefault="008800BA" w:rsidP="00880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21F2E1E9" w14:textId="77777777" w:rsidTr="0088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DF3786" w14:textId="28AEA9BC" w:rsidR="003A2F72" w:rsidRPr="008800BA" w:rsidRDefault="003A2F72" w:rsidP="008800BA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Female</w:t>
            </w:r>
          </w:p>
        </w:tc>
        <w:tc>
          <w:tcPr>
            <w:tcW w:w="1566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F61E76C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F7E89D" w14:textId="5912E3FA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97/189 (51.3)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A3825D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CCED85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C0E8F2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B57FC0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215C" w:rsidRPr="008800BA" w14:paraId="3389D678" w14:textId="77777777" w:rsidTr="0088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EF543B" w14:textId="4DCB31C9" w:rsidR="00E4215C" w:rsidRPr="008800BA" w:rsidRDefault="00E4215C" w:rsidP="00E4215C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Type of primary cancer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1E7F5199" w14:textId="77777777" w:rsidR="00E4215C" w:rsidRPr="008800BA" w:rsidRDefault="00E4215C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6A1F38" w14:textId="77777777" w:rsidR="00E4215C" w:rsidRPr="008800BA" w:rsidRDefault="00E4215C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3C6982" w14:textId="77777777" w:rsidR="00E4215C" w:rsidRPr="008800BA" w:rsidRDefault="00E4215C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A8629D" w14:textId="77777777" w:rsidR="00E4215C" w:rsidRPr="008800BA" w:rsidRDefault="00E4215C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DBF853" w14:textId="77777777" w:rsidR="00E4215C" w:rsidRPr="008800BA" w:rsidRDefault="00E4215C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D27971" w14:textId="77777777" w:rsidR="00E4215C" w:rsidRPr="008800BA" w:rsidRDefault="00E4215C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3AB21612" w14:textId="77777777" w:rsidTr="0088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DD17677" w14:textId="08078EF2" w:rsidR="003A2F72" w:rsidRPr="008800BA" w:rsidRDefault="003A2F72" w:rsidP="00E4215C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Breast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7BAB6BA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00F563" w14:textId="44C0CA5B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25/189(13.2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27517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2A795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3D543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592A22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064F1484" w14:textId="77777777" w:rsidTr="0088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058176" w14:textId="331FEB69" w:rsidR="003A2F72" w:rsidRPr="008800BA" w:rsidRDefault="00E4215C" w:rsidP="00E4215C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Gastrointestinal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7446C4D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B970B" w14:textId="6A96F9A0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54/189 (28.6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E6F5E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331FA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132F1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C0957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3D0E9DE6" w14:textId="77777777" w:rsidTr="0088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D2D17D" w14:textId="3CF37133" w:rsidR="003A2F72" w:rsidRPr="008800BA" w:rsidRDefault="00E4215C" w:rsidP="00E4215C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proofErr w:type="spellStart"/>
            <w:r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Genitorunary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BB7178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FCBFE5" w14:textId="624A97F4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27/189(14.3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A699E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2996F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4F24C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FFF36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2F453784" w14:textId="77777777" w:rsidTr="0088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CC4DE1" w14:textId="1431F30B" w:rsidR="003A2F72" w:rsidRPr="008800BA" w:rsidRDefault="003A2F72" w:rsidP="00E4215C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Head and neck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CD49BF6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700382" w14:textId="62B4511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10/189 (5.3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37595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2A96C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A7B55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CA69AF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3B38BD4C" w14:textId="77777777" w:rsidTr="0088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6F8DBC" w14:textId="1A1B88C5" w:rsidR="003A2F72" w:rsidRPr="008800BA" w:rsidRDefault="003A2F72" w:rsidP="00E4215C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Lung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9D236A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4633D" w14:textId="3A97DD50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39/189 (20.6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3FEACE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FE442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4A8E6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028C4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4C8D4130" w14:textId="77777777" w:rsidTr="0088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AC2DB23" w14:textId="08AD3700" w:rsidR="003A2F72" w:rsidRPr="008800BA" w:rsidRDefault="003A2F72" w:rsidP="00E4215C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Melanoma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5D8EFA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2EEAD" w14:textId="6F120680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11/189 (5.82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B4561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16E9C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D1E60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3428F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54B66614" w14:textId="77777777" w:rsidTr="0088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4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20AB516" w14:textId="0B76552B" w:rsidR="003A2F72" w:rsidRPr="008800BA" w:rsidRDefault="003A2F72" w:rsidP="00E4215C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Other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FD20759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70D2EC" w14:textId="21903E6F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23/189 (12.2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588FA9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8C1DC3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5E93BD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568198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27AAB776" w14:textId="77777777" w:rsidTr="0088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12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770081" w14:textId="3BB32398" w:rsidR="003A2F72" w:rsidRPr="008800BA" w:rsidRDefault="00E4215C" w:rsidP="003A2F72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TBFI</w:t>
            </w:r>
            <w:r w:rsidR="003A2F72"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 xml:space="preserve"> (0-1)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5B3CA4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0.3505 (0.107)</w:t>
            </w:r>
          </w:p>
        </w:tc>
        <w:tc>
          <w:tcPr>
            <w:tcW w:w="18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22916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EEBBD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8674B9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0.3, 0.45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8A67C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7D59D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8800BA" w:rsidRPr="008800BA" w14:paraId="4072EC67" w14:textId="77777777" w:rsidTr="0088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B4CF206" w14:textId="551951E1" w:rsidR="003A2F72" w:rsidRPr="008800BA" w:rsidRDefault="00E4215C" w:rsidP="003A2F72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 xml:space="preserve">TBFI </w:t>
            </w:r>
            <w:r w:rsidR="003A2F72"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group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1EDA6F3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2A78CB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8C648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8B9D62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21A1A7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435078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7639326E" w14:textId="77777777" w:rsidTr="0088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E3F8F9" w14:textId="5ABAA04C" w:rsidR="003A2F72" w:rsidRPr="008800BA" w:rsidRDefault="007958AD" w:rsidP="00E4215C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Nonfrail </w:t>
            </w:r>
            <w:r w:rsidR="003A2F72"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(0-0.2)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D31BDC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091A0" w14:textId="35B7EB63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20/189 (10.5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3F84A3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D02F10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A6E74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5C125C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6B9A73C3" w14:textId="77777777" w:rsidTr="0088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508C17" w14:textId="379621A4" w:rsidR="003A2F72" w:rsidRPr="008800BA" w:rsidRDefault="007958AD" w:rsidP="00E4215C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 w:val="0"/>
                <w:sz w:val="18"/>
                <w:szCs w:val="18"/>
              </w:rPr>
              <w:t>Mildly frail</w:t>
            </w:r>
            <w:r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(</w:t>
            </w:r>
            <w:r w:rsidR="003A2F72"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0.2-0.3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C1B1803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4F3C6" w14:textId="6BCDFE3E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62/189 (32.8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8ADBF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E68C8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685D1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B86F81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27BB403C" w14:textId="77777777" w:rsidTr="0088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58001F" w14:textId="3E1263B0" w:rsidR="003A2F72" w:rsidRPr="008800BA" w:rsidRDefault="007958AD" w:rsidP="00E4215C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Moderately frail </w:t>
            </w:r>
            <w:r w:rsidR="003A2F72"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(0.3-0.4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E09578B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01E67" w14:textId="589F8316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58/189 (30.7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B2405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19C0C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C5619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FB97A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712D9CBA" w14:textId="77777777" w:rsidTr="0088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4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9BF924" w14:textId="0A9786BA" w:rsidR="003A2F72" w:rsidRPr="008800BA" w:rsidRDefault="007958AD" w:rsidP="00E4215C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Severely frail </w:t>
            </w:r>
            <w:r w:rsidR="003A2F72"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(&gt;0.4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BB1BCE8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A90086" w14:textId="7A74D8DA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49/189 (25.9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85F245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ABEF85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10B2D6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A97657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72E2DE75" w14:textId="77777777" w:rsidTr="0088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12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DE28374" w14:textId="09A8CF96" w:rsidR="003A2F72" w:rsidRPr="008800BA" w:rsidRDefault="00E4215C" w:rsidP="003A2F72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 xml:space="preserve">FI </w:t>
            </w:r>
            <w:r w:rsidR="003A2F72"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(0-1)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D9EAF4" w14:textId="7DE858C7" w:rsidR="003A2F72" w:rsidRPr="008800BA" w:rsidRDefault="007958AD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0.282 (</w:t>
            </w:r>
            <w:r w:rsidR="003A2F72" w:rsidRPr="008800BA">
              <w:rPr>
                <w:rFonts w:ascii="Arial" w:hAnsi="Arial" w:cs="Arial"/>
                <w:sz w:val="18"/>
                <w:szCs w:val="18"/>
              </w:rPr>
              <w:t>0.125)</w:t>
            </w:r>
          </w:p>
        </w:tc>
        <w:tc>
          <w:tcPr>
            <w:tcW w:w="18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78F8C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ABFE8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0.26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0FD27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0.18, 0.36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C7ACA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F6503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8800BA" w:rsidRPr="008800BA" w14:paraId="4FD81487" w14:textId="77777777" w:rsidTr="0088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47D1B74" w14:textId="7CD19B39" w:rsidR="003A2F72" w:rsidRPr="008800BA" w:rsidRDefault="00E4215C" w:rsidP="003A2F72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 xml:space="preserve">FI </w:t>
            </w:r>
            <w:r w:rsidR="003A2F72"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group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E92E8D0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A4BD3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3BDCCE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2AE1E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E823A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6AFEE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58AD" w:rsidRPr="008800BA" w14:paraId="54765B94" w14:textId="77777777" w:rsidTr="0088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985B6E" w14:textId="24033C76" w:rsidR="007958AD" w:rsidRPr="008800BA" w:rsidRDefault="007958AD" w:rsidP="007958AD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Nonfrail </w:t>
            </w:r>
            <w:r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(0-0.2)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2F86361" w14:textId="77777777" w:rsidR="007958AD" w:rsidRPr="008800BA" w:rsidRDefault="007958AD" w:rsidP="0079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09409B" w14:textId="6FB018AE" w:rsidR="007958AD" w:rsidRPr="008800BA" w:rsidRDefault="007958AD" w:rsidP="0079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59/189 (31.2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002EEA" w14:textId="77777777" w:rsidR="007958AD" w:rsidRPr="008800BA" w:rsidRDefault="007958AD" w:rsidP="0079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147EC1" w14:textId="77777777" w:rsidR="007958AD" w:rsidRPr="008800BA" w:rsidRDefault="007958AD" w:rsidP="0079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4F9159" w14:textId="77777777" w:rsidR="007958AD" w:rsidRPr="008800BA" w:rsidRDefault="007958AD" w:rsidP="0079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7D7FF" w14:textId="77777777" w:rsidR="007958AD" w:rsidRPr="008800BA" w:rsidRDefault="007958AD" w:rsidP="0079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58AD" w:rsidRPr="008800BA" w14:paraId="087D0349" w14:textId="77777777" w:rsidTr="0088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BA4260A" w14:textId="65CAB489" w:rsidR="007958AD" w:rsidRPr="008800BA" w:rsidRDefault="007958AD" w:rsidP="007958AD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 w:val="0"/>
                <w:sz w:val="18"/>
                <w:szCs w:val="18"/>
              </w:rPr>
              <w:t>Mildly frail</w:t>
            </w:r>
            <w:r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(0.2-0.3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3542F57" w14:textId="77777777" w:rsidR="007958AD" w:rsidRPr="008800BA" w:rsidRDefault="007958AD" w:rsidP="0079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8F10E" w14:textId="51AFC438" w:rsidR="007958AD" w:rsidRPr="008800BA" w:rsidRDefault="007958AD" w:rsidP="0079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58/189 (30.6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44E65" w14:textId="77777777" w:rsidR="007958AD" w:rsidRPr="008800BA" w:rsidRDefault="007958AD" w:rsidP="0079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06E40" w14:textId="77777777" w:rsidR="007958AD" w:rsidRPr="008800BA" w:rsidRDefault="007958AD" w:rsidP="0079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28D3B" w14:textId="77777777" w:rsidR="007958AD" w:rsidRPr="008800BA" w:rsidRDefault="007958AD" w:rsidP="0079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0CD33" w14:textId="77777777" w:rsidR="007958AD" w:rsidRPr="008800BA" w:rsidRDefault="007958AD" w:rsidP="0079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58AD" w:rsidRPr="008800BA" w14:paraId="3F58C08B" w14:textId="77777777" w:rsidTr="0088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F3AE42" w14:textId="4C11682F" w:rsidR="007958AD" w:rsidRPr="008800BA" w:rsidRDefault="007958AD" w:rsidP="007958AD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Moderately frail </w:t>
            </w:r>
            <w:r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(0.3-0.4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70F04C" w14:textId="77777777" w:rsidR="007958AD" w:rsidRPr="008800BA" w:rsidRDefault="007958AD" w:rsidP="0079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F50AC" w14:textId="5F077FAB" w:rsidR="007958AD" w:rsidRPr="008800BA" w:rsidRDefault="007958AD" w:rsidP="0079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34/189 (17.9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6D81C" w14:textId="77777777" w:rsidR="007958AD" w:rsidRPr="008800BA" w:rsidRDefault="007958AD" w:rsidP="0079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D8D4D" w14:textId="77777777" w:rsidR="007958AD" w:rsidRPr="008800BA" w:rsidRDefault="007958AD" w:rsidP="0079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2A8B9" w14:textId="77777777" w:rsidR="007958AD" w:rsidRPr="008800BA" w:rsidRDefault="007958AD" w:rsidP="0079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FB4D2" w14:textId="77777777" w:rsidR="007958AD" w:rsidRPr="008800BA" w:rsidRDefault="007958AD" w:rsidP="0079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58AD" w:rsidRPr="008800BA" w14:paraId="300BC472" w14:textId="77777777" w:rsidTr="0088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4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DF6FAF" w14:textId="132CC23B" w:rsidR="007958AD" w:rsidRPr="008800BA" w:rsidRDefault="007958AD" w:rsidP="007958AD">
            <w:pPr>
              <w:ind w:left="163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Severely frail </w:t>
            </w:r>
            <w:r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(&gt;0.4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8CC6895" w14:textId="77777777" w:rsidR="007958AD" w:rsidRPr="008800BA" w:rsidRDefault="007958AD" w:rsidP="0079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4D51E6E" w14:textId="3DB9AF78" w:rsidR="007958AD" w:rsidRPr="008800BA" w:rsidRDefault="007958AD" w:rsidP="0079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00BA">
              <w:rPr>
                <w:rFonts w:ascii="Arial" w:hAnsi="Arial" w:cs="Arial"/>
                <w:sz w:val="18"/>
                <w:szCs w:val="18"/>
              </w:rPr>
              <w:t>38/189 (20.1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FD3702" w14:textId="77777777" w:rsidR="007958AD" w:rsidRPr="008800BA" w:rsidRDefault="007958AD" w:rsidP="0079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34016C" w14:textId="77777777" w:rsidR="007958AD" w:rsidRPr="008800BA" w:rsidRDefault="007958AD" w:rsidP="0079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2760D5" w14:textId="77777777" w:rsidR="007958AD" w:rsidRPr="008800BA" w:rsidRDefault="007958AD" w:rsidP="0079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BA81A1" w14:textId="77777777" w:rsidR="007958AD" w:rsidRPr="008800BA" w:rsidRDefault="007958AD" w:rsidP="0079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2FF0BB12" w14:textId="77777777" w:rsidTr="0088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E7C23C7" w14:textId="799B5D3E" w:rsidR="003A2F72" w:rsidRPr="008800BA" w:rsidRDefault="003A2F72" w:rsidP="003A2F72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30-day mortality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B756562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BF1D25" w14:textId="108DC51D" w:rsidR="003A2F72" w:rsidRPr="008800BA" w:rsidRDefault="007958AD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1/189 </w:t>
            </w:r>
            <w:r w:rsidR="001E5C9E">
              <w:rPr>
                <w:rFonts w:ascii="Arial" w:hAnsi="Arial" w:cs="Arial"/>
                <w:sz w:val="18"/>
                <w:szCs w:val="18"/>
              </w:rPr>
              <w:t>(</w:t>
            </w:r>
            <w:r w:rsidR="003A2F72" w:rsidRPr="008800BA">
              <w:rPr>
                <w:rFonts w:ascii="Arial" w:hAnsi="Arial" w:cs="Arial"/>
                <w:sz w:val="18"/>
                <w:szCs w:val="18"/>
              </w:rPr>
              <w:t>11</w:t>
            </w:r>
            <w:r w:rsidR="001E5C9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BCDE54B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E22158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262887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ED8AC0" w14:textId="77777777" w:rsidR="003A2F72" w:rsidRPr="008800BA" w:rsidRDefault="003A2F72" w:rsidP="00E42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0BA" w:rsidRPr="008800BA" w14:paraId="06B8D3FB" w14:textId="77777777" w:rsidTr="0088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1457AC7" w14:textId="178D5B19" w:rsidR="003A2F72" w:rsidRPr="008800BA" w:rsidRDefault="003A2F72" w:rsidP="003A2F72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6</w:t>
            </w:r>
            <w:r w:rsidR="00E4215C"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-</w:t>
            </w:r>
            <w:r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month mortality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1840AF2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A4B9E8" w14:textId="774EBC0C" w:rsidR="003A2F72" w:rsidRPr="008800BA" w:rsidRDefault="001E5C9E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/189 (</w:t>
            </w:r>
            <w:r w:rsidR="003A2F72" w:rsidRPr="008800BA"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7CEAE0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4B54F0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B06528F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99E37C" w14:textId="77777777" w:rsidR="003A2F72" w:rsidRPr="008800BA" w:rsidRDefault="003A2F72" w:rsidP="00E42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215C" w:rsidRPr="008800BA" w14:paraId="763F8943" w14:textId="77777777" w:rsidTr="0088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7BECFD" w14:textId="20192EBD" w:rsidR="00E4215C" w:rsidRPr="008800BA" w:rsidRDefault="00E4215C" w:rsidP="008800BA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800B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Abbreviations</w:t>
            </w:r>
            <w:r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:</w:t>
            </w:r>
            <w:r w:rsid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</w:t>
            </w:r>
            <w:r w:rsidR="008800BA"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FI, frailty index;</w:t>
            </w:r>
            <w:r w:rsid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</w:t>
            </w:r>
            <w:r w:rsidR="008800BA"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IQR, interquartile range;</w:t>
            </w:r>
            <w:r w:rsid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</w:t>
            </w:r>
            <w:r w:rsidR="008800BA"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SD, standard deviation;</w:t>
            </w:r>
            <w:r w:rsid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</w:t>
            </w:r>
            <w:r w:rsidR="008800BA" w:rsidRP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TBFI, test-based frailty index</w:t>
            </w:r>
            <w:r w:rsidR="008800BA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.</w:t>
            </w:r>
          </w:p>
        </w:tc>
      </w:tr>
    </w:tbl>
    <w:p w14:paraId="04FE561D" w14:textId="77777777" w:rsidR="00FD0E11" w:rsidRPr="008800BA" w:rsidRDefault="00FD0E11" w:rsidP="00FD0E11">
      <w:pPr>
        <w:rPr>
          <w:rFonts w:ascii="Arial" w:eastAsia="Times New Roman" w:hAnsi="Arial" w:cs="Arial"/>
          <w:bCs/>
          <w:color w:val="181512"/>
          <w:sz w:val="28"/>
          <w:szCs w:val="28"/>
        </w:rPr>
      </w:pPr>
    </w:p>
    <w:p w14:paraId="2C3A401F" w14:textId="77777777" w:rsidR="00FD0E11" w:rsidRPr="008800BA" w:rsidRDefault="00FD0E11" w:rsidP="00FD0E11">
      <w:pPr>
        <w:rPr>
          <w:rFonts w:ascii="Arial" w:eastAsia="Times New Roman" w:hAnsi="Arial" w:cs="Arial"/>
          <w:bCs/>
          <w:color w:val="181512"/>
          <w:sz w:val="28"/>
          <w:szCs w:val="28"/>
        </w:rPr>
      </w:pPr>
    </w:p>
    <w:p w14:paraId="120D0A52" w14:textId="77777777" w:rsidR="00A5227D" w:rsidRPr="008800BA" w:rsidRDefault="00A5227D" w:rsidP="00FD0E11">
      <w:pPr>
        <w:rPr>
          <w:rFonts w:ascii="Arial" w:eastAsia="Times New Roman" w:hAnsi="Arial" w:cs="Arial"/>
          <w:bCs/>
          <w:color w:val="181512"/>
          <w:sz w:val="28"/>
          <w:szCs w:val="28"/>
        </w:rPr>
      </w:pPr>
    </w:p>
    <w:p w14:paraId="5F52D8FD" w14:textId="7A8D82E3" w:rsidR="001E5C9E" w:rsidRDefault="001E5C9E">
      <w:pPr>
        <w:spacing w:after="160" w:line="259" w:lineRule="auto"/>
        <w:rPr>
          <w:rFonts w:ascii="Arial" w:eastAsia="Times New Roman" w:hAnsi="Arial" w:cs="Arial"/>
          <w:bCs/>
          <w:color w:val="181512"/>
          <w:sz w:val="28"/>
          <w:szCs w:val="28"/>
        </w:rPr>
      </w:pPr>
      <w:r>
        <w:rPr>
          <w:rFonts w:ascii="Arial" w:eastAsia="Times New Roman" w:hAnsi="Arial" w:cs="Arial"/>
          <w:bCs/>
          <w:color w:val="181512"/>
          <w:sz w:val="28"/>
          <w:szCs w:val="28"/>
        </w:rPr>
        <w:br w:type="page"/>
      </w:r>
    </w:p>
    <w:p w14:paraId="21E32A37" w14:textId="6DBD5C7E" w:rsidR="00A5227D" w:rsidRPr="008800BA" w:rsidRDefault="001E5C9E" w:rsidP="00FD0E11">
      <w:pPr>
        <w:rPr>
          <w:rFonts w:ascii="Arial" w:eastAsia="Times New Roman" w:hAnsi="Arial" w:cs="Arial"/>
          <w:bCs/>
          <w:color w:val="181512"/>
          <w:sz w:val="28"/>
          <w:szCs w:val="28"/>
        </w:rPr>
      </w:pPr>
      <w:r w:rsidRPr="001E5C9E">
        <w:lastRenderedPageBreak/>
        <w:drawing>
          <wp:inline distT="0" distB="0" distL="0" distR="0" wp14:anchorId="3DCE3334" wp14:editId="6AF09C2D">
            <wp:extent cx="5943600" cy="569150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9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B46AA" w14:textId="77777777" w:rsidR="00FD0E11" w:rsidRPr="008800BA" w:rsidRDefault="00FD0E11" w:rsidP="00FD0E11">
      <w:pPr>
        <w:rPr>
          <w:rFonts w:ascii="Arial" w:eastAsia="Calibri" w:hAnsi="Arial" w:cs="Arial"/>
          <w:sz w:val="28"/>
          <w:szCs w:val="28"/>
        </w:rPr>
      </w:pPr>
    </w:p>
    <w:p w14:paraId="76C7F5CA" w14:textId="77777777" w:rsidR="00FD0E11" w:rsidRPr="008800BA" w:rsidRDefault="00FD0E11" w:rsidP="00FD0E11">
      <w:pPr>
        <w:rPr>
          <w:rFonts w:ascii="Arial" w:eastAsia="Calibri" w:hAnsi="Arial" w:cs="Arial"/>
          <w:sz w:val="28"/>
          <w:szCs w:val="28"/>
        </w:rPr>
      </w:pPr>
    </w:p>
    <w:p w14:paraId="702D442F" w14:textId="3F3F0E79" w:rsidR="00FD0E11" w:rsidRPr="008800BA" w:rsidRDefault="00FD0E11" w:rsidP="00FD0E11">
      <w:pPr>
        <w:rPr>
          <w:rFonts w:ascii="Arial" w:eastAsia="Calibri" w:hAnsi="Arial" w:cs="Arial"/>
          <w:sz w:val="28"/>
          <w:szCs w:val="28"/>
        </w:rPr>
      </w:pPr>
      <w:r w:rsidRPr="008800BA">
        <w:rPr>
          <w:rFonts w:ascii="Arial" w:eastAsia="Calibri" w:hAnsi="Arial" w:cs="Arial"/>
          <w:sz w:val="28"/>
          <w:szCs w:val="28"/>
        </w:rPr>
        <w:br w:type="page"/>
      </w:r>
    </w:p>
    <w:p w14:paraId="139DBE61" w14:textId="4904E293" w:rsidR="00FD0E11" w:rsidRPr="00B80F6C" w:rsidRDefault="00FD0E11" w:rsidP="00FD0E11">
      <w:pPr>
        <w:rPr>
          <w:rFonts w:ascii="Arial" w:eastAsia="Times New Roman" w:hAnsi="Arial" w:cs="Arial"/>
          <w:bCs/>
          <w:color w:val="181512"/>
          <w:sz w:val="22"/>
          <w:szCs w:val="22"/>
        </w:rPr>
      </w:pPr>
      <w:r w:rsidRPr="00B80F6C">
        <w:rPr>
          <w:rFonts w:ascii="Arial" w:eastAsia="Times New Roman" w:hAnsi="Arial" w:cs="Arial"/>
          <w:b/>
          <w:color w:val="181512"/>
          <w:sz w:val="22"/>
          <w:szCs w:val="22"/>
        </w:rPr>
        <w:lastRenderedPageBreak/>
        <w:t xml:space="preserve">Supplemental </w:t>
      </w:r>
      <w:r w:rsidR="00B80F6C" w:rsidRPr="00B80F6C">
        <w:rPr>
          <w:rFonts w:ascii="Arial" w:eastAsia="Times New Roman" w:hAnsi="Arial" w:cs="Arial"/>
          <w:b/>
          <w:color w:val="181512"/>
          <w:sz w:val="22"/>
          <w:szCs w:val="22"/>
        </w:rPr>
        <w:t>F</w:t>
      </w:r>
      <w:r w:rsidRPr="00B80F6C">
        <w:rPr>
          <w:rFonts w:ascii="Arial" w:eastAsia="Times New Roman" w:hAnsi="Arial" w:cs="Arial"/>
          <w:b/>
          <w:color w:val="181512"/>
          <w:sz w:val="22"/>
          <w:szCs w:val="22"/>
        </w:rPr>
        <w:t>igure F1</w:t>
      </w:r>
      <w:r w:rsidRPr="00B80F6C">
        <w:rPr>
          <w:rFonts w:ascii="Arial" w:eastAsia="Times New Roman" w:hAnsi="Arial" w:cs="Arial"/>
          <w:bCs/>
          <w:color w:val="181512"/>
          <w:sz w:val="22"/>
          <w:szCs w:val="22"/>
        </w:rPr>
        <w:t>: Patient enrollment process</w:t>
      </w:r>
    </w:p>
    <w:p w14:paraId="259D5A18" w14:textId="77777777" w:rsidR="00FD0E11" w:rsidRPr="00B80F6C" w:rsidRDefault="00FD0E11" w:rsidP="00FD0E11">
      <w:pPr>
        <w:rPr>
          <w:rFonts w:ascii="Arial" w:eastAsia="Times New Roman" w:hAnsi="Arial" w:cs="Arial"/>
          <w:bCs/>
          <w:color w:val="181512"/>
          <w:sz w:val="22"/>
          <w:szCs w:val="22"/>
        </w:rPr>
      </w:pPr>
      <w:r w:rsidRPr="00B80F6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7883EE1" wp14:editId="20E1357A">
            <wp:extent cx="6019800" cy="408622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60FCE" w14:textId="135822CF" w:rsidR="00C374B0" w:rsidRPr="00B80F6C" w:rsidRDefault="00C374B0">
      <w:pPr>
        <w:spacing w:after="160" w:line="259" w:lineRule="auto"/>
        <w:rPr>
          <w:rFonts w:ascii="Arial" w:eastAsia="Times New Roman" w:hAnsi="Arial" w:cs="Arial"/>
          <w:bCs/>
          <w:color w:val="181512"/>
          <w:sz w:val="22"/>
          <w:szCs w:val="22"/>
        </w:rPr>
      </w:pPr>
    </w:p>
    <w:p w14:paraId="7DCC7A39" w14:textId="77777777" w:rsidR="00645A91" w:rsidRPr="00B80F6C" w:rsidRDefault="00645A91">
      <w:pPr>
        <w:spacing w:after="160" w:line="259" w:lineRule="auto"/>
        <w:rPr>
          <w:rFonts w:ascii="Arial" w:eastAsia="Times New Roman" w:hAnsi="Arial" w:cs="Arial"/>
          <w:bCs/>
          <w:color w:val="181512"/>
          <w:sz w:val="22"/>
          <w:szCs w:val="22"/>
        </w:rPr>
      </w:pPr>
      <w:r w:rsidRPr="00B80F6C">
        <w:rPr>
          <w:rFonts w:ascii="Arial" w:eastAsia="Times New Roman" w:hAnsi="Arial" w:cs="Arial"/>
          <w:bCs/>
          <w:color w:val="181512"/>
          <w:sz w:val="22"/>
          <w:szCs w:val="22"/>
        </w:rPr>
        <w:br w:type="page"/>
      </w:r>
    </w:p>
    <w:p w14:paraId="4E93F842" w14:textId="48DC6FBA" w:rsidR="00FD0E11" w:rsidRPr="00B80F6C" w:rsidRDefault="00FD0E11" w:rsidP="00FD0E11">
      <w:pPr>
        <w:rPr>
          <w:rFonts w:ascii="Arial" w:eastAsia="Calibri" w:hAnsi="Arial" w:cs="Arial"/>
          <w:sz w:val="22"/>
          <w:szCs w:val="22"/>
        </w:rPr>
      </w:pPr>
      <w:r w:rsidRPr="00B80F6C">
        <w:rPr>
          <w:rFonts w:ascii="Arial" w:eastAsia="Calibri" w:hAnsi="Arial" w:cs="Arial"/>
          <w:b/>
          <w:bCs/>
          <w:sz w:val="22"/>
          <w:szCs w:val="22"/>
        </w:rPr>
        <w:lastRenderedPageBreak/>
        <w:t xml:space="preserve">Supplemental </w:t>
      </w:r>
      <w:r w:rsidR="00B80F6C" w:rsidRPr="00B80F6C">
        <w:rPr>
          <w:rFonts w:ascii="Arial" w:eastAsia="Calibri" w:hAnsi="Arial" w:cs="Arial"/>
          <w:b/>
          <w:bCs/>
          <w:sz w:val="22"/>
          <w:szCs w:val="22"/>
        </w:rPr>
        <w:t>F</w:t>
      </w:r>
      <w:r w:rsidRPr="00B80F6C">
        <w:rPr>
          <w:rFonts w:ascii="Arial" w:eastAsia="Calibri" w:hAnsi="Arial" w:cs="Arial"/>
          <w:b/>
          <w:bCs/>
          <w:sz w:val="22"/>
          <w:szCs w:val="22"/>
        </w:rPr>
        <w:t>igure F</w:t>
      </w:r>
      <w:r w:rsidR="006F0757" w:rsidRPr="00B80F6C">
        <w:rPr>
          <w:rFonts w:ascii="Arial" w:eastAsia="Calibri" w:hAnsi="Arial" w:cs="Arial"/>
          <w:b/>
          <w:bCs/>
          <w:sz w:val="22"/>
          <w:szCs w:val="22"/>
        </w:rPr>
        <w:t>2</w:t>
      </w:r>
      <w:r w:rsidRPr="00B80F6C">
        <w:rPr>
          <w:rFonts w:ascii="Arial" w:eastAsia="Calibri" w:hAnsi="Arial" w:cs="Arial"/>
          <w:sz w:val="22"/>
          <w:szCs w:val="22"/>
        </w:rPr>
        <w:t xml:space="preserve">: </w:t>
      </w:r>
      <w:r w:rsidRPr="00B80F6C">
        <w:rPr>
          <w:rFonts w:ascii="Arial" w:eastAsia="Calibri" w:hAnsi="Arial" w:cs="Arial"/>
          <w:bCs/>
          <w:sz w:val="22"/>
          <w:szCs w:val="22"/>
        </w:rPr>
        <w:t>FI distribution and association with age</w:t>
      </w:r>
    </w:p>
    <w:p w14:paraId="1DA7DF09" w14:textId="77777777" w:rsidR="00FD0E11" w:rsidRPr="00B80F6C" w:rsidRDefault="00FD0E11" w:rsidP="00FD0E11">
      <w:pPr>
        <w:rPr>
          <w:rFonts w:ascii="Arial" w:eastAsia="Calibri" w:hAnsi="Arial" w:cs="Arial"/>
          <w:sz w:val="22"/>
          <w:szCs w:val="22"/>
        </w:rPr>
      </w:pPr>
      <w:r w:rsidRPr="00B80F6C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57EB5265" wp14:editId="79C4C6C1">
            <wp:extent cx="4323611" cy="34575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862" cy="34761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2414B1" w14:textId="77777777" w:rsidR="00FD0E11" w:rsidRPr="00B80F6C" w:rsidRDefault="00FD0E11" w:rsidP="00FD0E11">
      <w:pPr>
        <w:rPr>
          <w:rFonts w:ascii="Arial" w:eastAsia="Calibri" w:hAnsi="Arial" w:cs="Arial"/>
          <w:sz w:val="22"/>
          <w:szCs w:val="22"/>
        </w:rPr>
      </w:pPr>
      <w:bookmarkStart w:id="10" w:name="_Hlk44946071"/>
      <w:r w:rsidRPr="00B80F6C">
        <w:rPr>
          <w:rFonts w:ascii="Arial" w:eastAsia="Calibri" w:hAnsi="Arial" w:cs="Arial"/>
          <w:sz w:val="22"/>
          <w:szCs w:val="22"/>
        </w:rPr>
        <w:t xml:space="preserve">Distribution of </w:t>
      </w:r>
      <w:r w:rsidRPr="00B80F6C">
        <w:rPr>
          <w:rFonts w:ascii="Arial" w:eastAsia="Calibri" w:hAnsi="Arial" w:cs="Arial"/>
          <w:b/>
          <w:bCs/>
          <w:sz w:val="22"/>
          <w:szCs w:val="22"/>
        </w:rPr>
        <w:t>FI</w:t>
      </w:r>
      <w:r w:rsidRPr="00B80F6C">
        <w:rPr>
          <w:rFonts w:ascii="Arial" w:eastAsia="Calibri" w:hAnsi="Arial" w:cs="Arial"/>
          <w:sz w:val="22"/>
          <w:szCs w:val="22"/>
        </w:rPr>
        <w:t>, Shapiro-Wilk’s test, p = 0.0059. Mean 0.282, Median 0.264, SD .125</w:t>
      </w:r>
    </w:p>
    <w:bookmarkEnd w:id="10"/>
    <w:p w14:paraId="1F3A9B86" w14:textId="77777777" w:rsidR="00FD0E11" w:rsidRPr="00B80F6C" w:rsidRDefault="00FD0E11" w:rsidP="00FD0E11">
      <w:pPr>
        <w:rPr>
          <w:rFonts w:ascii="Arial" w:eastAsia="Calibri" w:hAnsi="Arial" w:cs="Arial"/>
          <w:sz w:val="22"/>
          <w:szCs w:val="22"/>
        </w:rPr>
      </w:pPr>
      <w:r w:rsidRPr="00B80F6C">
        <w:rPr>
          <w:rFonts w:ascii="Arial" w:eastAsia="Cambria" w:hAnsi="Arial" w:cs="Arial"/>
          <w:noProof/>
          <w:sz w:val="22"/>
          <w:szCs w:val="22"/>
        </w:rPr>
        <w:drawing>
          <wp:inline distT="0" distB="0" distL="0" distR="0" wp14:anchorId="0D09C0B2" wp14:editId="4A321367">
            <wp:extent cx="4143375" cy="3057525"/>
            <wp:effectExtent l="0" t="0" r="9525" b="9525"/>
            <wp:docPr id="5" name="Picture" descr="Fig2: Check R-square between age and FI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_analysis_051320_files/figure-docx/unnamed-chunk-3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4067" cy="305803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6D39A0" w14:textId="77777777" w:rsidR="00FD0E11" w:rsidRPr="00B80F6C" w:rsidRDefault="00FD0E11" w:rsidP="00FD0E11">
      <w:pPr>
        <w:rPr>
          <w:rFonts w:ascii="Arial" w:eastAsia="Calibri" w:hAnsi="Arial" w:cs="Arial"/>
          <w:sz w:val="22"/>
          <w:szCs w:val="22"/>
        </w:rPr>
      </w:pPr>
      <w:r w:rsidRPr="00B80F6C">
        <w:rPr>
          <w:rFonts w:ascii="Arial" w:eastAsia="Calibri" w:hAnsi="Arial" w:cs="Arial"/>
          <w:sz w:val="22"/>
          <w:szCs w:val="22"/>
        </w:rPr>
        <w:t>F statistic of the simple linear regression model is 1.231 with p=0.2687</w:t>
      </w:r>
    </w:p>
    <w:p w14:paraId="6550917F" w14:textId="77777777" w:rsidR="00645A91" w:rsidRPr="00B80F6C" w:rsidRDefault="00645A91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  <w:r w:rsidRPr="00B80F6C">
        <w:rPr>
          <w:rFonts w:ascii="Arial" w:eastAsia="Calibri" w:hAnsi="Arial" w:cs="Arial"/>
          <w:sz w:val="22"/>
          <w:szCs w:val="22"/>
        </w:rPr>
        <w:br w:type="page"/>
      </w:r>
    </w:p>
    <w:p w14:paraId="3C75C227" w14:textId="6B0555C1" w:rsidR="00FD0E11" w:rsidRPr="00B80F6C" w:rsidRDefault="00FD0E11" w:rsidP="00FD0E11">
      <w:pPr>
        <w:rPr>
          <w:rFonts w:ascii="Arial" w:eastAsia="Times New Roman" w:hAnsi="Arial" w:cs="Arial"/>
          <w:bCs/>
          <w:color w:val="181512"/>
          <w:sz w:val="22"/>
          <w:szCs w:val="22"/>
        </w:rPr>
      </w:pPr>
      <w:r w:rsidRPr="00B80F6C">
        <w:rPr>
          <w:rFonts w:ascii="Arial" w:eastAsia="Times New Roman" w:hAnsi="Arial" w:cs="Arial"/>
          <w:b/>
          <w:color w:val="181512"/>
          <w:sz w:val="22"/>
          <w:szCs w:val="22"/>
        </w:rPr>
        <w:lastRenderedPageBreak/>
        <w:t xml:space="preserve">Supplemental </w:t>
      </w:r>
      <w:r w:rsidR="00645A91" w:rsidRPr="00B80F6C">
        <w:rPr>
          <w:rFonts w:ascii="Arial" w:eastAsia="Times New Roman" w:hAnsi="Arial" w:cs="Arial"/>
          <w:b/>
          <w:color w:val="181512"/>
          <w:sz w:val="22"/>
          <w:szCs w:val="22"/>
        </w:rPr>
        <w:t>F</w:t>
      </w:r>
      <w:r w:rsidRPr="00B80F6C">
        <w:rPr>
          <w:rFonts w:ascii="Arial" w:eastAsia="Times New Roman" w:hAnsi="Arial" w:cs="Arial"/>
          <w:b/>
          <w:color w:val="181512"/>
          <w:sz w:val="22"/>
          <w:szCs w:val="22"/>
        </w:rPr>
        <w:t>igure F</w:t>
      </w:r>
      <w:r w:rsidR="006F0757" w:rsidRPr="00B80F6C">
        <w:rPr>
          <w:rFonts w:ascii="Arial" w:eastAsia="Times New Roman" w:hAnsi="Arial" w:cs="Arial"/>
          <w:b/>
          <w:color w:val="181512"/>
          <w:sz w:val="22"/>
          <w:szCs w:val="22"/>
        </w:rPr>
        <w:t>3</w:t>
      </w:r>
      <w:r w:rsidRPr="00B80F6C">
        <w:rPr>
          <w:rFonts w:ascii="Arial" w:eastAsia="Times New Roman" w:hAnsi="Arial" w:cs="Arial"/>
          <w:b/>
          <w:color w:val="181512"/>
          <w:sz w:val="22"/>
          <w:szCs w:val="22"/>
        </w:rPr>
        <w:t>:</w:t>
      </w:r>
      <w:r w:rsidRPr="00B80F6C">
        <w:rPr>
          <w:rFonts w:ascii="Arial" w:eastAsia="Times New Roman" w:hAnsi="Arial" w:cs="Arial"/>
          <w:bCs/>
          <w:color w:val="181512"/>
          <w:sz w:val="22"/>
          <w:szCs w:val="22"/>
        </w:rPr>
        <w:t xml:space="preserve"> TBFI distribution and association with age</w:t>
      </w:r>
    </w:p>
    <w:p w14:paraId="0CA61814" w14:textId="77777777" w:rsidR="00FD0E11" w:rsidRPr="00B80F6C" w:rsidRDefault="00FD0E11" w:rsidP="00FD0E11">
      <w:pPr>
        <w:rPr>
          <w:rFonts w:ascii="Arial" w:eastAsia="Times New Roman" w:hAnsi="Arial" w:cs="Arial"/>
          <w:bCs/>
          <w:color w:val="181512"/>
          <w:sz w:val="22"/>
          <w:szCs w:val="22"/>
        </w:rPr>
      </w:pPr>
      <w:r w:rsidRPr="00B80F6C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34342248" wp14:editId="4F13E186">
            <wp:extent cx="4010025" cy="307287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45" cy="30830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F67CCC" w14:textId="77777777" w:rsidR="00FD0E11" w:rsidRPr="00B80F6C" w:rsidRDefault="00FD0E11" w:rsidP="00FD0E11">
      <w:pPr>
        <w:rPr>
          <w:rFonts w:ascii="Arial" w:eastAsia="Times New Roman" w:hAnsi="Arial" w:cs="Arial"/>
          <w:bCs/>
          <w:color w:val="181512"/>
          <w:sz w:val="22"/>
          <w:szCs w:val="22"/>
        </w:rPr>
      </w:pPr>
      <w:r w:rsidRPr="00B80F6C">
        <w:rPr>
          <w:rFonts w:ascii="Arial" w:eastAsia="Times New Roman" w:hAnsi="Arial" w:cs="Arial"/>
          <w:bCs/>
          <w:color w:val="181512"/>
          <w:sz w:val="22"/>
          <w:szCs w:val="22"/>
        </w:rPr>
        <w:t xml:space="preserve">Distribution of </w:t>
      </w:r>
      <w:r w:rsidRPr="00B80F6C">
        <w:rPr>
          <w:rFonts w:ascii="Arial" w:eastAsia="Times New Roman" w:hAnsi="Arial" w:cs="Arial"/>
          <w:b/>
          <w:color w:val="181512"/>
          <w:sz w:val="22"/>
          <w:szCs w:val="22"/>
        </w:rPr>
        <w:t>TBFI</w:t>
      </w:r>
      <w:r w:rsidRPr="00B80F6C">
        <w:rPr>
          <w:rFonts w:ascii="Arial" w:eastAsia="Times New Roman" w:hAnsi="Arial" w:cs="Arial"/>
          <w:bCs/>
          <w:color w:val="181512"/>
          <w:sz w:val="22"/>
          <w:szCs w:val="22"/>
        </w:rPr>
        <w:t>; Shapiro-Wilk’s test, p = 0.001, Mean 0.3505, Median 0.35, SD .107</w:t>
      </w:r>
    </w:p>
    <w:p w14:paraId="3D1E8D87" w14:textId="77777777" w:rsidR="00FD0E11" w:rsidRPr="00B80F6C" w:rsidRDefault="00FD0E11" w:rsidP="00FD0E11">
      <w:pPr>
        <w:rPr>
          <w:rFonts w:ascii="Arial" w:eastAsia="Times New Roman" w:hAnsi="Arial" w:cs="Arial"/>
          <w:bCs/>
          <w:color w:val="181512"/>
          <w:sz w:val="22"/>
          <w:szCs w:val="22"/>
        </w:rPr>
      </w:pPr>
      <w:r w:rsidRPr="00B80F6C"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48BFA274" wp14:editId="7AC80EA2">
            <wp:extent cx="4914900" cy="303473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080" cy="3042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A0292A" w14:textId="08F95001" w:rsidR="00FD0E11" w:rsidRPr="00B80F6C" w:rsidRDefault="00FD0E11" w:rsidP="00FD0E11">
      <w:pPr>
        <w:rPr>
          <w:rFonts w:ascii="Arial" w:eastAsia="Times New Roman" w:hAnsi="Arial" w:cs="Arial"/>
          <w:bCs/>
          <w:color w:val="181512"/>
          <w:sz w:val="22"/>
          <w:szCs w:val="22"/>
        </w:rPr>
      </w:pPr>
      <w:r w:rsidRPr="00B80F6C">
        <w:rPr>
          <w:rFonts w:ascii="Arial" w:eastAsia="Times New Roman" w:hAnsi="Arial" w:cs="Arial"/>
          <w:bCs/>
          <w:color w:val="181512"/>
          <w:sz w:val="22"/>
          <w:szCs w:val="22"/>
        </w:rPr>
        <w:t>F statistic of the simple linear regression model is 1.48 with p=0. 2253.</w:t>
      </w:r>
    </w:p>
    <w:p w14:paraId="5186502A" w14:textId="35309E32" w:rsidR="00494001" w:rsidRPr="008800BA" w:rsidRDefault="00165B00" w:rsidP="001E5C9E">
      <w:pPr>
        <w:spacing w:after="160" w:line="259" w:lineRule="auto"/>
        <w:rPr>
          <w:rFonts w:ascii="Arial" w:eastAsia="Times New Roman" w:hAnsi="Arial" w:cs="Arial"/>
          <w:bCs/>
          <w:color w:val="181512"/>
          <w:sz w:val="28"/>
          <w:szCs w:val="28"/>
        </w:rPr>
      </w:pPr>
      <w:r w:rsidRPr="00B80F6C">
        <w:rPr>
          <w:rFonts w:ascii="Arial" w:eastAsia="Times New Roman" w:hAnsi="Arial" w:cs="Arial"/>
          <w:bCs/>
          <w:color w:val="181512"/>
          <w:sz w:val="22"/>
          <w:szCs w:val="22"/>
        </w:rPr>
        <w:br w:type="page"/>
      </w:r>
    </w:p>
    <w:p w14:paraId="018B1D96" w14:textId="016131E2" w:rsidR="00494001" w:rsidRPr="00B80F6C" w:rsidRDefault="000E4CC6" w:rsidP="00494001">
      <w:pPr>
        <w:rPr>
          <w:rFonts w:ascii="Arial" w:eastAsia="Times New Roman" w:hAnsi="Arial" w:cs="Arial"/>
          <w:bCs/>
          <w:color w:val="181512"/>
          <w:sz w:val="22"/>
          <w:szCs w:val="22"/>
        </w:rPr>
      </w:pPr>
      <w:bookmarkStart w:id="11" w:name="_Hlk63085823"/>
      <w:r w:rsidRPr="00B80F6C">
        <w:rPr>
          <w:rFonts w:ascii="Arial" w:eastAsia="Times New Roman" w:hAnsi="Arial" w:cs="Arial"/>
          <w:b/>
          <w:color w:val="181512"/>
          <w:sz w:val="22"/>
          <w:szCs w:val="22"/>
        </w:rPr>
        <w:lastRenderedPageBreak/>
        <w:t>S</w:t>
      </w:r>
      <w:r w:rsidR="00494001" w:rsidRPr="00B80F6C">
        <w:rPr>
          <w:rFonts w:ascii="Arial" w:eastAsia="Times New Roman" w:hAnsi="Arial" w:cs="Arial"/>
          <w:b/>
          <w:color w:val="181512"/>
          <w:sz w:val="22"/>
          <w:szCs w:val="22"/>
        </w:rPr>
        <w:t>upplemental Figure F</w:t>
      </w:r>
      <w:r w:rsidR="001E5C9E">
        <w:rPr>
          <w:rFonts w:ascii="Arial" w:eastAsia="Times New Roman" w:hAnsi="Arial" w:cs="Arial"/>
          <w:b/>
          <w:color w:val="181512"/>
          <w:sz w:val="22"/>
          <w:szCs w:val="22"/>
        </w:rPr>
        <w:t>4</w:t>
      </w:r>
      <w:r w:rsidR="00645A91" w:rsidRPr="00B80F6C">
        <w:rPr>
          <w:rFonts w:ascii="Arial" w:eastAsia="Times New Roman" w:hAnsi="Arial" w:cs="Arial"/>
          <w:b/>
          <w:color w:val="181512"/>
          <w:sz w:val="22"/>
          <w:szCs w:val="22"/>
        </w:rPr>
        <w:t>:</w:t>
      </w:r>
      <w:r w:rsidR="00494001" w:rsidRPr="00B80F6C">
        <w:rPr>
          <w:rFonts w:ascii="Arial" w:eastAsia="Times New Roman" w:hAnsi="Arial" w:cs="Arial"/>
          <w:bCs/>
          <w:color w:val="181512"/>
          <w:sz w:val="22"/>
          <w:szCs w:val="22"/>
        </w:rPr>
        <w:t xml:space="preserve"> KM curve for OS by FI group for each age group. Panel A: ≥ 62 years of age; Panel B: &lt; 62 years of age</w:t>
      </w:r>
    </w:p>
    <w:bookmarkEnd w:id="11"/>
    <w:p w14:paraId="73B5D80A" w14:textId="0A547479" w:rsidR="008D45C2" w:rsidRPr="00B80F6C" w:rsidRDefault="008D45C2" w:rsidP="00FB4A8A">
      <w:pPr>
        <w:rPr>
          <w:rFonts w:ascii="Arial" w:eastAsia="Times New Roman" w:hAnsi="Arial" w:cs="Arial"/>
          <w:bCs/>
          <w:color w:val="181512"/>
          <w:sz w:val="22"/>
          <w:szCs w:val="22"/>
        </w:rPr>
      </w:pPr>
    </w:p>
    <w:p w14:paraId="6A3D47CB" w14:textId="1F13E865" w:rsidR="00494001" w:rsidRPr="00B80F6C" w:rsidRDefault="00494001" w:rsidP="00494001">
      <w:pPr>
        <w:rPr>
          <w:rFonts w:ascii="Arial" w:eastAsia="Times New Roman" w:hAnsi="Arial" w:cs="Arial"/>
          <w:bCs/>
          <w:color w:val="181512"/>
          <w:sz w:val="22"/>
          <w:szCs w:val="22"/>
        </w:rPr>
      </w:pPr>
    </w:p>
    <w:p w14:paraId="4BF832AD" w14:textId="77777777" w:rsidR="00494001" w:rsidRPr="00B80F6C" w:rsidRDefault="00494001" w:rsidP="00494001">
      <w:pPr>
        <w:rPr>
          <w:rFonts w:ascii="Arial" w:eastAsia="Times New Roman" w:hAnsi="Arial" w:cs="Arial"/>
          <w:bCs/>
          <w:color w:val="181512"/>
          <w:sz w:val="22"/>
          <w:szCs w:val="22"/>
        </w:rPr>
      </w:pPr>
      <w:r w:rsidRPr="00B80F6C">
        <w:rPr>
          <w:rFonts w:ascii="Arial" w:eastAsia="Times New Roman" w:hAnsi="Arial" w:cs="Arial"/>
          <w:bCs/>
          <w:noProof/>
          <w:color w:val="181512"/>
          <w:sz w:val="22"/>
          <w:szCs w:val="22"/>
        </w:rPr>
        <w:drawing>
          <wp:inline distT="0" distB="0" distL="0" distR="0" wp14:anchorId="2EFFE5F6" wp14:editId="2A25DB78">
            <wp:extent cx="5334000" cy="3200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4668" w:type="pct"/>
        <w:tblLook w:val="07E0" w:firstRow="1" w:lastRow="1" w:firstColumn="1" w:lastColumn="1" w:noHBand="1" w:noVBand="1"/>
      </w:tblPr>
      <w:tblGrid>
        <w:gridCol w:w="1013"/>
        <w:gridCol w:w="1580"/>
        <w:gridCol w:w="564"/>
        <w:gridCol w:w="1357"/>
        <w:gridCol w:w="2538"/>
        <w:gridCol w:w="1686"/>
      </w:tblGrid>
      <w:tr w:rsidR="00494001" w:rsidRPr="00B80F6C" w14:paraId="5F907BEC" w14:textId="77777777" w:rsidTr="00645A91"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BBD0153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CE884E6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Lev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F3F4ACA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A24FC21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N Ev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7E9422C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Median Estim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A9C770F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Log-Rank P</w:t>
            </w:r>
          </w:p>
        </w:tc>
      </w:tr>
      <w:tr w:rsidR="00494001" w:rsidRPr="00B80F6C" w14:paraId="552E41CC" w14:textId="77777777" w:rsidTr="00645A91">
        <w:tc>
          <w:tcPr>
            <w:tcW w:w="0" w:type="auto"/>
            <w:hideMark/>
          </w:tcPr>
          <w:p w14:paraId="44EF0824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&gt;= 62</w:t>
            </w:r>
          </w:p>
        </w:tc>
        <w:tc>
          <w:tcPr>
            <w:tcW w:w="0" w:type="auto"/>
            <w:hideMark/>
          </w:tcPr>
          <w:p w14:paraId="21182D23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Non-Frailty</w:t>
            </w:r>
          </w:p>
        </w:tc>
        <w:tc>
          <w:tcPr>
            <w:tcW w:w="0" w:type="auto"/>
            <w:hideMark/>
          </w:tcPr>
          <w:p w14:paraId="37886C4F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07AFEF50" w14:textId="77777777" w:rsidR="00494001" w:rsidRPr="00B80F6C" w:rsidRDefault="00494001" w:rsidP="00645A91">
            <w:pPr>
              <w:jc w:val="center"/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14:paraId="037C9706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N.E. (258.0, N.E.)</w:t>
            </w:r>
          </w:p>
        </w:tc>
        <w:tc>
          <w:tcPr>
            <w:tcW w:w="0" w:type="auto"/>
            <w:hideMark/>
          </w:tcPr>
          <w:p w14:paraId="5DBA752E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0.01330</w:t>
            </w:r>
          </w:p>
        </w:tc>
      </w:tr>
      <w:tr w:rsidR="00494001" w:rsidRPr="00B80F6C" w14:paraId="4DBC233D" w14:textId="77777777" w:rsidTr="00645A91">
        <w:tc>
          <w:tcPr>
            <w:tcW w:w="0" w:type="auto"/>
          </w:tcPr>
          <w:p w14:paraId="6A9F1203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382F44C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Mild</w:t>
            </w:r>
          </w:p>
        </w:tc>
        <w:tc>
          <w:tcPr>
            <w:tcW w:w="0" w:type="auto"/>
            <w:hideMark/>
          </w:tcPr>
          <w:p w14:paraId="01E30771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7DA12907" w14:textId="77777777" w:rsidR="00494001" w:rsidRPr="00B80F6C" w:rsidRDefault="00494001" w:rsidP="00645A91">
            <w:pPr>
              <w:jc w:val="center"/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17</w:t>
            </w:r>
          </w:p>
        </w:tc>
        <w:tc>
          <w:tcPr>
            <w:tcW w:w="0" w:type="auto"/>
            <w:hideMark/>
          </w:tcPr>
          <w:p w14:paraId="2AAFED7A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212.0 (131.1, N.E.)</w:t>
            </w:r>
          </w:p>
        </w:tc>
        <w:tc>
          <w:tcPr>
            <w:tcW w:w="0" w:type="auto"/>
          </w:tcPr>
          <w:p w14:paraId="3A363C82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</w:p>
        </w:tc>
      </w:tr>
      <w:tr w:rsidR="00494001" w:rsidRPr="00B80F6C" w14:paraId="0AD9B9B9" w14:textId="77777777" w:rsidTr="00645A91">
        <w:tc>
          <w:tcPr>
            <w:tcW w:w="0" w:type="auto"/>
          </w:tcPr>
          <w:p w14:paraId="45A0B719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19D0F0D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14:paraId="41573ED0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B118A47" w14:textId="77777777" w:rsidR="00494001" w:rsidRPr="00B80F6C" w:rsidRDefault="00494001" w:rsidP="00645A91">
            <w:pPr>
              <w:jc w:val="center"/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14:paraId="7AF2A207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109.0 (64.0, N.E.)</w:t>
            </w:r>
          </w:p>
        </w:tc>
        <w:tc>
          <w:tcPr>
            <w:tcW w:w="0" w:type="auto"/>
          </w:tcPr>
          <w:p w14:paraId="493ED762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</w:p>
        </w:tc>
      </w:tr>
      <w:tr w:rsidR="00494001" w:rsidRPr="00B80F6C" w14:paraId="7E6D5FD5" w14:textId="77777777" w:rsidTr="00645A91">
        <w:tc>
          <w:tcPr>
            <w:tcW w:w="0" w:type="auto"/>
          </w:tcPr>
          <w:p w14:paraId="5DB6AFFE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48A8F8B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Severe</w:t>
            </w:r>
          </w:p>
        </w:tc>
        <w:tc>
          <w:tcPr>
            <w:tcW w:w="0" w:type="auto"/>
            <w:hideMark/>
          </w:tcPr>
          <w:p w14:paraId="12B1B365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463BF2BF" w14:textId="77777777" w:rsidR="00494001" w:rsidRPr="00B80F6C" w:rsidRDefault="00494001" w:rsidP="00645A91">
            <w:pPr>
              <w:jc w:val="center"/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19</w:t>
            </w:r>
          </w:p>
        </w:tc>
        <w:tc>
          <w:tcPr>
            <w:tcW w:w="0" w:type="auto"/>
            <w:hideMark/>
          </w:tcPr>
          <w:p w14:paraId="04DC670D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43.0 (34.5, 357.0)</w:t>
            </w:r>
          </w:p>
        </w:tc>
        <w:tc>
          <w:tcPr>
            <w:tcW w:w="0" w:type="auto"/>
          </w:tcPr>
          <w:p w14:paraId="166A1326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</w:p>
        </w:tc>
      </w:tr>
      <w:tr w:rsidR="00494001" w:rsidRPr="00B80F6C" w14:paraId="6ED33725" w14:textId="77777777" w:rsidTr="00645A91">
        <w:tc>
          <w:tcPr>
            <w:tcW w:w="0" w:type="auto"/>
            <w:hideMark/>
          </w:tcPr>
          <w:p w14:paraId="45027613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&lt;= 62</w:t>
            </w:r>
          </w:p>
        </w:tc>
        <w:tc>
          <w:tcPr>
            <w:tcW w:w="0" w:type="auto"/>
            <w:hideMark/>
          </w:tcPr>
          <w:p w14:paraId="0A788EF2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Non-Frailty</w:t>
            </w:r>
          </w:p>
        </w:tc>
        <w:tc>
          <w:tcPr>
            <w:tcW w:w="0" w:type="auto"/>
            <w:hideMark/>
          </w:tcPr>
          <w:p w14:paraId="4E109DCC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6E828AAD" w14:textId="77777777" w:rsidR="00494001" w:rsidRPr="00B80F6C" w:rsidRDefault="00494001" w:rsidP="00645A91">
            <w:pPr>
              <w:jc w:val="center"/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12</w:t>
            </w:r>
          </w:p>
        </w:tc>
        <w:tc>
          <w:tcPr>
            <w:tcW w:w="0" w:type="auto"/>
            <w:hideMark/>
          </w:tcPr>
          <w:p w14:paraId="210EFA72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N.E. (222.0, N.E.)</w:t>
            </w:r>
          </w:p>
        </w:tc>
        <w:tc>
          <w:tcPr>
            <w:tcW w:w="0" w:type="auto"/>
            <w:hideMark/>
          </w:tcPr>
          <w:p w14:paraId="56AABAF5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0.00013</w:t>
            </w:r>
          </w:p>
        </w:tc>
      </w:tr>
      <w:tr w:rsidR="00494001" w:rsidRPr="00B80F6C" w14:paraId="5B010231" w14:textId="77777777" w:rsidTr="00645A91">
        <w:tc>
          <w:tcPr>
            <w:tcW w:w="0" w:type="auto"/>
          </w:tcPr>
          <w:p w14:paraId="37F78718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E0678EA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Mild</w:t>
            </w:r>
          </w:p>
        </w:tc>
        <w:tc>
          <w:tcPr>
            <w:tcW w:w="0" w:type="auto"/>
            <w:hideMark/>
          </w:tcPr>
          <w:p w14:paraId="495970A4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07430FEF" w14:textId="77777777" w:rsidR="00494001" w:rsidRPr="00B80F6C" w:rsidRDefault="00494001" w:rsidP="00645A91">
            <w:pPr>
              <w:jc w:val="center"/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16</w:t>
            </w:r>
          </w:p>
        </w:tc>
        <w:tc>
          <w:tcPr>
            <w:tcW w:w="0" w:type="auto"/>
            <w:hideMark/>
          </w:tcPr>
          <w:p w14:paraId="32C6FAD3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135.0 (54.5, N.E.)</w:t>
            </w:r>
          </w:p>
        </w:tc>
        <w:tc>
          <w:tcPr>
            <w:tcW w:w="0" w:type="auto"/>
          </w:tcPr>
          <w:p w14:paraId="16913092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</w:p>
        </w:tc>
      </w:tr>
      <w:tr w:rsidR="00494001" w:rsidRPr="00B80F6C" w14:paraId="7084579D" w14:textId="77777777" w:rsidTr="00645A91">
        <w:tc>
          <w:tcPr>
            <w:tcW w:w="0" w:type="auto"/>
          </w:tcPr>
          <w:p w14:paraId="50BDF1A2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1EBB9E8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Moderate</w:t>
            </w:r>
          </w:p>
        </w:tc>
        <w:tc>
          <w:tcPr>
            <w:tcW w:w="0" w:type="auto"/>
            <w:hideMark/>
          </w:tcPr>
          <w:p w14:paraId="6B47BBE4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A000606" w14:textId="77777777" w:rsidR="00494001" w:rsidRPr="00B80F6C" w:rsidRDefault="00494001" w:rsidP="00645A91">
            <w:pPr>
              <w:jc w:val="center"/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13</w:t>
            </w:r>
          </w:p>
        </w:tc>
        <w:tc>
          <w:tcPr>
            <w:tcW w:w="0" w:type="auto"/>
            <w:hideMark/>
          </w:tcPr>
          <w:p w14:paraId="2DF3F91C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146.5 (90.0, N.E.)</w:t>
            </w:r>
          </w:p>
        </w:tc>
        <w:tc>
          <w:tcPr>
            <w:tcW w:w="0" w:type="auto"/>
          </w:tcPr>
          <w:p w14:paraId="03A8745A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</w:p>
        </w:tc>
      </w:tr>
      <w:tr w:rsidR="00494001" w:rsidRPr="00B80F6C" w14:paraId="77DC255E" w14:textId="77777777" w:rsidTr="00645A91">
        <w:trPr>
          <w:trHeight w:val="340"/>
        </w:trPr>
        <w:tc>
          <w:tcPr>
            <w:tcW w:w="0" w:type="auto"/>
            <w:tcBorders>
              <w:bottom w:val="single" w:sz="12" w:space="0" w:color="auto"/>
            </w:tcBorders>
          </w:tcPr>
          <w:p w14:paraId="202227B6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95A2664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Sever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27FA9C9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6A16D98" w14:textId="77777777" w:rsidR="00494001" w:rsidRPr="00B80F6C" w:rsidRDefault="00494001" w:rsidP="00645A91">
            <w:pPr>
              <w:jc w:val="center"/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9F63783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  <w:r w:rsidRPr="00B80F6C"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  <w:t>52.0 (34.0, N.E.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5BC6785" w14:textId="77777777" w:rsidR="00494001" w:rsidRPr="00B80F6C" w:rsidRDefault="00494001" w:rsidP="00494001">
            <w:pPr>
              <w:rPr>
                <w:rFonts w:ascii="Arial" w:eastAsia="Times New Roman" w:hAnsi="Arial" w:cs="Arial"/>
                <w:bCs/>
                <w:color w:val="181512"/>
                <w:sz w:val="22"/>
                <w:szCs w:val="22"/>
              </w:rPr>
            </w:pPr>
          </w:p>
        </w:tc>
      </w:tr>
    </w:tbl>
    <w:p w14:paraId="65050143" w14:textId="72A1421B" w:rsidR="000E4CC6" w:rsidRPr="008800BA" w:rsidRDefault="000E4CC6" w:rsidP="00FB4A8A">
      <w:pPr>
        <w:rPr>
          <w:rFonts w:ascii="Arial" w:eastAsia="Times New Roman" w:hAnsi="Arial" w:cs="Arial"/>
          <w:bCs/>
          <w:color w:val="181512"/>
          <w:sz w:val="28"/>
          <w:szCs w:val="28"/>
        </w:rPr>
      </w:pPr>
    </w:p>
    <w:p w14:paraId="1AAF6B20" w14:textId="77777777" w:rsidR="00A84CB7" w:rsidRDefault="00A84CB7">
      <w:pPr>
        <w:spacing w:after="160" w:line="259" w:lineRule="auto"/>
        <w:rPr>
          <w:rFonts w:ascii="Arial" w:eastAsia="Times New Roman" w:hAnsi="Arial" w:cs="Arial"/>
          <w:bCs/>
          <w:color w:val="181512"/>
          <w:sz w:val="28"/>
          <w:szCs w:val="28"/>
        </w:rPr>
      </w:pPr>
      <w:r>
        <w:rPr>
          <w:rFonts w:ascii="Arial" w:eastAsia="Times New Roman" w:hAnsi="Arial" w:cs="Arial"/>
          <w:bCs/>
          <w:color w:val="181512"/>
          <w:sz w:val="28"/>
          <w:szCs w:val="28"/>
        </w:rPr>
        <w:br w:type="page"/>
      </w:r>
    </w:p>
    <w:p w14:paraId="245B8DEB" w14:textId="77777777" w:rsidR="00A84CB7" w:rsidRDefault="00A84CB7">
      <w:pPr>
        <w:spacing w:after="160" w:line="259" w:lineRule="auto"/>
        <w:rPr>
          <w:rFonts w:ascii="Arial" w:eastAsia="Times New Roman" w:hAnsi="Arial" w:cs="Arial"/>
          <w:b/>
          <w:color w:val="181512"/>
          <w:sz w:val="22"/>
          <w:szCs w:val="22"/>
        </w:rPr>
      </w:pPr>
      <w:r w:rsidRPr="00A84CB7">
        <w:rPr>
          <w:rFonts w:ascii="Arial" w:eastAsia="Times New Roman" w:hAnsi="Arial" w:cs="Arial"/>
          <w:b/>
          <w:color w:val="181512"/>
          <w:sz w:val="22"/>
          <w:szCs w:val="22"/>
        </w:rPr>
        <w:lastRenderedPageBreak/>
        <w:t>Supplemental Figure F5</w:t>
      </w:r>
    </w:p>
    <w:p w14:paraId="2F7203FD" w14:textId="67602C63" w:rsidR="000E4CC6" w:rsidRPr="00A84CB7" w:rsidRDefault="000E4CC6">
      <w:pPr>
        <w:spacing w:after="160" w:line="259" w:lineRule="auto"/>
        <w:rPr>
          <w:rFonts w:ascii="Arial" w:eastAsia="Times New Roman" w:hAnsi="Arial" w:cs="Arial"/>
          <w:b/>
          <w:color w:val="181512"/>
          <w:sz w:val="22"/>
          <w:szCs w:val="22"/>
        </w:rPr>
      </w:pPr>
    </w:p>
    <w:p w14:paraId="361F8795" w14:textId="0BB63F36" w:rsidR="00494001" w:rsidRPr="008800BA" w:rsidRDefault="000E4CC6" w:rsidP="00FB4A8A">
      <w:pPr>
        <w:rPr>
          <w:rFonts w:ascii="Arial" w:eastAsia="Times New Roman" w:hAnsi="Arial" w:cs="Arial"/>
          <w:bCs/>
          <w:color w:val="181512"/>
          <w:sz w:val="28"/>
          <w:szCs w:val="28"/>
        </w:rPr>
      </w:pPr>
      <w:r w:rsidRPr="008800BA">
        <w:rPr>
          <w:rFonts w:ascii="Arial" w:hAnsi="Arial" w:cs="Arial"/>
          <w:noProof/>
        </w:rPr>
        <w:drawing>
          <wp:inline distT="0" distB="0" distL="0" distR="0" wp14:anchorId="3EC46446" wp14:editId="0C4D46E8">
            <wp:extent cx="6000206" cy="540702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4294" cy="5410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94001" w:rsidRPr="00880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B364AF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138FD3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5C8896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85682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294EA5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D038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420692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8601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1C6FB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EE4B9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8D45658"/>
    <w:multiLevelType w:val="hybridMultilevel"/>
    <w:tmpl w:val="E81622EE"/>
    <w:lvl w:ilvl="0" w:tplc="86C6C076">
      <w:start w:val="87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FA0522"/>
    <w:multiLevelType w:val="hybridMultilevel"/>
    <w:tmpl w:val="0DAA8FC2"/>
    <w:lvl w:ilvl="0" w:tplc="96B298B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470106"/>
    <w:multiLevelType w:val="hybridMultilevel"/>
    <w:tmpl w:val="A6967290"/>
    <w:lvl w:ilvl="0" w:tplc="664031A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D2647D"/>
    <w:multiLevelType w:val="hybridMultilevel"/>
    <w:tmpl w:val="2C261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BB39DD"/>
    <w:multiLevelType w:val="hybridMultilevel"/>
    <w:tmpl w:val="EE2EE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E11"/>
    <w:rsid w:val="0000575D"/>
    <w:rsid w:val="00015A59"/>
    <w:rsid w:val="00024AA9"/>
    <w:rsid w:val="000328E2"/>
    <w:rsid w:val="000B279F"/>
    <w:rsid w:val="000C02AE"/>
    <w:rsid w:val="000E4CC6"/>
    <w:rsid w:val="00165B00"/>
    <w:rsid w:val="00174D37"/>
    <w:rsid w:val="00181797"/>
    <w:rsid w:val="001B06DB"/>
    <w:rsid w:val="001B68E8"/>
    <w:rsid w:val="001D7D67"/>
    <w:rsid w:val="001E5C9E"/>
    <w:rsid w:val="00203C32"/>
    <w:rsid w:val="002316D1"/>
    <w:rsid w:val="00276525"/>
    <w:rsid w:val="00306AB4"/>
    <w:rsid w:val="00343D09"/>
    <w:rsid w:val="00345A89"/>
    <w:rsid w:val="0035530C"/>
    <w:rsid w:val="00356322"/>
    <w:rsid w:val="003A2F72"/>
    <w:rsid w:val="003C2F22"/>
    <w:rsid w:val="003F5CD7"/>
    <w:rsid w:val="004660C0"/>
    <w:rsid w:val="00494001"/>
    <w:rsid w:val="004B51A5"/>
    <w:rsid w:val="004B7EC6"/>
    <w:rsid w:val="004F328A"/>
    <w:rsid w:val="005175CB"/>
    <w:rsid w:val="00533C84"/>
    <w:rsid w:val="005D6BD1"/>
    <w:rsid w:val="005E001E"/>
    <w:rsid w:val="00631E58"/>
    <w:rsid w:val="00645A91"/>
    <w:rsid w:val="00647FA2"/>
    <w:rsid w:val="00650A1B"/>
    <w:rsid w:val="006F0757"/>
    <w:rsid w:val="006F14A4"/>
    <w:rsid w:val="00726E2D"/>
    <w:rsid w:val="00734FFE"/>
    <w:rsid w:val="00751DD8"/>
    <w:rsid w:val="007958AD"/>
    <w:rsid w:val="007A2B5D"/>
    <w:rsid w:val="007A7209"/>
    <w:rsid w:val="007E03CC"/>
    <w:rsid w:val="007F379A"/>
    <w:rsid w:val="00806B14"/>
    <w:rsid w:val="00845B8F"/>
    <w:rsid w:val="00866E50"/>
    <w:rsid w:val="008800BA"/>
    <w:rsid w:val="008D45C2"/>
    <w:rsid w:val="009A6324"/>
    <w:rsid w:val="009E3757"/>
    <w:rsid w:val="00A114C4"/>
    <w:rsid w:val="00A16D43"/>
    <w:rsid w:val="00A5227D"/>
    <w:rsid w:val="00A60040"/>
    <w:rsid w:val="00A73515"/>
    <w:rsid w:val="00A84CB7"/>
    <w:rsid w:val="00A90794"/>
    <w:rsid w:val="00A92F1A"/>
    <w:rsid w:val="00B5291F"/>
    <w:rsid w:val="00B80F6C"/>
    <w:rsid w:val="00BB524F"/>
    <w:rsid w:val="00BD26DE"/>
    <w:rsid w:val="00C374B0"/>
    <w:rsid w:val="00CB1E7F"/>
    <w:rsid w:val="00CF7E7A"/>
    <w:rsid w:val="00D3524A"/>
    <w:rsid w:val="00D463D5"/>
    <w:rsid w:val="00D64352"/>
    <w:rsid w:val="00E4215C"/>
    <w:rsid w:val="00F23B6F"/>
    <w:rsid w:val="00F2545F"/>
    <w:rsid w:val="00F73E10"/>
    <w:rsid w:val="00FB24D1"/>
    <w:rsid w:val="00FB4A8A"/>
    <w:rsid w:val="00FD0E11"/>
    <w:rsid w:val="00FF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33EEC"/>
  <w15:chartTrackingRefBased/>
  <w15:docId w15:val="{FDB0FCF2-6F08-4BDF-BACA-445A057F3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E1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FD0E1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FD0E11"/>
    <w:pPr>
      <w:keepNext/>
      <w:spacing w:before="240" w:after="60"/>
      <w:jc w:val="both"/>
      <w:outlineLvl w:val="1"/>
    </w:pPr>
    <w:rPr>
      <w:rFonts w:ascii="Arial" w:eastAsia="Times New Roman" w:hAnsi="Arial" w:cs="Arial"/>
      <w:b/>
      <w:bCs/>
      <w:i/>
      <w:iCs/>
      <w:sz w:val="28"/>
      <w:szCs w:val="28"/>
      <w:lang w:bidi="he-IL"/>
    </w:rPr>
  </w:style>
  <w:style w:type="paragraph" w:styleId="Heading3">
    <w:name w:val="heading 3"/>
    <w:basedOn w:val="Normal"/>
    <w:next w:val="Normal"/>
    <w:link w:val="Heading3Char"/>
    <w:qFormat/>
    <w:rsid w:val="00FD0E1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FD0E11"/>
    <w:pPr>
      <w:keepNext/>
      <w:keepLines/>
      <w:spacing w:before="280" w:after="290" w:line="376" w:lineRule="auto"/>
      <w:outlineLvl w:val="3"/>
    </w:pPr>
    <w:rPr>
      <w:rFonts w:ascii="Arial" w:eastAsia="SimHei" w:hAnsi="Arial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FD0E11"/>
    <w:pPr>
      <w:keepNext/>
      <w:keepLines/>
      <w:spacing w:before="240" w:after="64" w:line="320" w:lineRule="auto"/>
      <w:outlineLvl w:val="5"/>
    </w:pPr>
    <w:rPr>
      <w:rFonts w:ascii="Arial" w:eastAsia="SimHei" w:hAnsi="Arial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FD0E11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FD0E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D0E1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D0E11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FD0E11"/>
    <w:rPr>
      <w:rFonts w:ascii="Arial" w:eastAsia="Times New Roman" w:hAnsi="Arial" w:cs="Arial"/>
      <w:b/>
      <w:bCs/>
      <w:i/>
      <w:iCs/>
      <w:sz w:val="28"/>
      <w:szCs w:val="28"/>
      <w:lang w:bidi="he-IL"/>
    </w:rPr>
  </w:style>
  <w:style w:type="character" w:customStyle="1" w:styleId="Heading3Char">
    <w:name w:val="Heading 3 Char"/>
    <w:basedOn w:val="DefaultParagraphFont"/>
    <w:link w:val="Heading3"/>
    <w:rsid w:val="00FD0E11"/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FD0E11"/>
    <w:rPr>
      <w:rFonts w:ascii="Arial" w:eastAsia="SimHei" w:hAnsi="Arial" w:cs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FD0E11"/>
    <w:rPr>
      <w:rFonts w:ascii="Arial" w:eastAsia="SimHei" w:hAnsi="Arial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FD0E11"/>
    <w:rPr>
      <w:rFonts w:ascii="Times New Roman" w:eastAsia="SimSu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rsid w:val="00FD0E11"/>
    <w:pPr>
      <w:spacing w:line="240" w:lineRule="exact"/>
    </w:pPr>
    <w:rPr>
      <w:sz w:val="28"/>
    </w:rPr>
  </w:style>
  <w:style w:type="character" w:customStyle="1" w:styleId="BodyTextChar">
    <w:name w:val="Body Text Char"/>
    <w:basedOn w:val="DefaultParagraphFont"/>
    <w:link w:val="BodyText"/>
    <w:rsid w:val="00FD0E11"/>
    <w:rPr>
      <w:rFonts w:ascii="Times New Roman" w:eastAsia="SimSun" w:hAnsi="Times New Roman" w:cs="Times New Roman"/>
      <w:sz w:val="28"/>
      <w:szCs w:val="20"/>
    </w:rPr>
  </w:style>
  <w:style w:type="paragraph" w:styleId="Header">
    <w:name w:val="header"/>
    <w:basedOn w:val="Normal"/>
    <w:link w:val="HeaderChar"/>
    <w:uiPriority w:val="99"/>
    <w:rsid w:val="00FD0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0E11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D0E1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0E11"/>
    <w:rPr>
      <w:rFonts w:ascii="Times New Roman" w:eastAsia="SimSun" w:hAnsi="Times New Roman" w:cs="Times New Roman"/>
      <w:sz w:val="18"/>
      <w:szCs w:val="18"/>
    </w:rPr>
  </w:style>
  <w:style w:type="character" w:styleId="Hyperlink">
    <w:name w:val="Hyperlink"/>
    <w:basedOn w:val="DefaultParagraphFont"/>
    <w:rsid w:val="00FD0E1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FD0E1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FD0E11"/>
    <w:pPr>
      <w:widowControl w:val="0"/>
      <w:spacing w:after="100" w:afterAutospacing="1"/>
    </w:pPr>
    <w:rPr>
      <w:rFonts w:ascii="Arial" w:hAnsi="Arial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0E11"/>
    <w:rPr>
      <w:rFonts w:ascii="Arial" w:eastAsia="SimSun" w:hAnsi="Arial" w:cs="Times New Roman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D0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D0E11"/>
    <w:rPr>
      <w:rFonts w:ascii="Arial" w:eastAsia="SimSun" w:hAnsi="Arial" w:cs="Times New Roman"/>
      <w:b/>
      <w:bCs/>
      <w:sz w:val="16"/>
      <w:szCs w:val="20"/>
    </w:rPr>
  </w:style>
  <w:style w:type="paragraph" w:styleId="FootnoteText">
    <w:name w:val="footnote text"/>
    <w:basedOn w:val="Normal"/>
    <w:link w:val="FootnoteTextChar"/>
    <w:rsid w:val="00FD0E11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FD0E11"/>
    <w:rPr>
      <w:rFonts w:ascii="Times New Roman" w:eastAsia="SimSun" w:hAnsi="Times New Roman" w:cs="Times New Roman"/>
      <w:sz w:val="18"/>
      <w:szCs w:val="18"/>
    </w:rPr>
  </w:style>
  <w:style w:type="character" w:styleId="FootnoteReference">
    <w:name w:val="footnote reference"/>
    <w:basedOn w:val="DefaultParagraphFont"/>
    <w:rsid w:val="00FD0E11"/>
    <w:rPr>
      <w:vertAlign w:val="superscript"/>
    </w:rPr>
  </w:style>
  <w:style w:type="paragraph" w:styleId="EndnoteText">
    <w:name w:val="endnote text"/>
    <w:basedOn w:val="Normal"/>
    <w:link w:val="EndnoteTextChar"/>
    <w:rsid w:val="00FD0E11"/>
    <w:pPr>
      <w:snapToGrid w:val="0"/>
    </w:pPr>
  </w:style>
  <w:style w:type="character" w:customStyle="1" w:styleId="EndnoteTextChar">
    <w:name w:val="Endnote Text Char"/>
    <w:basedOn w:val="DefaultParagraphFont"/>
    <w:link w:val="EndnoteText"/>
    <w:rsid w:val="00FD0E11"/>
    <w:rPr>
      <w:rFonts w:ascii="Times New Roman" w:eastAsia="SimSu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FD0E11"/>
    <w:rPr>
      <w:vertAlign w:val="superscript"/>
    </w:rPr>
  </w:style>
  <w:style w:type="paragraph" w:styleId="Revision">
    <w:name w:val="Revision"/>
    <w:hidden/>
    <w:uiPriority w:val="99"/>
    <w:semiHidden/>
    <w:rsid w:val="00FD0E1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FD0E11"/>
    <w:pPr>
      <w:ind w:left="720"/>
      <w:contextualSpacing/>
    </w:pPr>
  </w:style>
  <w:style w:type="table" w:customStyle="1" w:styleId="PlainTable31">
    <w:name w:val="Plain Table 31"/>
    <w:basedOn w:val="TableNormal"/>
    <w:uiPriority w:val="43"/>
    <w:rsid w:val="00FD0E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FD0E1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nhideWhenUsed/>
    <w:rsid w:val="00FD0E1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11">
    <w:name w:val="Grid Table 1 Light - Accent 11"/>
    <w:basedOn w:val="TableNormal"/>
    <w:next w:val="GridTable1Light-Accent12"/>
    <w:uiPriority w:val="46"/>
    <w:rsid w:val="00FD0E1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2">
    <w:name w:val="Grid Table 1 Light - Accent 12"/>
    <w:basedOn w:val="TableNormal"/>
    <w:uiPriority w:val="46"/>
    <w:rsid w:val="00FD0E1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3">
    <w:name w:val="Grid Table 1 Light - Accent 13"/>
    <w:basedOn w:val="TableNormal"/>
    <w:next w:val="GridTable1Light-Accent12"/>
    <w:uiPriority w:val="46"/>
    <w:rsid w:val="00FD0E1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2">
    <w:name w:val="Table Grid2"/>
    <w:basedOn w:val="TableNormal"/>
    <w:next w:val="TableGrid"/>
    <w:uiPriority w:val="39"/>
    <w:rsid w:val="00FD0E1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FD0E1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FD0E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0E11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FD0E1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0E1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D0E1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0E11"/>
    <w:rPr>
      <w:rFonts w:ascii="Times New Roman" w:eastAsia="SimSu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D0E1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0E11"/>
    <w:rPr>
      <w:rFonts w:ascii="Times New Roman" w:eastAsia="SimSun" w:hAnsi="Times New Roman" w:cs="Times New Roman"/>
      <w:noProof/>
      <w:sz w:val="20"/>
      <w:szCs w:val="20"/>
    </w:rPr>
  </w:style>
  <w:style w:type="paragraph" w:customStyle="1" w:styleId="Compact">
    <w:name w:val="Compact"/>
    <w:basedOn w:val="BodyText"/>
    <w:qFormat/>
    <w:rsid w:val="00FD0E11"/>
    <w:pPr>
      <w:spacing w:before="36" w:after="36" w:line="240" w:lineRule="auto"/>
    </w:pPr>
    <w:rPr>
      <w:rFonts w:eastAsiaTheme="minorHAnsi" w:cstheme="minorBidi"/>
      <w:sz w:val="24"/>
      <w:szCs w:val="24"/>
    </w:rPr>
  </w:style>
  <w:style w:type="table" w:customStyle="1" w:styleId="TableGrid3">
    <w:name w:val="Table Grid3"/>
    <w:basedOn w:val="TableNormal"/>
    <w:next w:val="TableGrid"/>
    <w:rsid w:val="00FD0E1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FD0E1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FD0E11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FD0E1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1">
    <w:name w:val="Table1"/>
    <w:semiHidden/>
    <w:unhideWhenUsed/>
    <w:qFormat/>
    <w:rsid w:val="00FD0E11"/>
    <w:pPr>
      <w:spacing w:after="200" w:line="240" w:lineRule="auto"/>
    </w:pPr>
    <w:rPr>
      <w:rFonts w:ascii="Cambria" w:eastAsia="Cambria" w:hAnsi="Cambria" w:cs="Times New Roman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FD0E11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FD0E11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2">
    <w:name w:val="Table2"/>
    <w:semiHidden/>
    <w:unhideWhenUsed/>
    <w:qFormat/>
    <w:rsid w:val="00FD0E11"/>
    <w:pPr>
      <w:spacing w:after="200" w:line="240" w:lineRule="auto"/>
    </w:pPr>
    <w:rPr>
      <w:rFonts w:ascii="Cambria" w:eastAsia="Cambria" w:hAnsi="Cambria" w:cs="Times New Roman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3">
    <w:name w:val="Table3"/>
    <w:semiHidden/>
    <w:unhideWhenUsed/>
    <w:qFormat/>
    <w:rsid w:val="00FD0E11"/>
    <w:pPr>
      <w:spacing w:after="200" w:line="240" w:lineRule="auto"/>
    </w:pPr>
    <w:rPr>
      <w:rFonts w:ascii="Cambria" w:eastAsia="Cambria" w:hAnsi="Cambria" w:cs="Times New Roman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1">
    <w:name w:val="Plain Table 311"/>
    <w:basedOn w:val="TableNormal"/>
    <w:uiPriority w:val="43"/>
    <w:rsid w:val="00A522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41">
    <w:name w:val="Table Grid41"/>
    <w:basedOn w:val="TableNormal"/>
    <w:next w:val="TableGrid"/>
    <w:rsid w:val="00165B0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9</Pages>
  <Words>3034</Words>
  <Characters>17294</Characters>
  <Application>Microsoft Office Word</Application>
  <DocSecurity>4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20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cker, Daley N</dc:creator>
  <cp:keywords/>
  <dc:description/>
  <cp:lastModifiedBy>Hembree, Tim</cp:lastModifiedBy>
  <cp:revision>2</cp:revision>
  <dcterms:created xsi:type="dcterms:W3CDTF">2021-03-08T19:09:00Z</dcterms:created>
  <dcterms:modified xsi:type="dcterms:W3CDTF">2021-03-08T19:09:00Z</dcterms:modified>
</cp:coreProperties>
</file>